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41AC2" w14:textId="39DAACA5" w:rsidR="00EE7AD6" w:rsidRPr="005B26DE" w:rsidRDefault="00EE7AD6" w:rsidP="00EE7AD6">
      <w:pPr>
        <w:widowControl/>
        <w:spacing w:line="360" w:lineRule="auto"/>
        <w:jc w:val="both"/>
        <w:rPr>
          <w:color w:val="000000" w:themeColor="text1"/>
        </w:rPr>
      </w:pPr>
      <w:r w:rsidRPr="005B26DE">
        <w:rPr>
          <w:rFonts w:hint="eastAsia"/>
          <w:color w:val="000000" w:themeColor="text1"/>
        </w:rPr>
        <w:t>Su</w:t>
      </w:r>
      <w:r w:rsidRPr="005B26DE">
        <w:rPr>
          <w:color w:val="000000" w:themeColor="text1"/>
        </w:rPr>
        <w:t>pplementary Table S1</w:t>
      </w:r>
      <w:r w:rsidRPr="005B26DE">
        <w:rPr>
          <w:rFonts w:hint="eastAsia"/>
          <w:color w:val="000000" w:themeColor="text1"/>
        </w:rPr>
        <w:t xml:space="preserve">: </w:t>
      </w:r>
      <w:r w:rsidRPr="005B26DE">
        <w:rPr>
          <w:color w:val="000000" w:themeColor="text1"/>
        </w:rPr>
        <w:t>Opioid equianalgesic conversion chart</w:t>
      </w:r>
    </w:p>
    <w:tbl>
      <w:tblPr>
        <w:tblW w:w="68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58"/>
        <w:gridCol w:w="1847"/>
        <w:gridCol w:w="3031"/>
      </w:tblGrid>
      <w:tr w:rsidR="005B26DE" w:rsidRPr="005B26DE" w14:paraId="54089E68" w14:textId="77777777" w:rsidTr="001F7D19">
        <w:trPr>
          <w:trHeight w:val="680"/>
          <w:jc w:val="center"/>
        </w:trPr>
        <w:tc>
          <w:tcPr>
            <w:tcW w:w="1958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20A35999" w14:textId="77777777" w:rsidR="00EE7AD6" w:rsidRPr="005B26DE" w:rsidRDefault="00EE7AD6" w:rsidP="001F7D19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</w:rPr>
            </w:pPr>
            <w:r w:rsidRPr="005B26DE">
              <w:rPr>
                <w:b/>
                <w:color w:val="000000" w:themeColor="text1"/>
              </w:rPr>
              <w:t>Opioid</w:t>
            </w:r>
          </w:p>
        </w:tc>
        <w:tc>
          <w:tcPr>
            <w:tcW w:w="1847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vAlign w:val="center"/>
          </w:tcPr>
          <w:p w14:paraId="35B1033F" w14:textId="77777777" w:rsidR="00EE7AD6" w:rsidRPr="005B26DE" w:rsidRDefault="00EE7AD6" w:rsidP="001F7D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</w:rPr>
            </w:pPr>
            <w:r w:rsidRPr="005B26DE">
              <w:rPr>
                <w:b/>
                <w:bCs/>
                <w:color w:val="000000" w:themeColor="text1"/>
              </w:rPr>
              <w:t>Administration route</w:t>
            </w:r>
          </w:p>
        </w:tc>
        <w:tc>
          <w:tcPr>
            <w:tcW w:w="3031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62D6585C" w14:textId="77777777" w:rsidR="00EE7AD6" w:rsidRPr="005B26DE" w:rsidRDefault="00EE7AD6" w:rsidP="001F7D1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</w:rPr>
            </w:pPr>
            <w:r w:rsidRPr="005B26DE">
              <w:rPr>
                <w:b/>
                <w:bCs/>
                <w:color w:val="000000" w:themeColor="text1"/>
              </w:rPr>
              <w:t>Dose equivalent to 1 mg of parenteral morphine (mg)</w:t>
            </w:r>
          </w:p>
        </w:tc>
      </w:tr>
      <w:tr w:rsidR="005B26DE" w:rsidRPr="005B26DE" w14:paraId="1A165AE6" w14:textId="77777777" w:rsidTr="001F7D19">
        <w:trPr>
          <w:trHeight w:val="454"/>
          <w:jc w:val="center"/>
        </w:trPr>
        <w:tc>
          <w:tcPr>
            <w:tcW w:w="1958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9B1E594" w14:textId="77777777" w:rsidR="00EE7AD6" w:rsidRPr="005B26DE" w:rsidRDefault="00EE7AD6" w:rsidP="001F7D19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</w:rPr>
            </w:pPr>
            <w:r w:rsidRPr="005B26DE">
              <w:rPr>
                <w:rFonts w:hint="eastAsia"/>
                <w:bCs/>
                <w:color w:val="000000" w:themeColor="text1"/>
              </w:rPr>
              <w:t>M</w:t>
            </w:r>
            <w:r w:rsidRPr="005B26DE">
              <w:rPr>
                <w:bCs/>
                <w:color w:val="000000" w:themeColor="text1"/>
              </w:rPr>
              <w:t>orphine</w:t>
            </w:r>
          </w:p>
        </w:tc>
        <w:tc>
          <w:tcPr>
            <w:tcW w:w="1847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C14AE3" w14:textId="77777777" w:rsidR="00EE7AD6" w:rsidRPr="005B26DE" w:rsidRDefault="00EE7AD6" w:rsidP="001F7D1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5B26DE">
              <w:rPr>
                <w:rFonts w:hint="eastAsia"/>
                <w:bCs/>
                <w:color w:val="000000" w:themeColor="text1"/>
              </w:rPr>
              <w:t>O</w:t>
            </w:r>
            <w:r w:rsidRPr="005B26DE">
              <w:rPr>
                <w:bCs/>
                <w:color w:val="000000" w:themeColor="text1"/>
              </w:rPr>
              <w:t>ral</w:t>
            </w:r>
          </w:p>
        </w:tc>
        <w:tc>
          <w:tcPr>
            <w:tcW w:w="3031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A62C46C" w14:textId="77777777" w:rsidR="00EE7AD6" w:rsidRPr="005B26DE" w:rsidRDefault="00EE7AD6" w:rsidP="001F7D1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5B26DE">
              <w:rPr>
                <w:rFonts w:hint="eastAsia"/>
                <w:bCs/>
                <w:color w:val="000000" w:themeColor="text1"/>
              </w:rPr>
              <w:t>3</w:t>
            </w:r>
          </w:p>
        </w:tc>
      </w:tr>
      <w:tr w:rsidR="005B26DE" w:rsidRPr="005B26DE" w14:paraId="20FDA512" w14:textId="77777777" w:rsidTr="001F7D19">
        <w:trPr>
          <w:trHeight w:val="454"/>
          <w:jc w:val="center"/>
        </w:trPr>
        <w:tc>
          <w:tcPr>
            <w:tcW w:w="1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6A9E01A" w14:textId="77777777" w:rsidR="00EE7AD6" w:rsidRPr="005B26DE" w:rsidRDefault="00EE7AD6" w:rsidP="001F7D19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kern w:val="0"/>
              </w:rPr>
            </w:pPr>
            <w:r w:rsidRPr="005B26DE">
              <w:rPr>
                <w:rFonts w:hint="eastAsia"/>
                <w:bCs/>
                <w:color w:val="000000" w:themeColor="text1"/>
              </w:rPr>
              <w:t>F</w:t>
            </w:r>
            <w:r w:rsidRPr="005B26DE">
              <w:rPr>
                <w:bCs/>
                <w:color w:val="000000" w:themeColor="text1"/>
              </w:rPr>
              <w:t xml:space="preserve">entanyl 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072847" w14:textId="77777777" w:rsidR="00EE7AD6" w:rsidRPr="005B26DE" w:rsidRDefault="00EE7AD6" w:rsidP="001F7D1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5B26DE">
              <w:rPr>
                <w:bCs/>
                <w:color w:val="000000" w:themeColor="text1"/>
              </w:rPr>
              <w:t>Intravenous</w:t>
            </w:r>
          </w:p>
        </w:tc>
        <w:tc>
          <w:tcPr>
            <w:tcW w:w="30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3A0F5AD" w14:textId="77777777" w:rsidR="00EE7AD6" w:rsidRPr="005B26DE" w:rsidRDefault="00EE7AD6" w:rsidP="001F7D1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5B26DE">
              <w:rPr>
                <w:bCs/>
                <w:color w:val="000000" w:themeColor="text1"/>
              </w:rPr>
              <w:t>0.01</w:t>
            </w:r>
          </w:p>
        </w:tc>
      </w:tr>
      <w:tr w:rsidR="005B26DE" w:rsidRPr="005B26DE" w14:paraId="029778EA" w14:textId="77777777" w:rsidTr="001F7D19">
        <w:trPr>
          <w:trHeight w:val="454"/>
          <w:jc w:val="center"/>
        </w:trPr>
        <w:tc>
          <w:tcPr>
            <w:tcW w:w="1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DB2785C" w14:textId="77777777" w:rsidR="00EE7AD6" w:rsidRPr="005B26DE" w:rsidRDefault="00EE7AD6" w:rsidP="001F7D19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kern w:val="0"/>
              </w:rPr>
            </w:pPr>
            <w:r w:rsidRPr="005B26DE">
              <w:rPr>
                <w:bCs/>
                <w:color w:val="000000" w:themeColor="text1"/>
                <w:kern w:val="0"/>
              </w:rPr>
              <w:t>Alfentanil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2C02C94" w14:textId="77777777" w:rsidR="00EE7AD6" w:rsidRPr="005B26DE" w:rsidRDefault="00EE7AD6" w:rsidP="001F7D1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5B26DE">
              <w:rPr>
                <w:bCs/>
                <w:color w:val="000000" w:themeColor="text1"/>
              </w:rPr>
              <w:t>Intravenous</w:t>
            </w:r>
          </w:p>
        </w:tc>
        <w:tc>
          <w:tcPr>
            <w:tcW w:w="30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17AE45D" w14:textId="77777777" w:rsidR="00EE7AD6" w:rsidRPr="005B26DE" w:rsidRDefault="00EE7AD6" w:rsidP="001F7D1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5B26DE">
              <w:rPr>
                <w:bCs/>
                <w:color w:val="000000" w:themeColor="text1"/>
              </w:rPr>
              <w:t>0.0</w:t>
            </w:r>
            <w:r w:rsidRPr="005B26DE">
              <w:rPr>
                <w:rFonts w:hint="eastAsia"/>
                <w:bCs/>
                <w:color w:val="000000" w:themeColor="text1"/>
              </w:rPr>
              <w:t>8</w:t>
            </w:r>
            <w:r w:rsidRPr="005B26DE">
              <w:rPr>
                <w:bCs/>
                <w:color w:val="000000" w:themeColor="text1"/>
              </w:rPr>
              <w:t>7</w:t>
            </w:r>
          </w:p>
        </w:tc>
      </w:tr>
      <w:tr w:rsidR="005B26DE" w:rsidRPr="005B26DE" w14:paraId="0AA16E34" w14:textId="77777777" w:rsidTr="001F7D19">
        <w:trPr>
          <w:trHeight w:val="454"/>
          <w:jc w:val="center"/>
        </w:trPr>
        <w:tc>
          <w:tcPr>
            <w:tcW w:w="1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8066B2C" w14:textId="77777777" w:rsidR="00EE7AD6" w:rsidRPr="005B26DE" w:rsidRDefault="00EE7AD6" w:rsidP="001F7D19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kern w:val="0"/>
              </w:rPr>
            </w:pPr>
            <w:r w:rsidRPr="005B26DE">
              <w:rPr>
                <w:bCs/>
                <w:color w:val="000000" w:themeColor="text1"/>
                <w:kern w:val="0"/>
              </w:rPr>
              <w:t>Remifentanil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4A395F" w14:textId="77777777" w:rsidR="00EE7AD6" w:rsidRPr="005B26DE" w:rsidRDefault="00EE7AD6" w:rsidP="001F7D1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5B26DE">
              <w:rPr>
                <w:bCs/>
                <w:color w:val="000000" w:themeColor="text1"/>
              </w:rPr>
              <w:t>Intravenous</w:t>
            </w:r>
          </w:p>
        </w:tc>
        <w:tc>
          <w:tcPr>
            <w:tcW w:w="30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F87DFCC" w14:textId="77777777" w:rsidR="00EE7AD6" w:rsidRPr="005B26DE" w:rsidRDefault="00EE7AD6" w:rsidP="001F7D1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5B26DE">
              <w:rPr>
                <w:bCs/>
                <w:color w:val="000000" w:themeColor="text1"/>
              </w:rPr>
              <w:t>0.01</w:t>
            </w:r>
          </w:p>
        </w:tc>
      </w:tr>
      <w:tr w:rsidR="005B26DE" w:rsidRPr="005B26DE" w14:paraId="1F5E1E44" w14:textId="77777777" w:rsidTr="001F7D19">
        <w:trPr>
          <w:trHeight w:val="454"/>
          <w:jc w:val="center"/>
        </w:trPr>
        <w:tc>
          <w:tcPr>
            <w:tcW w:w="1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E0D733D" w14:textId="77777777" w:rsidR="00EE7AD6" w:rsidRPr="005B26DE" w:rsidRDefault="00EE7AD6" w:rsidP="001F7D19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kern w:val="0"/>
              </w:rPr>
            </w:pPr>
            <w:r w:rsidRPr="005B26DE">
              <w:rPr>
                <w:bCs/>
                <w:color w:val="000000" w:themeColor="text1"/>
                <w:kern w:val="0"/>
              </w:rPr>
              <w:t>Tramadol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50AEDC3" w14:textId="77777777" w:rsidR="00EE7AD6" w:rsidRPr="005B26DE" w:rsidRDefault="00EE7AD6" w:rsidP="001F7D1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5B26DE">
              <w:rPr>
                <w:bCs/>
                <w:color w:val="000000" w:themeColor="text1"/>
              </w:rPr>
              <w:t>Intravenous</w:t>
            </w:r>
          </w:p>
        </w:tc>
        <w:tc>
          <w:tcPr>
            <w:tcW w:w="30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F501C64" w14:textId="77777777" w:rsidR="00EE7AD6" w:rsidRPr="005B26DE" w:rsidRDefault="00EE7AD6" w:rsidP="001F7D1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5B26DE">
              <w:rPr>
                <w:rFonts w:hint="eastAsia"/>
                <w:bCs/>
                <w:color w:val="000000" w:themeColor="text1"/>
              </w:rPr>
              <w:t>7</w:t>
            </w:r>
            <w:r w:rsidRPr="005B26DE">
              <w:rPr>
                <w:bCs/>
                <w:color w:val="000000" w:themeColor="text1"/>
              </w:rPr>
              <w:t>.5</w:t>
            </w:r>
          </w:p>
        </w:tc>
      </w:tr>
      <w:tr w:rsidR="005B26DE" w:rsidRPr="005B26DE" w14:paraId="276EDC2E" w14:textId="77777777" w:rsidTr="001F7D19">
        <w:trPr>
          <w:trHeight w:val="454"/>
          <w:jc w:val="center"/>
        </w:trPr>
        <w:tc>
          <w:tcPr>
            <w:tcW w:w="1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8BBECCB" w14:textId="77777777" w:rsidR="00EE7AD6" w:rsidRPr="005B26DE" w:rsidRDefault="00EE7AD6" w:rsidP="001F7D19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</w:rPr>
            </w:pPr>
            <w:r w:rsidRPr="005B26DE">
              <w:rPr>
                <w:bCs/>
                <w:color w:val="000000" w:themeColor="text1"/>
              </w:rPr>
              <w:t>Tramadol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C781CA2" w14:textId="77777777" w:rsidR="00EE7AD6" w:rsidRPr="005B26DE" w:rsidRDefault="00EE7AD6" w:rsidP="001F7D1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5B26DE">
              <w:rPr>
                <w:rFonts w:hint="eastAsia"/>
                <w:bCs/>
                <w:color w:val="000000" w:themeColor="text1"/>
              </w:rPr>
              <w:t>O</w:t>
            </w:r>
            <w:r w:rsidRPr="005B26DE">
              <w:rPr>
                <w:bCs/>
                <w:color w:val="000000" w:themeColor="text1"/>
              </w:rPr>
              <w:t>ral</w:t>
            </w:r>
          </w:p>
        </w:tc>
        <w:tc>
          <w:tcPr>
            <w:tcW w:w="30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6EF5A7B" w14:textId="77777777" w:rsidR="00EE7AD6" w:rsidRPr="005B26DE" w:rsidRDefault="00EE7AD6" w:rsidP="001F7D1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5B26DE">
              <w:rPr>
                <w:bCs/>
                <w:color w:val="000000" w:themeColor="text1"/>
              </w:rPr>
              <w:t>15</w:t>
            </w:r>
          </w:p>
        </w:tc>
      </w:tr>
      <w:tr w:rsidR="005B26DE" w:rsidRPr="005B26DE" w14:paraId="200607A8" w14:textId="77777777" w:rsidTr="001F7D19">
        <w:trPr>
          <w:trHeight w:val="454"/>
          <w:jc w:val="center"/>
        </w:trPr>
        <w:tc>
          <w:tcPr>
            <w:tcW w:w="1958" w:type="dxa"/>
            <w:tcBorders>
              <w:top w:val="single" w:sz="4" w:space="0" w:color="FFFFFF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63018CBA" w14:textId="77777777" w:rsidR="00EE7AD6" w:rsidRPr="005B26DE" w:rsidRDefault="00EE7AD6" w:rsidP="001F7D19">
            <w:pPr>
              <w:autoSpaceDE w:val="0"/>
              <w:autoSpaceDN w:val="0"/>
              <w:adjustRightInd w:val="0"/>
              <w:rPr>
                <w:bCs/>
                <w:color w:val="000000" w:themeColor="text1"/>
              </w:rPr>
            </w:pPr>
            <w:r w:rsidRPr="005B26DE">
              <w:rPr>
                <w:bCs/>
                <w:color w:val="000000" w:themeColor="text1"/>
                <w:kern w:val="0"/>
              </w:rPr>
              <w:t>Meperidine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vAlign w:val="center"/>
          </w:tcPr>
          <w:p w14:paraId="4D80A85E" w14:textId="77777777" w:rsidR="00EE7AD6" w:rsidRPr="005B26DE" w:rsidRDefault="00EE7AD6" w:rsidP="001F7D1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5B26DE">
              <w:rPr>
                <w:bCs/>
                <w:color w:val="000000" w:themeColor="text1"/>
              </w:rPr>
              <w:t>Intravenous</w:t>
            </w:r>
          </w:p>
        </w:tc>
        <w:tc>
          <w:tcPr>
            <w:tcW w:w="3031" w:type="dxa"/>
            <w:tcBorders>
              <w:top w:val="single" w:sz="4" w:space="0" w:color="FFFFFF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5BC7EE18" w14:textId="77777777" w:rsidR="00EE7AD6" w:rsidRPr="005B26DE" w:rsidRDefault="00EE7AD6" w:rsidP="001F7D1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</w:rPr>
            </w:pPr>
            <w:r w:rsidRPr="005B26DE">
              <w:rPr>
                <w:rFonts w:hint="eastAsia"/>
                <w:bCs/>
                <w:color w:val="000000" w:themeColor="text1"/>
              </w:rPr>
              <w:t>7</w:t>
            </w:r>
            <w:r w:rsidRPr="005B26DE">
              <w:rPr>
                <w:bCs/>
                <w:color w:val="000000" w:themeColor="text1"/>
              </w:rPr>
              <w:t>.5</w:t>
            </w:r>
          </w:p>
        </w:tc>
      </w:tr>
    </w:tbl>
    <w:p w14:paraId="226071F4" w14:textId="77777777" w:rsidR="00EE7AD6" w:rsidRPr="005B26DE" w:rsidRDefault="00EE7AD6" w:rsidP="00EE7AD6">
      <w:pPr>
        <w:widowControl/>
        <w:rPr>
          <w:b/>
          <w:color w:val="000000" w:themeColor="text1"/>
        </w:rPr>
      </w:pPr>
      <w:r w:rsidRPr="005B26DE">
        <w:rPr>
          <w:b/>
          <w:color w:val="000000" w:themeColor="text1"/>
        </w:rPr>
        <w:br w:type="page"/>
      </w:r>
    </w:p>
    <w:p w14:paraId="01471A88" w14:textId="5734101F" w:rsidR="00A0130E" w:rsidRPr="005B26DE" w:rsidRDefault="00417962" w:rsidP="00A0130E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sz w:val="22"/>
          <w:szCs w:val="22"/>
        </w:rPr>
      </w:pPr>
      <w:r w:rsidRPr="005B26DE">
        <w:rPr>
          <w:color w:val="000000" w:themeColor="text1"/>
          <w:sz w:val="22"/>
          <w:szCs w:val="22"/>
        </w:rPr>
        <w:lastRenderedPageBreak/>
        <w:t xml:space="preserve">Supplementary </w:t>
      </w:r>
      <w:r w:rsidR="00A0130E" w:rsidRPr="005B26DE">
        <w:rPr>
          <w:color w:val="000000" w:themeColor="text1"/>
          <w:sz w:val="22"/>
          <w:szCs w:val="22"/>
        </w:rPr>
        <w:t xml:space="preserve">Table </w:t>
      </w:r>
      <w:r w:rsidRPr="005B26DE">
        <w:rPr>
          <w:color w:val="000000" w:themeColor="text1"/>
          <w:sz w:val="22"/>
          <w:szCs w:val="22"/>
        </w:rPr>
        <w:t>S</w:t>
      </w:r>
      <w:r w:rsidR="00EE7AD6" w:rsidRPr="005B26DE">
        <w:rPr>
          <w:color w:val="000000" w:themeColor="text1"/>
          <w:sz w:val="22"/>
          <w:szCs w:val="22"/>
        </w:rPr>
        <w:t>2</w:t>
      </w:r>
      <w:r w:rsidR="00A0130E" w:rsidRPr="005B26DE">
        <w:rPr>
          <w:color w:val="000000" w:themeColor="text1"/>
          <w:sz w:val="22"/>
          <w:szCs w:val="22"/>
        </w:rPr>
        <w:t xml:space="preserve">: Baseline characteristics of </w:t>
      </w:r>
      <w:r w:rsidR="00A0130E" w:rsidRPr="005B26DE">
        <w:rPr>
          <w:rFonts w:hint="eastAsia"/>
          <w:color w:val="000000" w:themeColor="text1"/>
          <w:sz w:val="22"/>
          <w:szCs w:val="22"/>
        </w:rPr>
        <w:t>p</w:t>
      </w:r>
      <w:r w:rsidR="00A0130E" w:rsidRPr="005B26DE">
        <w:rPr>
          <w:color w:val="000000" w:themeColor="text1"/>
          <w:sz w:val="22"/>
          <w:szCs w:val="22"/>
        </w:rPr>
        <w:t xml:space="preserve">atients with or without receiving </w:t>
      </w:r>
      <w:proofErr w:type="spellStart"/>
      <w:r w:rsidR="00A0130E" w:rsidRPr="005B26DE">
        <w:rPr>
          <w:color w:val="000000" w:themeColor="text1"/>
          <w:sz w:val="22"/>
          <w:szCs w:val="22"/>
        </w:rPr>
        <w:t>droperidol</w:t>
      </w:r>
      <w:proofErr w:type="spellEnd"/>
      <w:r w:rsidRPr="005B26DE">
        <w:rPr>
          <w:color w:val="000000" w:themeColor="text1"/>
          <w:sz w:val="22"/>
          <w:szCs w:val="22"/>
        </w:rPr>
        <w:t xml:space="preserve"> before matching</w:t>
      </w:r>
    </w:p>
    <w:tbl>
      <w:tblPr>
        <w:tblW w:w="88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159"/>
        <w:gridCol w:w="1828"/>
        <w:gridCol w:w="1936"/>
        <w:gridCol w:w="947"/>
      </w:tblGrid>
      <w:tr w:rsidR="005B26DE" w:rsidRPr="005B26DE" w14:paraId="4CCB7853" w14:textId="77777777" w:rsidTr="004A1EE6">
        <w:trPr>
          <w:trHeight w:val="680"/>
          <w:jc w:val="center"/>
        </w:trPr>
        <w:tc>
          <w:tcPr>
            <w:tcW w:w="4159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1FD173DA" w14:textId="77777777" w:rsidR="00A0130E" w:rsidRPr="005B26DE" w:rsidRDefault="00A0130E" w:rsidP="004A1EE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28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vAlign w:val="center"/>
          </w:tcPr>
          <w:p w14:paraId="41563EA0" w14:textId="77777777" w:rsidR="00A0130E" w:rsidRPr="005B26DE" w:rsidRDefault="00A0130E" w:rsidP="004A1EE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5B26DE">
              <w:rPr>
                <w:b/>
                <w:color w:val="000000" w:themeColor="text1"/>
                <w:sz w:val="21"/>
                <w:szCs w:val="21"/>
              </w:rPr>
              <w:t>Droperidol</w:t>
            </w:r>
            <w:proofErr w:type="spellEnd"/>
          </w:p>
          <w:p w14:paraId="24AD4998" w14:textId="6E60544E" w:rsidR="00A0130E" w:rsidRPr="005B26DE" w:rsidRDefault="00A0130E" w:rsidP="004A1EE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5B26DE">
              <w:rPr>
                <w:b/>
                <w:color w:val="000000" w:themeColor="text1"/>
                <w:sz w:val="21"/>
                <w:szCs w:val="21"/>
              </w:rPr>
              <w:t>(</w:t>
            </w:r>
            <w:r w:rsidRPr="005B26DE">
              <w:rPr>
                <w:b/>
                <w:i/>
                <w:iCs/>
                <w:color w:val="000000" w:themeColor="text1"/>
                <w:sz w:val="21"/>
                <w:szCs w:val="21"/>
              </w:rPr>
              <w:t>n</w:t>
            </w:r>
            <w:r w:rsidRPr="005B26DE">
              <w:rPr>
                <w:b/>
                <w:color w:val="000000" w:themeColor="text1"/>
                <w:sz w:val="21"/>
                <w:szCs w:val="21"/>
              </w:rPr>
              <w:t xml:space="preserve"> = </w:t>
            </w:r>
            <w:r w:rsidR="00980050" w:rsidRPr="005B26DE">
              <w:rPr>
                <w:b/>
                <w:bCs/>
                <w:color w:val="000000" w:themeColor="text1"/>
                <w:sz w:val="21"/>
                <w:szCs w:val="21"/>
              </w:rPr>
              <w:t>602</w:t>
            </w:r>
            <w:r w:rsidRPr="005B26DE">
              <w:rPr>
                <w:b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36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vAlign w:val="center"/>
          </w:tcPr>
          <w:p w14:paraId="26ED16B3" w14:textId="77777777" w:rsidR="00A0130E" w:rsidRPr="005B26DE" w:rsidRDefault="00A0130E" w:rsidP="004A1EE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5B26DE">
              <w:rPr>
                <w:b/>
                <w:color w:val="000000" w:themeColor="text1"/>
                <w:sz w:val="21"/>
                <w:szCs w:val="21"/>
              </w:rPr>
              <w:t>Control</w:t>
            </w:r>
          </w:p>
          <w:p w14:paraId="708C99A1" w14:textId="46CC3695" w:rsidR="00A0130E" w:rsidRPr="005B26DE" w:rsidRDefault="00A0130E" w:rsidP="004A1EE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5B26DE">
              <w:rPr>
                <w:b/>
                <w:color w:val="000000" w:themeColor="text1"/>
                <w:sz w:val="21"/>
                <w:szCs w:val="21"/>
              </w:rPr>
              <w:t>(</w:t>
            </w:r>
            <w:r w:rsidRPr="005B26DE">
              <w:rPr>
                <w:b/>
                <w:i/>
                <w:iCs/>
                <w:color w:val="000000" w:themeColor="text1"/>
                <w:sz w:val="21"/>
                <w:szCs w:val="21"/>
              </w:rPr>
              <w:t>n</w:t>
            </w:r>
            <w:r w:rsidRPr="005B26DE">
              <w:rPr>
                <w:b/>
                <w:color w:val="000000" w:themeColor="text1"/>
                <w:sz w:val="21"/>
                <w:szCs w:val="21"/>
              </w:rPr>
              <w:t xml:space="preserve"> = </w:t>
            </w:r>
            <w:r w:rsidR="00980050" w:rsidRPr="005B26DE">
              <w:rPr>
                <w:b/>
                <w:bCs/>
                <w:color w:val="000000" w:themeColor="text1"/>
                <w:sz w:val="21"/>
                <w:szCs w:val="21"/>
              </w:rPr>
              <w:t>840</w:t>
            </w:r>
            <w:r w:rsidRPr="005B26DE">
              <w:rPr>
                <w:b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47" w:type="dxa"/>
            <w:tcBorders>
              <w:top w:val="single" w:sz="12" w:space="0" w:color="000000" w:themeColor="text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vAlign w:val="center"/>
          </w:tcPr>
          <w:p w14:paraId="5CEEB610" w14:textId="77777777" w:rsidR="00A0130E" w:rsidRPr="005B26DE" w:rsidRDefault="00A0130E" w:rsidP="004A1EE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5B26DE">
              <w:rPr>
                <w:b/>
                <w:color w:val="000000" w:themeColor="text1"/>
                <w:sz w:val="21"/>
                <w:szCs w:val="21"/>
              </w:rPr>
              <w:t>ASMD</w:t>
            </w:r>
          </w:p>
        </w:tc>
      </w:tr>
      <w:tr w:rsidR="005B26DE" w:rsidRPr="005B26DE" w14:paraId="0B1F574E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4D3F34D" w14:textId="77777777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21"/>
                <w:szCs w:val="21"/>
              </w:rPr>
            </w:pPr>
            <w:r w:rsidRPr="005B26DE">
              <w:rPr>
                <w:b/>
                <w:bCs/>
                <w:color w:val="000000" w:themeColor="text1"/>
                <w:kern w:val="0"/>
                <w:sz w:val="21"/>
                <w:szCs w:val="21"/>
              </w:rPr>
              <w:t>Age, year</w:t>
            </w:r>
          </w:p>
        </w:tc>
        <w:tc>
          <w:tcPr>
            <w:tcW w:w="1828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229A112" w14:textId="24E62716" w:rsidR="00A0130E" w:rsidRPr="005B26DE" w:rsidRDefault="0098005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kern w:val="0"/>
                <w:sz w:val="21"/>
                <w:szCs w:val="21"/>
              </w:rPr>
              <w:t>48.7 ± 14.7</w:t>
            </w:r>
          </w:p>
        </w:tc>
        <w:tc>
          <w:tcPr>
            <w:tcW w:w="1936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215100C" w14:textId="23926003" w:rsidR="00A0130E" w:rsidRPr="005B26DE" w:rsidRDefault="0098005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kern w:val="0"/>
                <w:sz w:val="21"/>
                <w:szCs w:val="21"/>
              </w:rPr>
              <w:t>50.8</w:t>
            </w:r>
            <w:r w:rsidR="009F7128" w:rsidRPr="005B26DE">
              <w:rPr>
                <w:color w:val="000000" w:themeColor="text1"/>
                <w:kern w:val="0"/>
                <w:sz w:val="21"/>
                <w:szCs w:val="21"/>
              </w:rPr>
              <w:t xml:space="preserve"> ±</w:t>
            </w:r>
            <w:r w:rsidRPr="005B26DE">
              <w:rPr>
                <w:color w:val="000000" w:themeColor="text1"/>
                <w:kern w:val="0"/>
                <w:sz w:val="21"/>
                <w:szCs w:val="21"/>
              </w:rPr>
              <w:t xml:space="preserve"> 16.4</w:t>
            </w:r>
          </w:p>
        </w:tc>
        <w:tc>
          <w:tcPr>
            <w:tcW w:w="947" w:type="dxa"/>
            <w:tcBorders>
              <w:top w:val="single" w:sz="8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157467" w14:textId="498002AF" w:rsidR="00A0130E" w:rsidRPr="005B26DE" w:rsidRDefault="000F4A8F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1336</w:t>
            </w:r>
          </w:p>
        </w:tc>
      </w:tr>
      <w:tr w:rsidR="005B26DE" w:rsidRPr="005B26DE" w14:paraId="6581FFAB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C65148A" w14:textId="77777777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21"/>
                <w:szCs w:val="21"/>
              </w:rPr>
            </w:pPr>
            <w:r w:rsidRPr="005B26DE">
              <w:rPr>
                <w:b/>
                <w:bCs/>
                <w:color w:val="000000" w:themeColor="text1"/>
                <w:kern w:val="0"/>
                <w:sz w:val="21"/>
                <w:szCs w:val="21"/>
              </w:rPr>
              <w:t>Sex, male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CD1DDBA" w14:textId="63837C3A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 xml:space="preserve"> </w:t>
            </w:r>
            <w:r w:rsidR="00105E29" w:rsidRPr="005B26DE">
              <w:rPr>
                <w:color w:val="000000" w:themeColor="text1"/>
                <w:sz w:val="21"/>
                <w:szCs w:val="21"/>
              </w:rPr>
              <w:t>91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(</w:t>
            </w:r>
            <w:r w:rsidR="00105E29" w:rsidRPr="005B26DE">
              <w:rPr>
                <w:color w:val="000000" w:themeColor="text1"/>
                <w:sz w:val="21"/>
                <w:szCs w:val="21"/>
              </w:rPr>
              <w:t>15.1</w:t>
            </w:r>
            <w:r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34227A" w14:textId="570386E7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190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5B26DE">
              <w:rPr>
                <w:color w:val="000000" w:themeColor="text1"/>
                <w:sz w:val="21"/>
                <w:szCs w:val="21"/>
              </w:rPr>
              <w:t>22.6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D1B9077" w14:textId="6E1F800A" w:rsidR="00A0130E" w:rsidRPr="005B26DE" w:rsidRDefault="00D806A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2732</w:t>
            </w:r>
          </w:p>
        </w:tc>
      </w:tr>
      <w:tr w:rsidR="005B26DE" w:rsidRPr="005B26DE" w14:paraId="017467ED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73A262D" w14:textId="52D701FE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21"/>
                <w:szCs w:val="21"/>
              </w:rPr>
            </w:pPr>
            <w:r w:rsidRPr="005B26DE">
              <w:rPr>
                <w:b/>
                <w:bCs/>
                <w:color w:val="000000" w:themeColor="text1"/>
                <w:kern w:val="0"/>
                <w:sz w:val="21"/>
                <w:szCs w:val="21"/>
              </w:rPr>
              <w:t>Body mass index, kg</w:t>
            </w:r>
            <w:r w:rsidR="00A436FB" w:rsidRPr="005B26DE">
              <w:rPr>
                <w:b/>
                <w:bCs/>
                <w:color w:val="000000" w:themeColor="text1"/>
                <w:kern w:val="0"/>
                <w:sz w:val="21"/>
                <w:szCs w:val="21"/>
              </w:rPr>
              <w:t>/</w:t>
            </w:r>
            <w:r w:rsidRPr="005B26DE">
              <w:rPr>
                <w:b/>
                <w:bCs/>
                <w:color w:val="000000" w:themeColor="text1"/>
                <w:kern w:val="0"/>
                <w:sz w:val="21"/>
                <w:szCs w:val="21"/>
              </w:rPr>
              <w:t>m</w:t>
            </w:r>
            <w:r w:rsidRPr="005B26DE">
              <w:rPr>
                <w:b/>
                <w:bCs/>
                <w:color w:val="000000" w:themeColor="text1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D76B22" w14:textId="417A1B52" w:rsidR="00A0130E" w:rsidRPr="005B26DE" w:rsidRDefault="0098005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kern w:val="0"/>
                <w:sz w:val="21"/>
                <w:szCs w:val="21"/>
              </w:rPr>
              <w:t>26.1</w:t>
            </w:r>
            <w:r w:rsidR="009F7128" w:rsidRPr="005B26DE">
              <w:rPr>
                <w:color w:val="000000" w:themeColor="text1"/>
                <w:kern w:val="0"/>
                <w:sz w:val="21"/>
                <w:szCs w:val="21"/>
              </w:rPr>
              <w:t xml:space="preserve"> ±</w:t>
            </w:r>
            <w:r w:rsidRPr="005B26DE">
              <w:rPr>
                <w:color w:val="000000" w:themeColor="text1"/>
                <w:kern w:val="0"/>
                <w:sz w:val="21"/>
                <w:szCs w:val="21"/>
              </w:rPr>
              <w:t xml:space="preserve"> 5.0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F35C894" w14:textId="0476F687" w:rsidR="00A0130E" w:rsidRPr="005B26DE" w:rsidRDefault="0098005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kern w:val="0"/>
                <w:sz w:val="21"/>
                <w:szCs w:val="21"/>
              </w:rPr>
              <w:t>26.0</w:t>
            </w:r>
            <w:r w:rsidR="009F7128" w:rsidRPr="005B26DE">
              <w:rPr>
                <w:color w:val="000000" w:themeColor="text1"/>
                <w:kern w:val="0"/>
                <w:sz w:val="21"/>
                <w:szCs w:val="21"/>
              </w:rPr>
              <w:t xml:space="preserve"> ±</w:t>
            </w:r>
            <w:r w:rsidRPr="005B26DE">
              <w:rPr>
                <w:color w:val="000000" w:themeColor="text1"/>
                <w:kern w:val="0"/>
                <w:sz w:val="21"/>
                <w:szCs w:val="21"/>
              </w:rPr>
              <w:t xml:space="preserve"> 4.8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D5C8559" w14:textId="07E26873" w:rsidR="00A0130E" w:rsidRPr="005B26DE" w:rsidRDefault="000F4A8F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0205</w:t>
            </w:r>
          </w:p>
        </w:tc>
      </w:tr>
      <w:tr w:rsidR="005B26DE" w:rsidRPr="005B26DE" w14:paraId="5673108A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9C3923D" w14:textId="77777777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21"/>
                <w:szCs w:val="21"/>
              </w:rPr>
            </w:pPr>
            <w:r w:rsidRPr="005B26DE">
              <w:rPr>
                <w:b/>
                <w:bCs/>
                <w:color w:val="000000" w:themeColor="text1"/>
                <w:kern w:val="0"/>
                <w:sz w:val="21"/>
                <w:szCs w:val="21"/>
              </w:rPr>
              <w:t>ASA class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ECE0F46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22C9898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3E6C07B" w14:textId="3B1D4CFE" w:rsidR="00A0130E" w:rsidRPr="005B26DE" w:rsidRDefault="00D806A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1568</w:t>
            </w:r>
          </w:p>
        </w:tc>
      </w:tr>
      <w:tr w:rsidR="005B26DE" w:rsidRPr="005B26DE" w14:paraId="73EF380C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74E6084" w14:textId="77777777" w:rsidR="00A0130E" w:rsidRPr="005B26DE" w:rsidRDefault="00A0130E" w:rsidP="004A1EE6">
            <w:pPr>
              <w:autoSpaceDE w:val="0"/>
              <w:autoSpaceDN w:val="0"/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  <w:lang w:val="da-DK"/>
              </w:rPr>
            </w:pPr>
            <w:r w:rsidRPr="005B26DE">
              <w:rPr>
                <w:color w:val="000000" w:themeColor="text1"/>
                <w:kern w:val="0"/>
                <w:sz w:val="21"/>
                <w:szCs w:val="21"/>
              </w:rPr>
              <w:t>I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D96E63" w14:textId="20FA353C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102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5B26DE">
              <w:rPr>
                <w:color w:val="000000" w:themeColor="text1"/>
                <w:sz w:val="21"/>
                <w:szCs w:val="21"/>
              </w:rPr>
              <w:t>16.9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6C9BEB" w14:textId="0F365478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 xml:space="preserve"> </w:t>
            </w:r>
            <w:r w:rsidR="00105E29" w:rsidRPr="005B26DE">
              <w:rPr>
                <w:color w:val="000000" w:themeColor="text1"/>
                <w:sz w:val="21"/>
                <w:szCs w:val="21"/>
              </w:rPr>
              <w:t>113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(</w:t>
            </w:r>
            <w:r w:rsidR="00105E29" w:rsidRPr="005B26DE">
              <w:rPr>
                <w:color w:val="000000" w:themeColor="text1"/>
                <w:sz w:val="21"/>
                <w:szCs w:val="21"/>
              </w:rPr>
              <w:t>13.5</w:t>
            </w:r>
            <w:r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5A63295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B26DE" w:rsidRPr="005B26DE" w14:paraId="3EEF2F74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B460DDC" w14:textId="77777777" w:rsidR="00A0130E" w:rsidRPr="005B26DE" w:rsidRDefault="00A0130E" w:rsidP="004A1EE6">
            <w:pPr>
              <w:autoSpaceDE w:val="0"/>
              <w:autoSpaceDN w:val="0"/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  <w:lang w:val="da-DK"/>
              </w:rPr>
            </w:pPr>
            <w:r w:rsidRPr="005B26DE">
              <w:rPr>
                <w:color w:val="000000" w:themeColor="text1"/>
                <w:kern w:val="0"/>
                <w:sz w:val="21"/>
                <w:szCs w:val="21"/>
              </w:rPr>
              <w:t>II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8E812C" w14:textId="7D4A2E17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496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5B26DE">
              <w:rPr>
                <w:color w:val="000000" w:themeColor="text1"/>
                <w:sz w:val="21"/>
                <w:szCs w:val="21"/>
              </w:rPr>
              <w:t>82.</w:t>
            </w:r>
            <w:r w:rsidRPr="005B26DE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FE3D11" w14:textId="2A712A56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 xml:space="preserve"> </w:t>
            </w:r>
            <w:r w:rsidR="00105E29" w:rsidRPr="005B26DE">
              <w:rPr>
                <w:color w:val="000000" w:themeColor="text1"/>
                <w:sz w:val="21"/>
                <w:szCs w:val="21"/>
              </w:rPr>
              <w:t>699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(83.2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67984F9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B26DE" w:rsidRPr="005B26DE" w14:paraId="3EA97EB8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8FC5DAA" w14:textId="77777777" w:rsidR="00A0130E" w:rsidRPr="005B26DE" w:rsidRDefault="00A0130E" w:rsidP="004A1EE6">
            <w:pPr>
              <w:autoSpaceDE w:val="0"/>
              <w:autoSpaceDN w:val="0"/>
              <w:adjustRightInd w:val="0"/>
              <w:ind w:firstLineChars="100" w:firstLine="210"/>
              <w:rPr>
                <w:color w:val="000000" w:themeColor="text1"/>
                <w:kern w:val="0"/>
                <w:sz w:val="21"/>
                <w:szCs w:val="21"/>
              </w:rPr>
            </w:pPr>
            <w:r w:rsidRPr="005B26DE">
              <w:rPr>
                <w:color w:val="000000" w:themeColor="text1"/>
                <w:kern w:val="0"/>
                <w:sz w:val="21"/>
                <w:szCs w:val="21"/>
              </w:rPr>
              <w:t>III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A22B83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4 (0.7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6BF1AB" w14:textId="63A354BC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2</w:t>
            </w:r>
            <w:r w:rsidR="00105E29" w:rsidRPr="005B26DE">
              <w:rPr>
                <w:rFonts w:hint="eastAsia"/>
                <w:color w:val="000000" w:themeColor="text1"/>
                <w:sz w:val="21"/>
                <w:szCs w:val="21"/>
              </w:rPr>
              <w:t>8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(</w:t>
            </w:r>
            <w:r w:rsidR="00105E29" w:rsidRPr="005B26DE">
              <w:rPr>
                <w:rFonts w:hint="eastAsia"/>
                <w:color w:val="000000" w:themeColor="text1"/>
                <w:sz w:val="21"/>
                <w:szCs w:val="21"/>
              </w:rPr>
              <w:t>3.3</w:t>
            </w:r>
            <w:r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42305FD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B26DE" w:rsidRPr="005B26DE" w14:paraId="5DD95ABD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AC7E09D" w14:textId="26F90F62" w:rsidR="0011123F" w:rsidRPr="005B26DE" w:rsidRDefault="0011123F" w:rsidP="0011123F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5B26DE">
              <w:rPr>
                <w:b/>
                <w:bCs/>
                <w:color w:val="000000" w:themeColor="text1"/>
                <w:kern w:val="0"/>
                <w:sz w:val="21"/>
                <w:szCs w:val="21"/>
              </w:rPr>
              <w:t>Apfel’s risk score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00CAC4" w14:textId="00267F02" w:rsidR="0011123F" w:rsidRPr="005B26DE" w:rsidRDefault="0011123F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.8 </w:t>
            </w:r>
            <w:r w:rsidRPr="005B26DE">
              <w:rPr>
                <w:color w:val="000000" w:themeColor="text1"/>
                <w:kern w:val="0"/>
                <w:sz w:val="21"/>
                <w:szCs w:val="21"/>
              </w:rPr>
              <w:t>± 0.6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6F91FA" w14:textId="6EDE4EFD" w:rsidR="0011123F" w:rsidRPr="005B26DE" w:rsidRDefault="0011123F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.7 </w:t>
            </w:r>
            <w:r w:rsidRPr="005B26DE">
              <w:rPr>
                <w:color w:val="000000" w:themeColor="text1"/>
                <w:kern w:val="0"/>
                <w:sz w:val="21"/>
                <w:szCs w:val="21"/>
              </w:rPr>
              <w:t>± 0.7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13FF652" w14:textId="3D80C31D" w:rsidR="0011123F" w:rsidRPr="005B26DE" w:rsidRDefault="0011123F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2049</w:t>
            </w:r>
          </w:p>
        </w:tc>
      </w:tr>
      <w:tr w:rsidR="005B26DE" w:rsidRPr="005B26DE" w14:paraId="1EA6D443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76F4173" w14:textId="45CCD383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5B26DE">
              <w:rPr>
                <w:b/>
                <w:bCs/>
                <w:color w:val="000000" w:themeColor="text1"/>
                <w:kern w:val="0"/>
                <w:sz w:val="21"/>
                <w:szCs w:val="21"/>
              </w:rPr>
              <w:t>Current smok</w:t>
            </w:r>
            <w:r w:rsidR="001E2B33" w:rsidRPr="005B26DE">
              <w:rPr>
                <w:b/>
                <w:bCs/>
                <w:color w:val="000000" w:themeColor="text1"/>
                <w:kern w:val="0"/>
                <w:sz w:val="21"/>
                <w:szCs w:val="21"/>
              </w:rPr>
              <w:t>er</w:t>
            </w:r>
            <w:r w:rsidRPr="005B26DE">
              <w:rPr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2E7BC5" w14:textId="36F89003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5</w:t>
            </w:r>
            <w:r w:rsidR="00105E29" w:rsidRPr="005B26DE">
              <w:rPr>
                <w:rFonts w:hint="eastAsia"/>
                <w:color w:val="000000" w:themeColor="text1"/>
                <w:sz w:val="21"/>
                <w:szCs w:val="21"/>
              </w:rPr>
              <w:t>8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(</w:t>
            </w:r>
            <w:r w:rsidR="00105E29" w:rsidRPr="005B26DE">
              <w:rPr>
                <w:rFonts w:hint="eastAsia"/>
                <w:color w:val="000000" w:themeColor="text1"/>
                <w:sz w:val="21"/>
                <w:szCs w:val="21"/>
              </w:rPr>
              <w:t>9.6</w:t>
            </w:r>
            <w:r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4F07BC" w14:textId="669884DF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rFonts w:hint="eastAsia"/>
                <w:color w:val="000000" w:themeColor="text1"/>
                <w:sz w:val="21"/>
                <w:szCs w:val="21"/>
              </w:rPr>
              <w:t>116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5B26DE">
              <w:rPr>
                <w:rFonts w:hint="eastAsia"/>
                <w:color w:val="000000" w:themeColor="text1"/>
                <w:sz w:val="21"/>
                <w:szCs w:val="21"/>
              </w:rPr>
              <w:t>13.8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EE8A8F6" w14:textId="16043977" w:rsidR="00A0130E" w:rsidRPr="005B26DE" w:rsidRDefault="00D806A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2246</w:t>
            </w:r>
          </w:p>
        </w:tc>
      </w:tr>
      <w:tr w:rsidR="005B26DE" w:rsidRPr="005B26DE" w14:paraId="172321FF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129E197" w14:textId="77777777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color w:val="000000" w:themeColor="text1"/>
                <w:kern w:val="0"/>
                <w:sz w:val="21"/>
                <w:szCs w:val="21"/>
              </w:rPr>
            </w:pPr>
            <w:r w:rsidRPr="005B26DE">
              <w:rPr>
                <w:b/>
                <w:color w:val="000000" w:themeColor="text1"/>
                <w:kern w:val="0"/>
                <w:sz w:val="21"/>
                <w:szCs w:val="21"/>
              </w:rPr>
              <w:t>Previous PONV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C009C4" w14:textId="480F1B1D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rFonts w:hint="eastAsia"/>
                <w:color w:val="000000" w:themeColor="text1"/>
                <w:sz w:val="21"/>
                <w:szCs w:val="21"/>
              </w:rPr>
              <w:t>30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5B26DE">
              <w:rPr>
                <w:rFonts w:hint="eastAsia"/>
                <w:color w:val="000000" w:themeColor="text1"/>
                <w:sz w:val="21"/>
                <w:szCs w:val="21"/>
              </w:rPr>
              <w:t>5.0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43689D" w14:textId="355E34AB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2</w:t>
            </w:r>
            <w:r w:rsidR="00105E29" w:rsidRPr="005B26DE">
              <w:rPr>
                <w:rFonts w:hint="eastAsia"/>
                <w:color w:val="000000" w:themeColor="text1"/>
                <w:sz w:val="21"/>
                <w:szCs w:val="21"/>
              </w:rPr>
              <w:t>9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(</w:t>
            </w:r>
            <w:r w:rsidR="00105E29" w:rsidRPr="005B26DE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5B26DE">
              <w:rPr>
                <w:color w:val="000000" w:themeColor="text1"/>
                <w:sz w:val="21"/>
                <w:szCs w:val="21"/>
              </w:rPr>
              <w:t>.5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D112E1E" w14:textId="548FD50B" w:rsidR="00A0130E" w:rsidRPr="005B26DE" w:rsidRDefault="00D806A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2112</w:t>
            </w:r>
          </w:p>
        </w:tc>
      </w:tr>
      <w:tr w:rsidR="005B26DE" w:rsidRPr="005B26DE" w14:paraId="37C290EF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9DBF919" w14:textId="77777777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B26DE">
              <w:rPr>
                <w:b/>
                <w:bCs/>
                <w:color w:val="000000" w:themeColor="text1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EFF62B" w14:textId="5AF6D3FD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1</w:t>
            </w:r>
            <w:r w:rsidR="00105E29" w:rsidRPr="005B26DE">
              <w:rPr>
                <w:rFonts w:hint="eastAsia"/>
                <w:color w:val="000000" w:themeColor="text1"/>
                <w:sz w:val="21"/>
                <w:szCs w:val="21"/>
              </w:rPr>
              <w:t>41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(23.4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C3B166" w14:textId="19EF82DC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rFonts w:hint="eastAsia"/>
                <w:color w:val="000000" w:themeColor="text1"/>
                <w:sz w:val="21"/>
                <w:szCs w:val="21"/>
              </w:rPr>
              <w:t>241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2</w:t>
            </w:r>
            <w:r w:rsidRPr="005B26DE">
              <w:rPr>
                <w:rFonts w:hint="eastAsia"/>
                <w:color w:val="000000" w:themeColor="text1"/>
                <w:sz w:val="21"/>
                <w:szCs w:val="21"/>
              </w:rPr>
              <w:t>8.7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47997D5" w14:textId="52515A5B" w:rsidR="00A0130E" w:rsidRPr="005B26DE" w:rsidRDefault="00D806A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1512</w:t>
            </w:r>
          </w:p>
        </w:tc>
      </w:tr>
      <w:tr w:rsidR="005B26DE" w:rsidRPr="005B26DE" w14:paraId="56C617EF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E3EF066" w14:textId="77777777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B26DE">
              <w:rPr>
                <w:b/>
                <w:bCs/>
                <w:color w:val="000000" w:themeColor="text1"/>
                <w:kern w:val="0"/>
                <w:sz w:val="21"/>
                <w:szCs w:val="21"/>
              </w:rPr>
              <w:t>Diabetes mellitus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994F27" w14:textId="64611F21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rFonts w:hint="eastAsia"/>
                <w:color w:val="000000" w:themeColor="text1"/>
                <w:sz w:val="21"/>
                <w:szCs w:val="21"/>
              </w:rPr>
              <w:t>80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13.</w:t>
            </w:r>
            <w:r w:rsidRPr="005B26DE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7E3355" w14:textId="43216A62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rFonts w:hint="eastAsia"/>
                <w:color w:val="000000" w:themeColor="text1"/>
                <w:sz w:val="21"/>
                <w:szCs w:val="21"/>
              </w:rPr>
              <w:t>166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1</w:t>
            </w:r>
            <w:r w:rsidRPr="005B26DE">
              <w:rPr>
                <w:rFonts w:hint="eastAsia"/>
                <w:color w:val="000000" w:themeColor="text1"/>
                <w:sz w:val="21"/>
                <w:szCs w:val="21"/>
              </w:rPr>
              <w:t>9.8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F840525" w14:textId="1E7A3BB5" w:rsidR="00A0130E" w:rsidRPr="005B26DE" w:rsidRDefault="00D806A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2615</w:t>
            </w:r>
          </w:p>
        </w:tc>
      </w:tr>
      <w:tr w:rsidR="005B26DE" w:rsidRPr="005B26DE" w14:paraId="65E13C8D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8910E35" w14:textId="77777777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B26DE">
              <w:rPr>
                <w:b/>
                <w:bCs/>
                <w:color w:val="000000" w:themeColor="text1"/>
                <w:sz w:val="21"/>
                <w:szCs w:val="21"/>
              </w:rPr>
              <w:t>Major depression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DACDB0" w14:textId="224D75EE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rFonts w:hint="eastAsia"/>
                <w:color w:val="000000" w:themeColor="text1"/>
                <w:sz w:val="21"/>
                <w:szCs w:val="21"/>
              </w:rPr>
              <w:t>10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1.</w:t>
            </w:r>
            <w:r w:rsidRPr="005B26DE">
              <w:rPr>
                <w:rFonts w:hint="eastAsia"/>
                <w:color w:val="000000" w:themeColor="text1"/>
                <w:sz w:val="21"/>
                <w:szCs w:val="21"/>
              </w:rPr>
              <w:t>7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11A8E3" w14:textId="41B6C5F2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rFonts w:hint="eastAsia"/>
                <w:color w:val="000000" w:themeColor="text1"/>
                <w:sz w:val="21"/>
                <w:szCs w:val="21"/>
              </w:rPr>
              <w:t>12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1.</w:t>
            </w:r>
            <w:r w:rsidRPr="005B26DE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88DF09" w14:textId="073D3C3C" w:rsidR="00A0130E" w:rsidRPr="005B26DE" w:rsidRDefault="00D806A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0845</w:t>
            </w:r>
          </w:p>
        </w:tc>
      </w:tr>
      <w:tr w:rsidR="005B26DE" w:rsidRPr="005B26DE" w14:paraId="47FA16E1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CDCD6BA" w14:textId="77777777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1"/>
                <w:szCs w:val="21"/>
                <w:lang w:val="da-DK"/>
              </w:rPr>
            </w:pPr>
            <w:r w:rsidRPr="005B26DE">
              <w:rPr>
                <w:b/>
                <w:bCs/>
                <w:color w:val="000000" w:themeColor="text1"/>
                <w:sz w:val="21"/>
                <w:szCs w:val="21"/>
                <w:lang w:val="da-DK"/>
              </w:rPr>
              <w:t>Malignancy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264775" w14:textId="1B3DCCB4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rFonts w:hint="eastAsia"/>
                <w:color w:val="000000" w:themeColor="text1"/>
                <w:sz w:val="21"/>
                <w:szCs w:val="21"/>
              </w:rPr>
              <w:t>100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1</w:t>
            </w:r>
            <w:r w:rsidRPr="005B26DE">
              <w:rPr>
                <w:color w:val="000000" w:themeColor="text1"/>
                <w:sz w:val="21"/>
                <w:szCs w:val="21"/>
              </w:rPr>
              <w:t>6.6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901B96" w14:textId="26801B14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120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14.</w:t>
            </w:r>
            <w:r w:rsidRPr="005B26DE">
              <w:rPr>
                <w:color w:val="000000" w:themeColor="text1"/>
                <w:sz w:val="21"/>
                <w:szCs w:val="21"/>
              </w:rPr>
              <w:t>3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57F194B" w14:textId="78FBF19C" w:rsidR="00A0130E" w:rsidRPr="005B26DE" w:rsidRDefault="00D806A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0983</w:t>
            </w:r>
          </w:p>
        </w:tc>
      </w:tr>
      <w:tr w:rsidR="005B26DE" w:rsidRPr="005B26DE" w14:paraId="3C41D6B8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04C9E43" w14:textId="77777777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1"/>
                <w:szCs w:val="21"/>
                <w:lang w:val="da-DK"/>
              </w:rPr>
            </w:pPr>
            <w:r w:rsidRPr="005B26DE">
              <w:rPr>
                <w:b/>
                <w:bCs/>
                <w:color w:val="000000" w:themeColor="text1"/>
                <w:kern w:val="0"/>
                <w:sz w:val="21"/>
                <w:szCs w:val="21"/>
              </w:rPr>
              <w:t>Preoperative blood test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6605916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9469EA5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541114F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B26DE" w:rsidRPr="005B26DE" w14:paraId="66799D46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4D73493" w14:textId="7B74EAFB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1"/>
                <w:szCs w:val="21"/>
                <w:lang w:val="da-DK"/>
              </w:rPr>
            </w:pPr>
            <w:r w:rsidRPr="005B26DE">
              <w:rPr>
                <w:color w:val="000000" w:themeColor="text1"/>
                <w:kern w:val="0"/>
                <w:sz w:val="21"/>
                <w:szCs w:val="21"/>
              </w:rPr>
              <w:t xml:space="preserve">  Hemoglobin,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5B26DE">
              <w:rPr>
                <w:color w:val="000000" w:themeColor="text1"/>
                <w:kern w:val="0"/>
                <w:sz w:val="21"/>
                <w:szCs w:val="21"/>
              </w:rPr>
              <w:t>g</w:t>
            </w:r>
            <w:r w:rsidR="00A436FB" w:rsidRPr="005B26DE">
              <w:rPr>
                <w:bCs/>
                <w:color w:val="000000" w:themeColor="text1"/>
                <w:kern w:val="0"/>
                <w:sz w:val="21"/>
                <w:szCs w:val="21"/>
              </w:rPr>
              <w:t>/</w:t>
            </w:r>
            <w:r w:rsidRPr="005B26DE">
              <w:rPr>
                <w:color w:val="000000" w:themeColor="text1"/>
                <w:kern w:val="0"/>
                <w:sz w:val="21"/>
                <w:szCs w:val="21"/>
              </w:rPr>
              <w:t>dL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08BC2E" w14:textId="023402C2" w:rsidR="00A0130E" w:rsidRPr="005B26DE" w:rsidRDefault="0098005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 xml:space="preserve">12.7 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(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11.3 </w:t>
            </w:r>
            <w:r w:rsidRPr="005B26DE">
              <w:rPr>
                <w:bCs/>
                <w:color w:val="000000" w:themeColor="text1"/>
                <w:sz w:val="21"/>
                <w:szCs w:val="21"/>
              </w:rPr>
              <w:t>–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13.7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27DCD8" w14:textId="487BC161" w:rsidR="00A0130E" w:rsidRPr="005B26DE" w:rsidRDefault="0098005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 xml:space="preserve">12.4 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(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11.1 </w:t>
            </w:r>
            <w:r w:rsidRPr="005B26DE">
              <w:rPr>
                <w:bCs/>
                <w:color w:val="000000" w:themeColor="text1"/>
                <w:sz w:val="21"/>
                <w:szCs w:val="21"/>
              </w:rPr>
              <w:t>–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13.6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D5023C8" w14:textId="29D363A0" w:rsidR="00A0130E" w:rsidRPr="005B26DE" w:rsidRDefault="000F4A8F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0510</w:t>
            </w:r>
          </w:p>
        </w:tc>
      </w:tr>
      <w:tr w:rsidR="005B26DE" w:rsidRPr="005B26DE" w14:paraId="59A082F4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2937CAA" w14:textId="4FA1669C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1"/>
                <w:szCs w:val="21"/>
                <w:lang w:val="da-DK"/>
              </w:rPr>
            </w:pPr>
            <w:r w:rsidRPr="005B26DE">
              <w:rPr>
                <w:color w:val="000000" w:themeColor="text1"/>
                <w:kern w:val="0"/>
                <w:sz w:val="21"/>
                <w:szCs w:val="21"/>
              </w:rPr>
              <w:t xml:space="preserve">  eGFR, mL</w:t>
            </w:r>
            <w:r w:rsidR="00A436FB" w:rsidRPr="005B26DE">
              <w:rPr>
                <w:color w:val="000000" w:themeColor="text1"/>
                <w:kern w:val="0"/>
                <w:sz w:val="21"/>
                <w:szCs w:val="21"/>
              </w:rPr>
              <w:t>/</w:t>
            </w:r>
            <w:r w:rsidRPr="005B26DE">
              <w:rPr>
                <w:color w:val="000000" w:themeColor="text1"/>
                <w:kern w:val="0"/>
                <w:sz w:val="21"/>
                <w:szCs w:val="21"/>
              </w:rPr>
              <w:t>min</w:t>
            </w:r>
            <w:r w:rsidR="00A436FB" w:rsidRPr="005B26DE">
              <w:rPr>
                <w:color w:val="000000" w:themeColor="text1"/>
                <w:kern w:val="0"/>
                <w:sz w:val="21"/>
                <w:szCs w:val="21"/>
              </w:rPr>
              <w:t>/</w:t>
            </w:r>
            <w:r w:rsidRPr="005B26DE">
              <w:rPr>
                <w:color w:val="000000" w:themeColor="text1"/>
                <w:kern w:val="0"/>
                <w:sz w:val="21"/>
                <w:szCs w:val="21"/>
              </w:rPr>
              <w:t>1.73 m</w:t>
            </w:r>
            <w:r w:rsidRPr="005B26DE">
              <w:rPr>
                <w:color w:val="000000" w:themeColor="text1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2277B9" w14:textId="205A6FB2" w:rsidR="00A0130E" w:rsidRPr="005B26DE" w:rsidRDefault="0098005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 xml:space="preserve">97.4 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(</w:t>
            </w:r>
            <w:r w:rsidRPr="005B26DE">
              <w:rPr>
                <w:color w:val="000000" w:themeColor="text1"/>
                <w:sz w:val="21"/>
                <w:szCs w:val="21"/>
              </w:rPr>
              <w:t>81.9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 xml:space="preserve"> </w:t>
            </w:r>
            <w:r w:rsidR="009F7128" w:rsidRPr="005B26DE">
              <w:rPr>
                <w:bCs/>
                <w:color w:val="000000" w:themeColor="text1"/>
                <w:sz w:val="21"/>
                <w:szCs w:val="21"/>
              </w:rPr>
              <w:t>–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110.8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57D89C" w14:textId="4EB67C2E" w:rsidR="00A0130E" w:rsidRPr="005B26DE" w:rsidRDefault="0098005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 xml:space="preserve">95.4 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(</w:t>
            </w:r>
            <w:r w:rsidRPr="005B26DE">
              <w:rPr>
                <w:color w:val="000000" w:themeColor="text1"/>
                <w:sz w:val="21"/>
                <w:szCs w:val="21"/>
              </w:rPr>
              <w:t>78.2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 xml:space="preserve"> </w:t>
            </w:r>
            <w:r w:rsidR="009F7128" w:rsidRPr="005B26DE">
              <w:rPr>
                <w:bCs/>
                <w:color w:val="000000" w:themeColor="text1"/>
                <w:sz w:val="21"/>
                <w:szCs w:val="21"/>
              </w:rPr>
              <w:t>–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111.3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D1DC1CB" w14:textId="4296AF64" w:rsidR="00A0130E" w:rsidRPr="005B26DE" w:rsidRDefault="000F4A8F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0685</w:t>
            </w:r>
          </w:p>
        </w:tc>
      </w:tr>
      <w:tr w:rsidR="005B26DE" w:rsidRPr="005B26DE" w14:paraId="5208B358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DCCAE4B" w14:textId="2743C7C4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1"/>
                <w:szCs w:val="21"/>
                <w:lang w:val="da-DK"/>
              </w:rPr>
            </w:pPr>
            <w:r w:rsidRPr="005B26DE">
              <w:rPr>
                <w:color w:val="000000" w:themeColor="text1"/>
                <w:kern w:val="0"/>
                <w:sz w:val="21"/>
                <w:szCs w:val="21"/>
              </w:rPr>
              <w:t xml:space="preserve">  Alanine aminotransferase, U</w:t>
            </w:r>
            <w:r w:rsidR="00A436FB" w:rsidRPr="005B26DE">
              <w:rPr>
                <w:bCs/>
                <w:color w:val="000000" w:themeColor="text1"/>
                <w:kern w:val="0"/>
                <w:sz w:val="21"/>
                <w:szCs w:val="21"/>
              </w:rPr>
              <w:t>/</w:t>
            </w:r>
            <w:r w:rsidRPr="005B26DE">
              <w:rPr>
                <w:color w:val="000000" w:themeColor="text1"/>
                <w:kern w:val="0"/>
                <w:sz w:val="21"/>
                <w:szCs w:val="21"/>
              </w:rPr>
              <w:t>L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47636A" w14:textId="49C6D7AA" w:rsidR="00A0130E" w:rsidRPr="005B26DE" w:rsidRDefault="0098005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 xml:space="preserve">18 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(</w:t>
            </w:r>
            <w:r w:rsidRPr="005B26DE">
              <w:rPr>
                <w:color w:val="000000" w:themeColor="text1"/>
                <w:sz w:val="21"/>
                <w:szCs w:val="21"/>
              </w:rPr>
              <w:t>13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 xml:space="preserve"> </w:t>
            </w:r>
            <w:r w:rsidR="009F7128" w:rsidRPr="005B26DE">
              <w:rPr>
                <w:bCs/>
                <w:color w:val="000000" w:themeColor="text1"/>
                <w:sz w:val="21"/>
                <w:szCs w:val="21"/>
              </w:rPr>
              <w:t>–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26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BDB033" w14:textId="48C91172" w:rsidR="00A0130E" w:rsidRPr="005B26DE" w:rsidRDefault="0098005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 xml:space="preserve">19 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(</w:t>
            </w:r>
            <w:r w:rsidRPr="005B26DE">
              <w:rPr>
                <w:color w:val="000000" w:themeColor="text1"/>
                <w:sz w:val="21"/>
                <w:szCs w:val="21"/>
              </w:rPr>
              <w:t>14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 xml:space="preserve"> </w:t>
            </w:r>
            <w:r w:rsidR="009F7128" w:rsidRPr="005B26DE">
              <w:rPr>
                <w:bCs/>
                <w:color w:val="000000" w:themeColor="text1"/>
                <w:sz w:val="21"/>
                <w:szCs w:val="21"/>
              </w:rPr>
              <w:t>–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28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11D7470" w14:textId="130413DA" w:rsidR="00A0130E" w:rsidRPr="005B26DE" w:rsidRDefault="000F4A8F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1522</w:t>
            </w:r>
          </w:p>
        </w:tc>
      </w:tr>
      <w:tr w:rsidR="005B26DE" w:rsidRPr="005B26DE" w14:paraId="11C5FC04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2D51BD3" w14:textId="3234BB90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1"/>
                <w:szCs w:val="21"/>
                <w:lang w:val="da-DK"/>
              </w:rPr>
            </w:pPr>
            <w:r w:rsidRPr="005B26DE">
              <w:rPr>
                <w:color w:val="000000" w:themeColor="text1"/>
                <w:kern w:val="0"/>
                <w:sz w:val="21"/>
                <w:szCs w:val="21"/>
              </w:rPr>
              <w:t xml:space="preserve">  Aspartate aminotransferase, U</w:t>
            </w:r>
            <w:r w:rsidR="00A436FB" w:rsidRPr="005B26DE">
              <w:rPr>
                <w:bCs/>
                <w:color w:val="000000" w:themeColor="text1"/>
                <w:kern w:val="0"/>
                <w:sz w:val="21"/>
                <w:szCs w:val="21"/>
              </w:rPr>
              <w:t>/</w:t>
            </w:r>
            <w:r w:rsidRPr="005B26DE">
              <w:rPr>
                <w:color w:val="000000" w:themeColor="text1"/>
                <w:kern w:val="0"/>
                <w:sz w:val="21"/>
                <w:szCs w:val="21"/>
              </w:rPr>
              <w:t>L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9933DC" w14:textId="6C4C5E43" w:rsidR="00A0130E" w:rsidRPr="005B26DE" w:rsidRDefault="0098005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 xml:space="preserve">20 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(</w:t>
            </w:r>
            <w:r w:rsidRPr="005B26DE">
              <w:rPr>
                <w:color w:val="000000" w:themeColor="text1"/>
                <w:sz w:val="21"/>
                <w:szCs w:val="21"/>
              </w:rPr>
              <w:t>16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 xml:space="preserve"> </w:t>
            </w:r>
            <w:r w:rsidR="009F7128" w:rsidRPr="005B26DE">
              <w:rPr>
                <w:bCs/>
                <w:color w:val="000000" w:themeColor="text1"/>
                <w:sz w:val="21"/>
                <w:szCs w:val="21"/>
              </w:rPr>
              <w:t>–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26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676053" w14:textId="64AF2BD6" w:rsidR="00A0130E" w:rsidRPr="005B26DE" w:rsidRDefault="0098005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 xml:space="preserve">21 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(</w:t>
            </w:r>
            <w:r w:rsidRPr="005B26DE">
              <w:rPr>
                <w:color w:val="000000" w:themeColor="text1"/>
                <w:sz w:val="21"/>
                <w:szCs w:val="21"/>
              </w:rPr>
              <w:t>17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 xml:space="preserve"> </w:t>
            </w:r>
            <w:r w:rsidR="009F7128" w:rsidRPr="005B26DE">
              <w:rPr>
                <w:bCs/>
                <w:color w:val="000000" w:themeColor="text1"/>
                <w:sz w:val="21"/>
                <w:szCs w:val="21"/>
              </w:rPr>
              <w:t>–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26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E75573" w14:textId="1281A783" w:rsidR="00A0130E" w:rsidRPr="005B26DE" w:rsidRDefault="000F4A8F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0922</w:t>
            </w:r>
          </w:p>
        </w:tc>
      </w:tr>
      <w:tr w:rsidR="005B26DE" w:rsidRPr="005B26DE" w14:paraId="3B2A886F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361D3C2" w14:textId="77777777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21"/>
                <w:szCs w:val="21"/>
              </w:rPr>
            </w:pPr>
            <w:r w:rsidRPr="005B26DE">
              <w:rPr>
                <w:b/>
                <w:color w:val="000000" w:themeColor="text1"/>
                <w:sz w:val="21"/>
                <w:szCs w:val="21"/>
              </w:rPr>
              <w:t>Surgical site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B059D0F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670B5C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92BAA22" w14:textId="0F70F29A" w:rsidR="00A0130E" w:rsidRPr="005B26DE" w:rsidRDefault="00D806A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0576</w:t>
            </w:r>
          </w:p>
        </w:tc>
      </w:tr>
      <w:tr w:rsidR="005B26DE" w:rsidRPr="005B26DE" w14:paraId="413E2102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9C0D8FF" w14:textId="77777777" w:rsidR="00A0130E" w:rsidRPr="005B26DE" w:rsidRDefault="00A0130E" w:rsidP="004A1EE6">
            <w:pPr>
              <w:autoSpaceDE w:val="0"/>
              <w:autoSpaceDN w:val="0"/>
              <w:adjustRightInd w:val="0"/>
              <w:ind w:firstLineChars="100" w:firstLine="210"/>
              <w:rPr>
                <w:b/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Extremity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51A433" w14:textId="760AC23D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1</w:t>
            </w:r>
            <w:r w:rsidR="00105E29" w:rsidRPr="005B26DE">
              <w:rPr>
                <w:color w:val="000000" w:themeColor="text1"/>
                <w:sz w:val="21"/>
                <w:szCs w:val="21"/>
              </w:rPr>
              <w:t>12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(18.</w:t>
            </w:r>
            <w:r w:rsidR="00105E29" w:rsidRPr="005B26DE">
              <w:rPr>
                <w:color w:val="000000" w:themeColor="text1"/>
                <w:sz w:val="21"/>
                <w:szCs w:val="21"/>
              </w:rPr>
              <w:t>6</w:t>
            </w:r>
            <w:r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151225" w14:textId="0FA225D9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1</w:t>
            </w:r>
            <w:r w:rsidR="00105E29" w:rsidRPr="005B26DE">
              <w:rPr>
                <w:color w:val="000000" w:themeColor="text1"/>
                <w:sz w:val="21"/>
                <w:szCs w:val="21"/>
              </w:rPr>
              <w:t>85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(</w:t>
            </w:r>
            <w:r w:rsidR="00105E29" w:rsidRPr="005B26DE">
              <w:rPr>
                <w:color w:val="000000" w:themeColor="text1"/>
                <w:sz w:val="21"/>
                <w:szCs w:val="21"/>
              </w:rPr>
              <w:t>22.0</w:t>
            </w:r>
            <w:r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465D236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B26DE" w:rsidRPr="005B26DE" w14:paraId="4126AA59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78516D5" w14:textId="77777777" w:rsidR="00A0130E" w:rsidRPr="005B26DE" w:rsidRDefault="00A0130E" w:rsidP="004A1EE6">
            <w:pPr>
              <w:autoSpaceDE w:val="0"/>
              <w:autoSpaceDN w:val="0"/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Head and neck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C99956" w14:textId="5506D931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10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1.</w:t>
            </w:r>
            <w:r w:rsidRPr="005B26DE">
              <w:rPr>
                <w:color w:val="000000" w:themeColor="text1"/>
                <w:sz w:val="21"/>
                <w:szCs w:val="21"/>
              </w:rPr>
              <w:t>7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0C354F" w14:textId="4AD46693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10 (1.</w:t>
            </w:r>
            <w:r w:rsidR="00105E29" w:rsidRPr="005B26DE">
              <w:rPr>
                <w:color w:val="000000" w:themeColor="text1"/>
                <w:sz w:val="21"/>
                <w:szCs w:val="21"/>
              </w:rPr>
              <w:t>2</w:t>
            </w:r>
            <w:r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B65F2F6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B26DE" w:rsidRPr="005B26DE" w14:paraId="1AE4D907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361F03A" w14:textId="77777777" w:rsidR="00A0130E" w:rsidRPr="005B26DE" w:rsidRDefault="00A0130E" w:rsidP="004A1EE6">
            <w:pPr>
              <w:autoSpaceDE w:val="0"/>
              <w:autoSpaceDN w:val="0"/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Breast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499704" w14:textId="079542DA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1</w:t>
            </w:r>
            <w:r w:rsidR="00105E29" w:rsidRPr="005B26DE">
              <w:rPr>
                <w:color w:val="000000" w:themeColor="text1"/>
                <w:sz w:val="21"/>
                <w:szCs w:val="21"/>
              </w:rPr>
              <w:t>5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(2.</w:t>
            </w:r>
            <w:r w:rsidR="00105E29" w:rsidRPr="005B26DE">
              <w:rPr>
                <w:color w:val="000000" w:themeColor="text1"/>
                <w:sz w:val="21"/>
                <w:szCs w:val="21"/>
              </w:rPr>
              <w:t>5</w:t>
            </w:r>
            <w:r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336C44" w14:textId="4CDB3EF9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10 (1.</w:t>
            </w:r>
            <w:r w:rsidR="00105E29" w:rsidRPr="005B26DE">
              <w:rPr>
                <w:color w:val="000000" w:themeColor="text1"/>
                <w:sz w:val="21"/>
                <w:szCs w:val="21"/>
              </w:rPr>
              <w:t>2</w:t>
            </w:r>
            <w:r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0CD3130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B26DE" w:rsidRPr="005B26DE" w14:paraId="2D52AF8B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866AC2C" w14:textId="77777777" w:rsidR="00A0130E" w:rsidRPr="005B26DE" w:rsidRDefault="00A0130E" w:rsidP="004A1EE6">
            <w:pPr>
              <w:autoSpaceDE w:val="0"/>
              <w:autoSpaceDN w:val="0"/>
              <w:adjustRightInd w:val="0"/>
              <w:ind w:firstLineChars="100" w:firstLine="210"/>
              <w:rPr>
                <w:bCs/>
                <w:color w:val="000000" w:themeColor="text1"/>
                <w:sz w:val="21"/>
                <w:szCs w:val="21"/>
              </w:rPr>
            </w:pPr>
            <w:r w:rsidRPr="005B26DE">
              <w:rPr>
                <w:bCs/>
                <w:color w:val="000000" w:themeColor="text1"/>
                <w:sz w:val="21"/>
                <w:szCs w:val="21"/>
              </w:rPr>
              <w:t>Upper abdomen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E7EA86" w14:textId="165DB078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4</w:t>
            </w:r>
            <w:r w:rsidR="00105E29" w:rsidRPr="005B26DE">
              <w:rPr>
                <w:color w:val="000000" w:themeColor="text1"/>
                <w:sz w:val="21"/>
                <w:szCs w:val="21"/>
              </w:rPr>
              <w:t>5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(</w:t>
            </w:r>
            <w:r w:rsidR="00105E29" w:rsidRPr="005B26DE">
              <w:rPr>
                <w:color w:val="000000" w:themeColor="text1"/>
                <w:sz w:val="21"/>
                <w:szCs w:val="21"/>
              </w:rPr>
              <w:t>7.5</w:t>
            </w:r>
            <w:r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1D0F03" w14:textId="29950715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9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6 (</w:t>
            </w:r>
            <w:r w:rsidRPr="005B26DE">
              <w:rPr>
                <w:color w:val="000000" w:themeColor="text1"/>
                <w:sz w:val="21"/>
                <w:szCs w:val="21"/>
              </w:rPr>
              <w:t>11.4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D5DB81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B26DE" w:rsidRPr="005B26DE" w14:paraId="471E5F54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8252C81" w14:textId="77777777" w:rsidR="00A0130E" w:rsidRPr="005B26DE" w:rsidRDefault="00A0130E" w:rsidP="004A1EE6">
            <w:pPr>
              <w:autoSpaceDE w:val="0"/>
              <w:autoSpaceDN w:val="0"/>
              <w:adjustRightInd w:val="0"/>
              <w:ind w:firstLineChars="100" w:firstLine="210"/>
              <w:rPr>
                <w:bCs/>
                <w:color w:val="000000" w:themeColor="text1"/>
                <w:sz w:val="21"/>
                <w:szCs w:val="21"/>
              </w:rPr>
            </w:pPr>
            <w:r w:rsidRPr="005B26DE">
              <w:rPr>
                <w:bCs/>
                <w:color w:val="000000" w:themeColor="text1"/>
                <w:sz w:val="21"/>
                <w:szCs w:val="21"/>
              </w:rPr>
              <w:t>Lower abdomen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2935DE" w14:textId="2A61264B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3</w:t>
            </w:r>
            <w:r w:rsidR="00105E29" w:rsidRPr="005B26DE">
              <w:rPr>
                <w:color w:val="000000" w:themeColor="text1"/>
                <w:sz w:val="21"/>
                <w:szCs w:val="21"/>
              </w:rPr>
              <w:t>69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(6</w:t>
            </w:r>
            <w:r w:rsidR="00105E29" w:rsidRPr="005B26DE">
              <w:rPr>
                <w:color w:val="000000" w:themeColor="text1"/>
                <w:sz w:val="21"/>
                <w:szCs w:val="21"/>
              </w:rPr>
              <w:t>1.3</w:t>
            </w:r>
            <w:r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0459CB" w14:textId="096487B2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456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5</w:t>
            </w:r>
            <w:r w:rsidRPr="005B26DE">
              <w:rPr>
                <w:color w:val="000000" w:themeColor="text1"/>
                <w:sz w:val="21"/>
                <w:szCs w:val="21"/>
              </w:rPr>
              <w:t>4.3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6F599E8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B26DE" w:rsidRPr="005B26DE" w14:paraId="623D1705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33BF1B4" w14:textId="77777777" w:rsidR="00A0130E" w:rsidRPr="005B26DE" w:rsidRDefault="00A0130E" w:rsidP="004A1EE6">
            <w:pPr>
              <w:autoSpaceDE w:val="0"/>
              <w:autoSpaceDN w:val="0"/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Thorax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B47E93" w14:textId="75E49256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9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1.</w:t>
            </w:r>
            <w:r w:rsidRPr="005B26DE">
              <w:rPr>
                <w:color w:val="000000" w:themeColor="text1"/>
                <w:sz w:val="21"/>
                <w:szCs w:val="21"/>
              </w:rPr>
              <w:t>5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68B4BA" w14:textId="16BA8BFC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13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1.</w:t>
            </w:r>
            <w:r w:rsidRPr="005B26DE">
              <w:rPr>
                <w:color w:val="000000" w:themeColor="text1"/>
                <w:sz w:val="21"/>
                <w:szCs w:val="21"/>
              </w:rPr>
              <w:t>6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BEA2FEA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B26DE" w:rsidRPr="005B26DE" w14:paraId="4994FAD5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CA91420" w14:textId="77777777" w:rsidR="00A0130E" w:rsidRPr="005B26DE" w:rsidRDefault="00A0130E" w:rsidP="004A1EE6">
            <w:pPr>
              <w:autoSpaceDE w:val="0"/>
              <w:autoSpaceDN w:val="0"/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Spine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75EC62" w14:textId="092A4D54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34 (</w:t>
            </w:r>
            <w:r w:rsidR="00105E29" w:rsidRPr="005B26DE">
              <w:rPr>
                <w:color w:val="000000" w:themeColor="text1"/>
                <w:sz w:val="21"/>
                <w:szCs w:val="21"/>
              </w:rPr>
              <w:t>5.7</w:t>
            </w:r>
            <w:r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FA66DD" w14:textId="0DE3DDDF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56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6.</w:t>
            </w:r>
            <w:r w:rsidRPr="005B26DE">
              <w:rPr>
                <w:color w:val="000000" w:themeColor="text1"/>
                <w:sz w:val="21"/>
                <w:szCs w:val="21"/>
              </w:rPr>
              <w:t>7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448D80C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B26DE" w:rsidRPr="005B26DE" w14:paraId="69FB6C45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367993D" w14:textId="77777777" w:rsidR="00A0130E" w:rsidRPr="005B26DE" w:rsidRDefault="00A0130E" w:rsidP="004A1EE6">
            <w:pPr>
              <w:autoSpaceDE w:val="0"/>
              <w:autoSpaceDN w:val="0"/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Other</w:t>
            </w:r>
            <w:r w:rsidRPr="005B26DE">
              <w:rPr>
                <w:color w:val="000000" w:themeColor="text1"/>
                <w:sz w:val="21"/>
                <w:szCs w:val="21"/>
                <w:vertAlign w:val="superscript"/>
                <w:lang w:val="fr-FR"/>
              </w:rPr>
              <w:t>†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6EAD86" w14:textId="262CCD46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8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1.</w:t>
            </w:r>
            <w:r w:rsidRPr="005B26DE">
              <w:rPr>
                <w:color w:val="000000" w:themeColor="text1"/>
                <w:sz w:val="21"/>
                <w:szCs w:val="21"/>
              </w:rPr>
              <w:t>3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03CAF6" w14:textId="5630786A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14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1.</w:t>
            </w:r>
            <w:r w:rsidRPr="005B26DE">
              <w:rPr>
                <w:color w:val="000000" w:themeColor="text1"/>
                <w:sz w:val="21"/>
                <w:szCs w:val="21"/>
              </w:rPr>
              <w:t>7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18E450B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B26DE" w:rsidRPr="005B26DE" w14:paraId="6C6912AB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D757286" w14:textId="77777777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B26DE">
              <w:rPr>
                <w:b/>
                <w:bCs/>
                <w:color w:val="000000" w:themeColor="text1"/>
                <w:sz w:val="21"/>
                <w:szCs w:val="21"/>
              </w:rPr>
              <w:t>Laparoscopic or robotic surgery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B76841" w14:textId="57B1C9BF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84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14.</w:t>
            </w:r>
            <w:r w:rsidRPr="005B26DE">
              <w:rPr>
                <w:color w:val="000000" w:themeColor="text1"/>
                <w:sz w:val="21"/>
                <w:szCs w:val="21"/>
              </w:rPr>
              <w:t>0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275CE8" w14:textId="79CF3296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10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6 (1</w:t>
            </w:r>
            <w:r w:rsidRPr="005B26DE">
              <w:rPr>
                <w:color w:val="000000" w:themeColor="text1"/>
                <w:sz w:val="21"/>
                <w:szCs w:val="21"/>
              </w:rPr>
              <w:t>2.6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123FB35" w14:textId="3B30E26D" w:rsidR="00A0130E" w:rsidRPr="005B26DE" w:rsidRDefault="00D806A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0639</w:t>
            </w:r>
          </w:p>
        </w:tc>
      </w:tr>
      <w:tr w:rsidR="005B26DE" w:rsidRPr="005B26DE" w14:paraId="30237705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5FE11FA" w14:textId="77777777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B26DE">
              <w:rPr>
                <w:b/>
                <w:bCs/>
                <w:color w:val="000000" w:themeColor="text1"/>
                <w:sz w:val="21"/>
                <w:szCs w:val="21"/>
              </w:rPr>
              <w:t>Intraoperative blood loss, mL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044E01" w14:textId="2F31A063" w:rsidR="00A0130E" w:rsidRPr="005B26DE" w:rsidRDefault="0098005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 xml:space="preserve">200 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(</w:t>
            </w:r>
            <w:r w:rsidRPr="005B26DE">
              <w:rPr>
                <w:color w:val="000000" w:themeColor="text1"/>
                <w:sz w:val="21"/>
                <w:szCs w:val="21"/>
              </w:rPr>
              <w:t>10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 xml:space="preserve"> </w:t>
            </w:r>
            <w:r w:rsidR="009F7128" w:rsidRPr="005B26DE">
              <w:rPr>
                <w:bCs/>
                <w:color w:val="000000" w:themeColor="text1"/>
                <w:sz w:val="21"/>
                <w:szCs w:val="21"/>
              </w:rPr>
              <w:t>–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500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3316051" w14:textId="1DE2C22B" w:rsidR="00A0130E" w:rsidRPr="005B26DE" w:rsidRDefault="0098005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 xml:space="preserve">200 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(</w:t>
            </w:r>
            <w:r w:rsidRPr="005B26DE">
              <w:rPr>
                <w:color w:val="000000" w:themeColor="text1"/>
                <w:sz w:val="21"/>
                <w:szCs w:val="21"/>
              </w:rPr>
              <w:t>10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 xml:space="preserve"> </w:t>
            </w:r>
            <w:r w:rsidR="009F7128" w:rsidRPr="005B26DE">
              <w:rPr>
                <w:bCs/>
                <w:color w:val="000000" w:themeColor="text1"/>
                <w:sz w:val="21"/>
                <w:szCs w:val="21"/>
              </w:rPr>
              <w:t>–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500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48E91A" w14:textId="3B5A1B7E" w:rsidR="00A0130E" w:rsidRPr="005B26DE" w:rsidRDefault="000F4A8F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0123</w:t>
            </w:r>
          </w:p>
        </w:tc>
      </w:tr>
      <w:tr w:rsidR="005B26DE" w:rsidRPr="005B26DE" w14:paraId="5240BF32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B99B5DC" w14:textId="77777777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B26DE">
              <w:rPr>
                <w:b/>
                <w:bCs/>
                <w:color w:val="000000" w:themeColor="text1"/>
                <w:sz w:val="21"/>
                <w:szCs w:val="21"/>
              </w:rPr>
              <w:t>Type of anesthesia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2E297DB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9E88BB8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944DF8C" w14:textId="5C5BEAE5" w:rsidR="00A0130E" w:rsidRPr="005B26DE" w:rsidRDefault="00B7187D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0666</w:t>
            </w:r>
          </w:p>
        </w:tc>
      </w:tr>
      <w:tr w:rsidR="005B26DE" w:rsidRPr="005B26DE" w14:paraId="35D5A350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8F3C9FE" w14:textId="77777777" w:rsidR="00A0130E" w:rsidRPr="005B26DE" w:rsidRDefault="00A0130E" w:rsidP="004A1EE6">
            <w:pPr>
              <w:autoSpaceDE w:val="0"/>
              <w:autoSpaceDN w:val="0"/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Neuraxial anesthesia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98CD2B" w14:textId="40C7FB31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18</w:t>
            </w:r>
            <w:r w:rsidR="00105E29" w:rsidRPr="005B26DE">
              <w:rPr>
                <w:color w:val="000000" w:themeColor="text1"/>
                <w:sz w:val="21"/>
                <w:szCs w:val="21"/>
              </w:rPr>
              <w:t>8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(3</w:t>
            </w:r>
            <w:r w:rsidR="00105E29" w:rsidRPr="005B26DE">
              <w:rPr>
                <w:color w:val="000000" w:themeColor="text1"/>
                <w:sz w:val="21"/>
                <w:szCs w:val="21"/>
              </w:rPr>
              <w:t>1.2</w:t>
            </w:r>
            <w:r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03D7CB" w14:textId="178F926D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280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3</w:t>
            </w:r>
            <w:r w:rsidRPr="005B26DE">
              <w:rPr>
                <w:color w:val="000000" w:themeColor="text1"/>
                <w:sz w:val="21"/>
                <w:szCs w:val="21"/>
              </w:rPr>
              <w:t>3.3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E7A532B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B26DE" w:rsidRPr="005B26DE" w14:paraId="214CD29E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FE7164B" w14:textId="77777777" w:rsidR="00A0130E" w:rsidRPr="005B26DE" w:rsidRDefault="00A0130E" w:rsidP="004A1EE6">
            <w:pPr>
              <w:autoSpaceDE w:val="0"/>
              <w:autoSpaceDN w:val="0"/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General anesthesia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4F1A1B" w14:textId="35E40C65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406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6</w:t>
            </w:r>
            <w:r w:rsidRPr="005B26DE">
              <w:rPr>
                <w:color w:val="000000" w:themeColor="text1"/>
                <w:sz w:val="21"/>
                <w:szCs w:val="21"/>
              </w:rPr>
              <w:t>7.4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A955FF" w14:textId="0BF5E045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55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8 (6</w:t>
            </w:r>
            <w:r w:rsidRPr="005B26DE">
              <w:rPr>
                <w:color w:val="000000" w:themeColor="text1"/>
                <w:sz w:val="21"/>
                <w:szCs w:val="21"/>
              </w:rPr>
              <w:t>6.4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3550FD2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B26DE" w:rsidRPr="005B26DE" w14:paraId="5E2B72F4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B38BD75" w14:textId="77777777" w:rsidR="00A0130E" w:rsidRPr="005B26DE" w:rsidRDefault="00A0130E" w:rsidP="004A1EE6">
            <w:pPr>
              <w:autoSpaceDE w:val="0"/>
              <w:autoSpaceDN w:val="0"/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Combined general and neuraxial anesthesia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C904F9" w14:textId="228765FB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8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5B26DE">
              <w:rPr>
                <w:color w:val="000000" w:themeColor="text1"/>
                <w:sz w:val="21"/>
                <w:szCs w:val="21"/>
              </w:rPr>
              <w:t>1.3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D0ABA2" w14:textId="6BC4A17F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2 (0.</w:t>
            </w:r>
            <w:r w:rsidR="00105E29" w:rsidRPr="005B26DE">
              <w:rPr>
                <w:color w:val="000000" w:themeColor="text1"/>
                <w:sz w:val="21"/>
                <w:szCs w:val="21"/>
              </w:rPr>
              <w:t>2</w:t>
            </w:r>
            <w:r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C554456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B26DE" w:rsidRPr="005B26DE" w14:paraId="35E19A1C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3E5E111" w14:textId="77777777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B26DE">
              <w:rPr>
                <w:b/>
                <w:bCs/>
                <w:color w:val="000000" w:themeColor="text1"/>
                <w:sz w:val="21"/>
                <w:szCs w:val="21"/>
              </w:rPr>
              <w:t>Use of volatile anesthetics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F82EA0" w14:textId="219564AE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414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6</w:t>
            </w:r>
            <w:r w:rsidRPr="005B26DE">
              <w:rPr>
                <w:color w:val="000000" w:themeColor="text1"/>
                <w:sz w:val="21"/>
                <w:szCs w:val="21"/>
              </w:rPr>
              <w:t>8.8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21AE15" w14:textId="0C6D6366" w:rsidR="00A0130E" w:rsidRPr="005B26DE" w:rsidRDefault="00105E29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557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6</w:t>
            </w:r>
            <w:r w:rsidRPr="005B26DE">
              <w:rPr>
                <w:color w:val="000000" w:themeColor="text1"/>
                <w:sz w:val="21"/>
                <w:szCs w:val="21"/>
              </w:rPr>
              <w:t>6.3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7201C11" w14:textId="022CF4ED" w:rsidR="00A0130E" w:rsidRPr="005B26DE" w:rsidRDefault="00D806A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0619</w:t>
            </w:r>
          </w:p>
        </w:tc>
      </w:tr>
      <w:tr w:rsidR="005B26DE" w:rsidRPr="005B26DE" w14:paraId="34474C9B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AE1E729" w14:textId="77777777" w:rsidR="00A0130E" w:rsidRPr="005B26DE" w:rsidRDefault="00A0130E" w:rsidP="004A1EE6">
            <w:pPr>
              <w:autoSpaceDE w:val="0"/>
              <w:autoSpaceDN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b/>
                <w:bCs/>
                <w:color w:val="000000" w:themeColor="text1"/>
                <w:sz w:val="21"/>
                <w:szCs w:val="21"/>
              </w:rPr>
              <w:t>Anesthesia duration, min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6DD235" w14:textId="1F3FBB0C" w:rsidR="00A0130E" w:rsidRPr="005B26DE" w:rsidRDefault="0098005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 xml:space="preserve">160 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(</w:t>
            </w:r>
            <w:r w:rsidRPr="005B26DE">
              <w:rPr>
                <w:color w:val="000000" w:themeColor="text1"/>
                <w:sz w:val="21"/>
                <w:szCs w:val="21"/>
              </w:rPr>
              <w:t>105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 xml:space="preserve"> </w:t>
            </w:r>
            <w:r w:rsidR="009F7128" w:rsidRPr="005B26DE">
              <w:rPr>
                <w:bCs/>
                <w:color w:val="000000" w:themeColor="text1"/>
                <w:sz w:val="21"/>
                <w:szCs w:val="21"/>
              </w:rPr>
              <w:t>–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240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260B95" w14:textId="347D35B9" w:rsidR="00A0130E" w:rsidRPr="005B26DE" w:rsidRDefault="0098005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 xml:space="preserve">150 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(</w:t>
            </w:r>
            <w:r w:rsidRPr="005B26DE">
              <w:rPr>
                <w:color w:val="000000" w:themeColor="text1"/>
                <w:sz w:val="21"/>
                <w:szCs w:val="21"/>
              </w:rPr>
              <w:t>100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 xml:space="preserve"> </w:t>
            </w:r>
            <w:r w:rsidR="009F7128" w:rsidRPr="005B26DE">
              <w:rPr>
                <w:bCs/>
                <w:color w:val="000000" w:themeColor="text1"/>
                <w:sz w:val="21"/>
                <w:szCs w:val="21"/>
              </w:rPr>
              <w:t>–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230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D96FBD1" w14:textId="010AE4C5" w:rsidR="00A0130E" w:rsidRPr="005B26DE" w:rsidRDefault="000F4A8F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0828</w:t>
            </w:r>
          </w:p>
        </w:tc>
      </w:tr>
      <w:tr w:rsidR="005B26DE" w:rsidRPr="005B26DE" w14:paraId="2BCB8724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E529B52" w14:textId="77777777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B26DE">
              <w:rPr>
                <w:b/>
                <w:bCs/>
                <w:color w:val="000000" w:themeColor="text1"/>
                <w:sz w:val="21"/>
                <w:szCs w:val="21"/>
              </w:rPr>
              <w:t>Intraoperative fluid volume, mL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1D576E" w14:textId="6AF78383" w:rsidR="00A0130E" w:rsidRPr="005B26DE" w:rsidRDefault="0098005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 xml:space="preserve">900 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(</w:t>
            </w:r>
            <w:r w:rsidRPr="005B26DE">
              <w:rPr>
                <w:color w:val="000000" w:themeColor="text1"/>
                <w:sz w:val="21"/>
                <w:szCs w:val="21"/>
              </w:rPr>
              <w:t>650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 xml:space="preserve"> </w:t>
            </w:r>
            <w:r w:rsidR="009F7128" w:rsidRPr="005B26DE">
              <w:rPr>
                <w:bCs/>
                <w:color w:val="000000" w:themeColor="text1"/>
                <w:sz w:val="21"/>
                <w:szCs w:val="21"/>
              </w:rPr>
              <w:t>–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1250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AFEB1B" w14:textId="4282BADF" w:rsidR="00A0130E" w:rsidRPr="005B26DE" w:rsidRDefault="0098005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 xml:space="preserve">900 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(</w:t>
            </w:r>
            <w:r w:rsidRPr="005B26DE">
              <w:rPr>
                <w:color w:val="000000" w:themeColor="text1"/>
                <w:sz w:val="21"/>
                <w:szCs w:val="21"/>
              </w:rPr>
              <w:t>600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 xml:space="preserve"> </w:t>
            </w:r>
            <w:r w:rsidR="009F7128" w:rsidRPr="005B26DE">
              <w:rPr>
                <w:bCs/>
                <w:color w:val="000000" w:themeColor="text1"/>
                <w:sz w:val="21"/>
                <w:szCs w:val="21"/>
              </w:rPr>
              <w:t>–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1200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9DB43F9" w14:textId="0F1D70F3" w:rsidR="00A0130E" w:rsidRPr="005B26DE" w:rsidRDefault="00D806A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0937</w:t>
            </w:r>
          </w:p>
        </w:tc>
      </w:tr>
      <w:tr w:rsidR="005B26DE" w:rsidRPr="005B26DE" w14:paraId="1886DB12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A0C4832" w14:textId="6BDC1832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B26DE">
              <w:rPr>
                <w:b/>
                <w:bCs/>
                <w:color w:val="000000" w:themeColor="text1"/>
                <w:sz w:val="21"/>
                <w:szCs w:val="21"/>
              </w:rPr>
              <w:t xml:space="preserve">Intraoperative </w:t>
            </w:r>
            <w:r w:rsidR="0009150E" w:rsidRPr="005B26DE">
              <w:rPr>
                <w:b/>
                <w:bCs/>
                <w:color w:val="000000" w:themeColor="text1"/>
                <w:sz w:val="21"/>
                <w:szCs w:val="21"/>
              </w:rPr>
              <w:t xml:space="preserve">use of </w:t>
            </w:r>
            <w:r w:rsidRPr="005B26DE">
              <w:rPr>
                <w:b/>
                <w:bCs/>
                <w:color w:val="000000" w:themeColor="text1"/>
                <w:sz w:val="21"/>
                <w:szCs w:val="21"/>
              </w:rPr>
              <w:t>dexamethasone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3A7105" w14:textId="09AC83B4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3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89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(6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4.6</w:t>
            </w:r>
            <w:r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0E91E6" w14:textId="473796C6" w:rsidR="00A0130E" w:rsidRPr="005B26DE" w:rsidRDefault="009F7128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523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6</w:t>
            </w:r>
            <w:r w:rsidRPr="005B26DE">
              <w:rPr>
                <w:color w:val="000000" w:themeColor="text1"/>
                <w:sz w:val="21"/>
                <w:szCs w:val="21"/>
              </w:rPr>
              <w:t>2.3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7001087" w14:textId="2BB5F636" w:rsidR="00A0130E" w:rsidRPr="005B26DE" w:rsidRDefault="00D806A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0560</w:t>
            </w:r>
          </w:p>
        </w:tc>
      </w:tr>
      <w:tr w:rsidR="005B26DE" w:rsidRPr="005B26DE" w14:paraId="099E755D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88EF4B8" w14:textId="33EED131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B26DE">
              <w:rPr>
                <w:b/>
                <w:bCs/>
                <w:color w:val="000000" w:themeColor="text1"/>
                <w:sz w:val="21"/>
                <w:szCs w:val="21"/>
              </w:rPr>
              <w:t xml:space="preserve">Intraoperative </w:t>
            </w:r>
            <w:r w:rsidR="0009150E" w:rsidRPr="005B26DE">
              <w:rPr>
                <w:b/>
                <w:bCs/>
                <w:color w:val="000000" w:themeColor="text1"/>
                <w:sz w:val="21"/>
                <w:szCs w:val="21"/>
              </w:rPr>
              <w:t xml:space="preserve">use of </w:t>
            </w:r>
            <w:r w:rsidRPr="005B26DE">
              <w:rPr>
                <w:b/>
                <w:bCs/>
                <w:color w:val="000000" w:themeColor="text1"/>
                <w:sz w:val="21"/>
                <w:szCs w:val="21"/>
              </w:rPr>
              <w:t>midazolam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4EECA4" w14:textId="3D63BDC3" w:rsidR="00A0130E" w:rsidRPr="005B26DE" w:rsidRDefault="009F7128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110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1</w:t>
            </w:r>
            <w:r w:rsidRPr="005B26DE">
              <w:rPr>
                <w:color w:val="000000" w:themeColor="text1"/>
                <w:sz w:val="21"/>
                <w:szCs w:val="21"/>
              </w:rPr>
              <w:t>8.3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D93974" w14:textId="718300FC" w:rsidR="00A0130E" w:rsidRPr="005B26DE" w:rsidRDefault="009F7128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152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1</w:t>
            </w:r>
            <w:r w:rsidRPr="005B26DE">
              <w:rPr>
                <w:color w:val="000000" w:themeColor="text1"/>
                <w:sz w:val="21"/>
                <w:szCs w:val="21"/>
              </w:rPr>
              <w:t>8.1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57DE3F1" w14:textId="70E548AB" w:rsidR="00A0130E" w:rsidRPr="005B26DE" w:rsidRDefault="00D806A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0066</w:t>
            </w:r>
          </w:p>
        </w:tc>
      </w:tr>
      <w:tr w:rsidR="005B26DE" w:rsidRPr="005B26DE" w14:paraId="6CFC93D0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3DA65CE" w14:textId="121E1EFE" w:rsidR="00A41974" w:rsidRPr="005B26DE" w:rsidRDefault="00A41974" w:rsidP="004A1EE6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B26DE">
              <w:rPr>
                <w:b/>
                <w:bCs/>
                <w:color w:val="000000" w:themeColor="text1"/>
                <w:sz w:val="21"/>
                <w:szCs w:val="21"/>
              </w:rPr>
              <w:t>Intraoperative use of NSAIDs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80871F" w14:textId="76216EDB" w:rsidR="00A41974" w:rsidRPr="005B26DE" w:rsidRDefault="004A025A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101</w:t>
            </w:r>
            <w:r w:rsidR="00A41974" w:rsidRPr="005B26DE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5B26DE">
              <w:rPr>
                <w:color w:val="000000" w:themeColor="text1"/>
                <w:sz w:val="21"/>
                <w:szCs w:val="21"/>
              </w:rPr>
              <w:t>16.8</w:t>
            </w:r>
            <w:r w:rsidR="00A41974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CC90B1" w14:textId="43738D41" w:rsidR="00A41974" w:rsidRPr="005B26DE" w:rsidRDefault="004A025A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101</w:t>
            </w:r>
            <w:r w:rsidR="00A41974" w:rsidRPr="005B26DE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5B26DE">
              <w:rPr>
                <w:color w:val="000000" w:themeColor="text1"/>
                <w:sz w:val="21"/>
                <w:szCs w:val="21"/>
              </w:rPr>
              <w:t>12.0</w:t>
            </w:r>
            <w:r w:rsidR="00A41974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7D7CDBD" w14:textId="43846FD7" w:rsidR="00A41974" w:rsidRPr="005B26DE" w:rsidRDefault="004A025A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2143</w:t>
            </w:r>
          </w:p>
        </w:tc>
      </w:tr>
      <w:tr w:rsidR="005B26DE" w:rsidRPr="005B26DE" w14:paraId="5737E5E1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F0917FA" w14:textId="77777777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B26DE">
              <w:rPr>
                <w:b/>
                <w:color w:val="000000" w:themeColor="text1"/>
                <w:sz w:val="21"/>
                <w:szCs w:val="21"/>
              </w:rPr>
              <w:t>Intraoperative opioid consumption, MME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E98539" w14:textId="2C47CD7C" w:rsidR="00A0130E" w:rsidRPr="005B26DE" w:rsidRDefault="0098005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 xml:space="preserve">10.0 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(</w:t>
            </w:r>
            <w:r w:rsidRPr="005B26DE">
              <w:rPr>
                <w:color w:val="000000" w:themeColor="text1"/>
                <w:sz w:val="21"/>
                <w:szCs w:val="21"/>
              </w:rPr>
              <w:t>3.3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 xml:space="preserve"> </w:t>
            </w:r>
            <w:r w:rsidR="009F7128" w:rsidRPr="005B26DE">
              <w:rPr>
                <w:bCs/>
                <w:color w:val="000000" w:themeColor="text1"/>
                <w:sz w:val="21"/>
                <w:szCs w:val="21"/>
              </w:rPr>
              <w:t>–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15.0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A8A669" w14:textId="59A2EB08" w:rsidR="00A0130E" w:rsidRPr="005B26DE" w:rsidRDefault="0098005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 xml:space="preserve">10.0 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(</w:t>
            </w:r>
            <w:r w:rsidRPr="005B26DE">
              <w:rPr>
                <w:color w:val="000000" w:themeColor="text1"/>
                <w:sz w:val="21"/>
                <w:szCs w:val="21"/>
              </w:rPr>
              <w:t>3.3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 xml:space="preserve"> </w:t>
            </w:r>
            <w:r w:rsidR="009F7128" w:rsidRPr="005B26DE">
              <w:rPr>
                <w:bCs/>
                <w:color w:val="000000" w:themeColor="text1"/>
                <w:sz w:val="21"/>
                <w:szCs w:val="21"/>
              </w:rPr>
              <w:t>–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15.0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04E7A9" w14:textId="34C78F71" w:rsidR="00A0130E" w:rsidRPr="005B26DE" w:rsidRDefault="00D806A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0183</w:t>
            </w:r>
          </w:p>
        </w:tc>
      </w:tr>
      <w:tr w:rsidR="005B26DE" w:rsidRPr="005B26DE" w14:paraId="5894DFEE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67ADE61" w14:textId="77777777" w:rsidR="00A0130E" w:rsidRPr="005B26DE" w:rsidRDefault="00A0130E" w:rsidP="004A1EE6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B26DE">
              <w:rPr>
                <w:b/>
                <w:bCs/>
                <w:color w:val="000000" w:themeColor="text1"/>
                <w:sz w:val="21"/>
                <w:szCs w:val="21"/>
              </w:rPr>
              <w:t>Neuromuscular blockade reversal agent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B1F753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69D498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70D697D" w14:textId="0AEA0D71" w:rsidR="00A0130E" w:rsidRPr="005B26DE" w:rsidRDefault="00B7187D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0635</w:t>
            </w:r>
          </w:p>
        </w:tc>
      </w:tr>
      <w:tr w:rsidR="005B26DE" w:rsidRPr="005B26DE" w14:paraId="56DC6390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25FA352" w14:textId="77777777" w:rsidR="00A0130E" w:rsidRPr="005B26DE" w:rsidRDefault="00A0130E" w:rsidP="004A1EE6">
            <w:pPr>
              <w:autoSpaceDE w:val="0"/>
              <w:autoSpaceDN w:val="0"/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Nil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097648" w14:textId="3471CE12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1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93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(3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2</w:t>
            </w:r>
            <w:r w:rsidRPr="005B26DE">
              <w:rPr>
                <w:color w:val="000000" w:themeColor="text1"/>
                <w:sz w:val="21"/>
                <w:szCs w:val="21"/>
              </w:rPr>
              <w:t>.1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0B5471" w14:textId="5EC958CC" w:rsidR="00A0130E" w:rsidRPr="005B26DE" w:rsidRDefault="009F7128" w:rsidP="004A1EE6">
            <w:pPr>
              <w:tabs>
                <w:tab w:val="center" w:pos="860"/>
              </w:tabs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300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3</w:t>
            </w:r>
            <w:r w:rsidRPr="005B26DE">
              <w:rPr>
                <w:color w:val="000000" w:themeColor="text1"/>
                <w:sz w:val="21"/>
                <w:szCs w:val="21"/>
              </w:rPr>
              <w:t>5.7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5B333F0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B26DE" w:rsidRPr="005B26DE" w14:paraId="4144D714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FE4824C" w14:textId="77777777" w:rsidR="00A0130E" w:rsidRPr="005B26DE" w:rsidRDefault="00A0130E" w:rsidP="004A1EE6">
            <w:pPr>
              <w:autoSpaceDE w:val="0"/>
              <w:autoSpaceDN w:val="0"/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Neostigmine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678888" w14:textId="22C9C310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1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38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(22.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9</w:t>
            </w:r>
            <w:r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EDAAF7" w14:textId="62D0EBD5" w:rsidR="00A0130E" w:rsidRPr="005B26DE" w:rsidRDefault="00A0130E" w:rsidP="004A1EE6">
            <w:pPr>
              <w:tabs>
                <w:tab w:val="center" w:pos="860"/>
              </w:tabs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1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78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(2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1.2</w:t>
            </w:r>
            <w:r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AC48C3D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B26DE" w:rsidRPr="005B26DE" w14:paraId="7E9D95A6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8FBE8B8" w14:textId="77777777" w:rsidR="00A0130E" w:rsidRPr="005B26DE" w:rsidRDefault="00A0130E" w:rsidP="004A1EE6">
            <w:pPr>
              <w:autoSpaceDE w:val="0"/>
              <w:autoSpaceDN w:val="0"/>
              <w:adjustRightInd w:val="0"/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kern w:val="0"/>
                <w:sz w:val="21"/>
                <w:szCs w:val="21"/>
              </w:rPr>
              <w:t>Sugammadex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1B9523" w14:textId="333B3520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2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7</w:t>
            </w:r>
            <w:r w:rsidRPr="005B26DE">
              <w:rPr>
                <w:color w:val="000000" w:themeColor="text1"/>
                <w:sz w:val="21"/>
                <w:szCs w:val="21"/>
              </w:rPr>
              <w:t>1 (4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5.0</w:t>
            </w:r>
            <w:r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3545B2" w14:textId="45CF8284" w:rsidR="00A0130E" w:rsidRPr="005B26DE" w:rsidRDefault="009F7128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362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 xml:space="preserve"> (43.</w:t>
            </w:r>
            <w:r w:rsidRPr="005B26DE">
              <w:rPr>
                <w:color w:val="000000" w:themeColor="text1"/>
                <w:sz w:val="21"/>
                <w:szCs w:val="21"/>
              </w:rPr>
              <w:t>1</w:t>
            </w:r>
            <w:r w:rsidR="00A0130E" w:rsidRPr="005B26DE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ABF794E" w14:textId="77777777" w:rsidR="00A0130E" w:rsidRPr="005B26DE" w:rsidRDefault="00A0130E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B26DE" w:rsidRPr="005B26DE" w14:paraId="68DB2FE4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E830C38" w14:textId="77777777" w:rsidR="00A0130E" w:rsidRPr="005B26DE" w:rsidRDefault="00A0130E" w:rsidP="004A1EE6">
            <w:pPr>
              <w:autoSpaceDE w:val="0"/>
              <w:autoSpaceDN w:val="0"/>
              <w:adjustRightInd w:val="0"/>
              <w:rPr>
                <w:color w:val="000000" w:themeColor="text1"/>
                <w:kern w:val="0"/>
                <w:sz w:val="21"/>
                <w:szCs w:val="21"/>
              </w:rPr>
            </w:pPr>
            <w:r w:rsidRPr="005B26DE">
              <w:rPr>
                <w:b/>
                <w:bCs/>
                <w:color w:val="000000" w:themeColor="text1"/>
                <w:kern w:val="0"/>
                <w:sz w:val="21"/>
                <w:szCs w:val="21"/>
              </w:rPr>
              <w:t>PCA duration, hour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78B78F" w14:textId="5A1F7BB4" w:rsidR="00A0130E" w:rsidRPr="005B26DE" w:rsidRDefault="0098005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 xml:space="preserve">69.4 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(</w:t>
            </w:r>
            <w:r w:rsidRPr="005B26DE">
              <w:rPr>
                <w:color w:val="000000" w:themeColor="text1"/>
                <w:sz w:val="21"/>
                <w:szCs w:val="21"/>
              </w:rPr>
              <w:t>63.9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 xml:space="preserve"> </w:t>
            </w:r>
            <w:r w:rsidR="009F7128" w:rsidRPr="005B26DE">
              <w:rPr>
                <w:bCs/>
                <w:color w:val="000000" w:themeColor="text1"/>
                <w:sz w:val="21"/>
                <w:szCs w:val="21"/>
              </w:rPr>
              <w:t>–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72.5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269C21" w14:textId="2A23438D" w:rsidR="00A0130E" w:rsidRPr="005B26DE" w:rsidRDefault="0098005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 xml:space="preserve">69.1 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(</w:t>
            </w:r>
            <w:r w:rsidRPr="005B26DE">
              <w:rPr>
                <w:color w:val="000000" w:themeColor="text1"/>
                <w:sz w:val="21"/>
                <w:szCs w:val="21"/>
              </w:rPr>
              <w:t>63.5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 xml:space="preserve"> </w:t>
            </w:r>
            <w:r w:rsidR="009F7128" w:rsidRPr="005B26DE">
              <w:rPr>
                <w:bCs/>
                <w:color w:val="000000" w:themeColor="text1"/>
                <w:sz w:val="21"/>
                <w:szCs w:val="21"/>
              </w:rPr>
              <w:t>–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72.4</w:t>
            </w:r>
            <w:r w:rsidR="009F7128" w:rsidRPr="005B26DE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24053CA" w14:textId="18BC7FDB" w:rsidR="00A0130E" w:rsidRPr="005B26DE" w:rsidRDefault="00D806A0" w:rsidP="004A1EE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0512</w:t>
            </w:r>
          </w:p>
        </w:tc>
      </w:tr>
      <w:tr w:rsidR="005B26DE" w:rsidRPr="005B26DE" w14:paraId="140CCE82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C53291E" w14:textId="23751D93" w:rsidR="004A025A" w:rsidRPr="005B26DE" w:rsidRDefault="004A025A" w:rsidP="004A025A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5B26DE">
              <w:rPr>
                <w:b/>
                <w:bCs/>
                <w:color w:val="000000" w:themeColor="text1"/>
                <w:sz w:val="21"/>
                <w:szCs w:val="21"/>
              </w:rPr>
              <w:t>Postoperative use of NSAIDs</w:t>
            </w:r>
          </w:p>
        </w:tc>
        <w:tc>
          <w:tcPr>
            <w:tcW w:w="1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5D2862" w14:textId="7B6659D9" w:rsidR="004A025A" w:rsidRPr="005B26DE" w:rsidRDefault="004A025A" w:rsidP="004A025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5B26DE">
              <w:rPr>
                <w:color w:val="000000" w:themeColor="text1"/>
                <w:sz w:val="21"/>
                <w:szCs w:val="21"/>
              </w:rPr>
              <w:t>2 (3.7%)</w:t>
            </w:r>
          </w:p>
        </w:tc>
        <w:tc>
          <w:tcPr>
            <w:tcW w:w="1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E31230" w14:textId="2091D9E3" w:rsidR="004A025A" w:rsidRPr="005B26DE" w:rsidRDefault="004A025A" w:rsidP="004A025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Pr="005B26DE">
              <w:rPr>
                <w:color w:val="000000" w:themeColor="text1"/>
                <w:sz w:val="21"/>
                <w:szCs w:val="21"/>
              </w:rPr>
              <w:t>0 (4.8%)</w:t>
            </w:r>
          </w:p>
        </w:tc>
        <w:tc>
          <w:tcPr>
            <w:tcW w:w="9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73DAC6D" w14:textId="6D682795" w:rsidR="004A025A" w:rsidRPr="005B26DE" w:rsidRDefault="004A025A" w:rsidP="004A025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1523</w:t>
            </w:r>
          </w:p>
        </w:tc>
      </w:tr>
      <w:tr w:rsidR="005B26DE" w:rsidRPr="005B26DE" w14:paraId="64A1F1A7" w14:textId="77777777" w:rsidTr="004A1EE6">
        <w:trPr>
          <w:trHeight w:val="227"/>
          <w:jc w:val="center"/>
        </w:trPr>
        <w:tc>
          <w:tcPr>
            <w:tcW w:w="4159" w:type="dxa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3BC930EB" w14:textId="77777777" w:rsidR="004A025A" w:rsidRPr="005B26DE" w:rsidRDefault="004A025A" w:rsidP="004A025A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5B26DE">
              <w:rPr>
                <w:b/>
                <w:color w:val="000000" w:themeColor="text1"/>
                <w:sz w:val="21"/>
                <w:szCs w:val="21"/>
              </w:rPr>
              <w:t>Postoperative opioid consumption, MME</w:t>
            </w:r>
          </w:p>
        </w:tc>
        <w:tc>
          <w:tcPr>
            <w:tcW w:w="1828" w:type="dxa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</w:tcPr>
          <w:p w14:paraId="30668136" w14:textId="04D99484" w:rsidR="004A025A" w:rsidRPr="005B26DE" w:rsidRDefault="004A025A" w:rsidP="004A025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 xml:space="preserve">40.0 (23.0 </w:t>
            </w:r>
            <w:r w:rsidRPr="005B26DE">
              <w:rPr>
                <w:bCs/>
                <w:color w:val="000000" w:themeColor="text1"/>
                <w:sz w:val="21"/>
                <w:szCs w:val="21"/>
              </w:rPr>
              <w:t>–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68.0)</w:t>
            </w:r>
          </w:p>
        </w:tc>
        <w:tc>
          <w:tcPr>
            <w:tcW w:w="1936" w:type="dxa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</w:tcPr>
          <w:p w14:paraId="6777C649" w14:textId="25E34986" w:rsidR="004A025A" w:rsidRPr="005B26DE" w:rsidRDefault="004A025A" w:rsidP="004A025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 xml:space="preserve">40.5 (21.3 </w:t>
            </w:r>
            <w:r w:rsidRPr="005B26DE">
              <w:rPr>
                <w:bCs/>
                <w:color w:val="000000" w:themeColor="text1"/>
                <w:sz w:val="21"/>
                <w:szCs w:val="21"/>
              </w:rPr>
              <w:t>–</w:t>
            </w:r>
            <w:r w:rsidRPr="005B26DE">
              <w:rPr>
                <w:color w:val="000000" w:themeColor="text1"/>
                <w:sz w:val="21"/>
                <w:szCs w:val="21"/>
              </w:rPr>
              <w:t xml:space="preserve"> 69.0)</w:t>
            </w:r>
          </w:p>
        </w:tc>
        <w:tc>
          <w:tcPr>
            <w:tcW w:w="947" w:type="dxa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vAlign w:val="center"/>
          </w:tcPr>
          <w:p w14:paraId="78FEDE45" w14:textId="4FC37717" w:rsidR="004A025A" w:rsidRPr="005B26DE" w:rsidRDefault="004A025A" w:rsidP="004A025A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5B26DE">
              <w:rPr>
                <w:color w:val="000000" w:themeColor="text1"/>
                <w:sz w:val="21"/>
                <w:szCs w:val="21"/>
              </w:rPr>
              <w:t>0.0167</w:t>
            </w:r>
          </w:p>
        </w:tc>
      </w:tr>
    </w:tbl>
    <w:p w14:paraId="7E038C7A" w14:textId="60892545" w:rsidR="00EE2475" w:rsidRPr="005B26DE" w:rsidRDefault="00A0130E" w:rsidP="00C25D6E">
      <w:pPr>
        <w:widowControl/>
        <w:ind w:leftChars="75" w:left="180" w:rightChars="74" w:right="178"/>
        <w:jc w:val="both"/>
        <w:rPr>
          <w:color w:val="000000" w:themeColor="text1"/>
        </w:rPr>
      </w:pPr>
      <w:r w:rsidRPr="005B26DE">
        <w:rPr>
          <w:color w:val="000000" w:themeColor="text1"/>
          <w:kern w:val="0"/>
          <w:sz w:val="21"/>
          <w:szCs w:val="21"/>
        </w:rPr>
        <w:t>Values were mean ± standard deviation, median (interquartile range) or counts (percent). ASA</w:t>
      </w:r>
      <w:r w:rsidR="00A41974" w:rsidRPr="005B26DE">
        <w:rPr>
          <w:color w:val="000000" w:themeColor="text1"/>
          <w:kern w:val="0"/>
          <w:sz w:val="21"/>
          <w:szCs w:val="21"/>
        </w:rPr>
        <w:t>=</w:t>
      </w:r>
      <w:r w:rsidRPr="005B26DE">
        <w:rPr>
          <w:color w:val="000000" w:themeColor="text1"/>
          <w:kern w:val="0"/>
          <w:sz w:val="21"/>
          <w:szCs w:val="21"/>
        </w:rPr>
        <w:t>American Society of Anesthesiologists; ASMD</w:t>
      </w:r>
      <w:r w:rsidR="00A41974" w:rsidRPr="005B26DE">
        <w:rPr>
          <w:color w:val="000000" w:themeColor="text1"/>
          <w:kern w:val="0"/>
          <w:sz w:val="21"/>
          <w:szCs w:val="21"/>
        </w:rPr>
        <w:t>=</w:t>
      </w:r>
      <w:r w:rsidRPr="005B26DE">
        <w:rPr>
          <w:color w:val="000000" w:themeColor="text1"/>
          <w:kern w:val="0"/>
          <w:sz w:val="21"/>
          <w:szCs w:val="21"/>
        </w:rPr>
        <w:t>absolute standardized mean difference</w:t>
      </w:r>
      <w:r w:rsidRPr="005B26DE">
        <w:rPr>
          <w:color w:val="000000" w:themeColor="text1"/>
          <w:sz w:val="21"/>
          <w:szCs w:val="21"/>
        </w:rPr>
        <w:t xml:space="preserve">; </w:t>
      </w:r>
      <w:r w:rsidRPr="005B26DE">
        <w:rPr>
          <w:color w:val="000000" w:themeColor="text1"/>
          <w:sz w:val="21"/>
          <w:szCs w:val="21"/>
        </w:rPr>
        <w:lastRenderedPageBreak/>
        <w:t>eGFR</w:t>
      </w:r>
      <w:r w:rsidR="00A41974" w:rsidRPr="005B26DE">
        <w:rPr>
          <w:color w:val="000000" w:themeColor="text1"/>
          <w:sz w:val="21"/>
          <w:szCs w:val="21"/>
        </w:rPr>
        <w:t>=</w:t>
      </w:r>
      <w:r w:rsidRPr="005B26DE">
        <w:rPr>
          <w:color w:val="000000" w:themeColor="text1"/>
          <w:sz w:val="21"/>
          <w:szCs w:val="21"/>
        </w:rPr>
        <w:t>estimated glomerular filtration rate; MME</w:t>
      </w:r>
      <w:r w:rsidR="00A41974" w:rsidRPr="005B26DE">
        <w:rPr>
          <w:color w:val="000000" w:themeColor="text1"/>
          <w:sz w:val="21"/>
          <w:szCs w:val="21"/>
        </w:rPr>
        <w:t>=</w:t>
      </w:r>
      <w:r w:rsidRPr="005B26DE">
        <w:rPr>
          <w:color w:val="000000" w:themeColor="text1"/>
          <w:sz w:val="21"/>
          <w:szCs w:val="21"/>
        </w:rPr>
        <w:t xml:space="preserve">morphine milligram equivalent; </w:t>
      </w:r>
      <w:r w:rsidR="00A41974" w:rsidRPr="005B26DE">
        <w:rPr>
          <w:rFonts w:hint="eastAsia"/>
          <w:color w:val="000000" w:themeColor="text1"/>
          <w:kern w:val="0"/>
          <w:sz w:val="21"/>
          <w:szCs w:val="21"/>
        </w:rPr>
        <w:t>N</w:t>
      </w:r>
      <w:r w:rsidR="00A41974" w:rsidRPr="005B26DE">
        <w:rPr>
          <w:color w:val="000000" w:themeColor="text1"/>
          <w:kern w:val="0"/>
          <w:sz w:val="21"/>
          <w:szCs w:val="21"/>
        </w:rPr>
        <w:t xml:space="preserve">SAIDs=non-steroidal anti-inflammatory drugs; </w:t>
      </w:r>
      <w:r w:rsidRPr="005B26DE">
        <w:rPr>
          <w:color w:val="000000" w:themeColor="text1"/>
          <w:sz w:val="21"/>
          <w:szCs w:val="21"/>
        </w:rPr>
        <w:t>PONV</w:t>
      </w:r>
      <w:r w:rsidR="00A41974" w:rsidRPr="005B26DE">
        <w:rPr>
          <w:color w:val="000000" w:themeColor="text1"/>
          <w:sz w:val="21"/>
          <w:szCs w:val="21"/>
        </w:rPr>
        <w:t>=</w:t>
      </w:r>
      <w:r w:rsidRPr="005B26DE">
        <w:rPr>
          <w:color w:val="000000" w:themeColor="text1"/>
          <w:sz w:val="21"/>
          <w:szCs w:val="21"/>
        </w:rPr>
        <w:t>postoperative nausea and vomiting</w:t>
      </w:r>
      <w:r w:rsidRPr="005B26DE">
        <w:rPr>
          <w:color w:val="000000" w:themeColor="text1"/>
          <w:kern w:val="0"/>
          <w:sz w:val="21"/>
          <w:szCs w:val="21"/>
        </w:rPr>
        <w:t xml:space="preserve">. </w:t>
      </w:r>
      <w:r w:rsidRPr="005B26DE">
        <w:rPr>
          <w:color w:val="000000" w:themeColor="text1"/>
          <w:sz w:val="21"/>
          <w:szCs w:val="21"/>
          <w:lang w:val="fr-FR"/>
        </w:rPr>
        <w:t>† Includes anal surger</w:t>
      </w:r>
      <w:r w:rsidRPr="005B26DE">
        <w:rPr>
          <w:rFonts w:hint="eastAsia"/>
          <w:color w:val="000000" w:themeColor="text1"/>
          <w:sz w:val="21"/>
          <w:szCs w:val="21"/>
          <w:lang w:val="fr-FR"/>
        </w:rPr>
        <w:t>i</w:t>
      </w:r>
      <w:r w:rsidRPr="005B26DE">
        <w:rPr>
          <w:color w:val="000000" w:themeColor="text1"/>
          <w:sz w:val="21"/>
          <w:szCs w:val="21"/>
          <w:lang w:val="fr-FR"/>
        </w:rPr>
        <w:t>es, he</w:t>
      </w:r>
      <w:r w:rsidRPr="005B26DE">
        <w:rPr>
          <w:rFonts w:hint="eastAsia"/>
          <w:color w:val="000000" w:themeColor="text1"/>
          <w:sz w:val="21"/>
          <w:szCs w:val="21"/>
          <w:lang w:val="fr-FR"/>
        </w:rPr>
        <w:t>r</w:t>
      </w:r>
      <w:r w:rsidRPr="005B26DE">
        <w:rPr>
          <w:color w:val="000000" w:themeColor="text1"/>
          <w:sz w:val="21"/>
          <w:szCs w:val="21"/>
          <w:lang w:val="fr-FR"/>
        </w:rPr>
        <w:t>nia repair, and surger</w:t>
      </w:r>
      <w:r w:rsidRPr="005B26DE">
        <w:rPr>
          <w:rFonts w:hint="eastAsia"/>
          <w:color w:val="000000" w:themeColor="text1"/>
          <w:sz w:val="21"/>
          <w:szCs w:val="21"/>
          <w:lang w:val="fr-FR"/>
        </w:rPr>
        <w:t>i</w:t>
      </w:r>
      <w:r w:rsidRPr="005B26DE">
        <w:rPr>
          <w:color w:val="000000" w:themeColor="text1"/>
          <w:sz w:val="21"/>
          <w:szCs w:val="21"/>
          <w:lang w:val="fr-FR"/>
        </w:rPr>
        <w:t>es involving multiple sites.</w:t>
      </w:r>
    </w:p>
    <w:sectPr w:rsidR="00EE2475" w:rsidRPr="005B26DE" w:rsidSect="00C55AB0">
      <w:headerReference w:type="even" r:id="rId8"/>
      <w:headerReference w:type="default" r:id="rId9"/>
      <w:footerReference w:type="even" r:id="rId10"/>
      <w:pgSz w:w="11906" w:h="16838" w:code="9"/>
      <w:pgMar w:top="1304" w:right="1440" w:bottom="1304" w:left="1440" w:header="851" w:footer="992" w:gutter="0"/>
      <w:pgNumType w:fmt="numberInDash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61FAE" w14:textId="77777777" w:rsidR="003F11BD" w:rsidRDefault="003F11BD">
      <w:r>
        <w:separator/>
      </w:r>
    </w:p>
  </w:endnote>
  <w:endnote w:type="continuationSeparator" w:id="0">
    <w:p w14:paraId="131A4D3A" w14:textId="77777777" w:rsidR="003F11BD" w:rsidRDefault="003F1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24CA4D" w14:textId="77777777" w:rsidR="00543D2C" w:rsidRDefault="00543D2C" w:rsidP="006C5B8A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F718CF0" w14:textId="77777777" w:rsidR="00543D2C" w:rsidRDefault="00543D2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5DF6F" w14:textId="77777777" w:rsidR="003F11BD" w:rsidRDefault="003F11BD">
      <w:r>
        <w:separator/>
      </w:r>
    </w:p>
  </w:footnote>
  <w:footnote w:type="continuationSeparator" w:id="0">
    <w:p w14:paraId="1D7CD948" w14:textId="77777777" w:rsidR="003F11BD" w:rsidRDefault="003F11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32EFF" w14:textId="2FF928CE" w:rsidR="00543D2C" w:rsidRDefault="00543D2C" w:rsidP="006C5B8A">
    <w:pPr>
      <w:pStyle w:val="a8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ED4CB2">
      <w:rPr>
        <w:rStyle w:val="a7"/>
        <w:noProof/>
      </w:rPr>
      <w:t>- 9 -</w:t>
    </w:r>
    <w:r>
      <w:rPr>
        <w:rStyle w:val="a7"/>
      </w:rPr>
      <w:fldChar w:fldCharType="end"/>
    </w:r>
  </w:p>
  <w:p w14:paraId="07AEAA75" w14:textId="77777777" w:rsidR="00543D2C" w:rsidRDefault="00543D2C" w:rsidP="006C5B8A">
    <w:pPr>
      <w:pStyle w:val="a8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BDC18E" w14:textId="77777777" w:rsidR="00543D2C" w:rsidRDefault="00543D2C" w:rsidP="006C5B8A">
    <w:pPr>
      <w:pStyle w:val="a8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856D2"/>
    <w:multiLevelType w:val="hybridMultilevel"/>
    <w:tmpl w:val="E9A26DE6"/>
    <w:lvl w:ilvl="0" w:tplc="B332266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D63E7EFE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8F2D3D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2EED64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A2407F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FB2C735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6EAB4C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44E554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9CAD15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" w15:restartNumberingAfterBreak="0">
    <w:nsid w:val="18ED63DB"/>
    <w:multiLevelType w:val="hybridMultilevel"/>
    <w:tmpl w:val="0706C0AE"/>
    <w:lvl w:ilvl="0" w:tplc="F8D0D6EE">
      <w:start w:val="1"/>
      <w:numFmt w:val="bullet"/>
      <w:lvlText w:val="&gt;"/>
      <w:lvlJc w:val="left"/>
      <w:pPr>
        <w:ind w:left="3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37E4605"/>
    <w:multiLevelType w:val="hybridMultilevel"/>
    <w:tmpl w:val="52528D4A"/>
    <w:lvl w:ilvl="0" w:tplc="8564F5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C6F4810"/>
    <w:multiLevelType w:val="hybridMultilevel"/>
    <w:tmpl w:val="18F84604"/>
    <w:lvl w:ilvl="0" w:tplc="9E6AF5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3F86F8C"/>
    <w:multiLevelType w:val="hybridMultilevel"/>
    <w:tmpl w:val="8522DB22"/>
    <w:lvl w:ilvl="0" w:tplc="D29667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591D7458"/>
    <w:multiLevelType w:val="hybridMultilevel"/>
    <w:tmpl w:val="92E02038"/>
    <w:lvl w:ilvl="0" w:tplc="5E9635F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258850EA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B4C266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59C693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8B0599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320237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EB448D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E7EB47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96AF16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6" w15:restartNumberingAfterBreak="0">
    <w:nsid w:val="6C0666FA"/>
    <w:multiLevelType w:val="hybridMultilevel"/>
    <w:tmpl w:val="991672D4"/>
    <w:lvl w:ilvl="0" w:tplc="B15C9A0E">
      <w:start w:val="1"/>
      <w:numFmt w:val="decimal"/>
      <w:pStyle w:val="1"/>
      <w:lvlText w:val="%1."/>
      <w:lvlJc w:val="righ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71B164E8"/>
    <w:multiLevelType w:val="hybridMultilevel"/>
    <w:tmpl w:val="0D26ED2A"/>
    <w:lvl w:ilvl="0" w:tplc="17D0FDE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551114684">
    <w:abstractNumId w:val="0"/>
  </w:num>
  <w:num w:numId="2" w16cid:durableId="1666009873">
    <w:abstractNumId w:val="5"/>
  </w:num>
  <w:num w:numId="3" w16cid:durableId="1113749760">
    <w:abstractNumId w:val="4"/>
  </w:num>
  <w:num w:numId="4" w16cid:durableId="1113748543">
    <w:abstractNumId w:val="6"/>
  </w:num>
  <w:num w:numId="5" w16cid:durableId="237523315">
    <w:abstractNumId w:val="2"/>
  </w:num>
  <w:num w:numId="6" w16cid:durableId="2075084693">
    <w:abstractNumId w:val="1"/>
  </w:num>
  <w:num w:numId="7" w16cid:durableId="1224676744">
    <w:abstractNumId w:val="3"/>
  </w:num>
  <w:num w:numId="8" w16cid:durableId="503739414">
    <w:abstractNumId w:val="7"/>
  </w:num>
  <w:num w:numId="9" w16cid:durableId="29094253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2108E"/>
    <w:rsid w:val="00000CCC"/>
    <w:rsid w:val="0000210E"/>
    <w:rsid w:val="000028D6"/>
    <w:rsid w:val="00005287"/>
    <w:rsid w:val="000068D0"/>
    <w:rsid w:val="00006E60"/>
    <w:rsid w:val="00007096"/>
    <w:rsid w:val="00007A36"/>
    <w:rsid w:val="00010233"/>
    <w:rsid w:val="00011346"/>
    <w:rsid w:val="00013281"/>
    <w:rsid w:val="000132C5"/>
    <w:rsid w:val="00013529"/>
    <w:rsid w:val="00015A4E"/>
    <w:rsid w:val="00016188"/>
    <w:rsid w:val="00016C9C"/>
    <w:rsid w:val="00016F3D"/>
    <w:rsid w:val="000205EA"/>
    <w:rsid w:val="0002129C"/>
    <w:rsid w:val="000213B8"/>
    <w:rsid w:val="00021FA1"/>
    <w:rsid w:val="000220AA"/>
    <w:rsid w:val="00023136"/>
    <w:rsid w:val="000235C0"/>
    <w:rsid w:val="00023B72"/>
    <w:rsid w:val="00023C8E"/>
    <w:rsid w:val="00024630"/>
    <w:rsid w:val="00024695"/>
    <w:rsid w:val="00024BAA"/>
    <w:rsid w:val="0002551F"/>
    <w:rsid w:val="00027540"/>
    <w:rsid w:val="000278D2"/>
    <w:rsid w:val="00032A02"/>
    <w:rsid w:val="0003311D"/>
    <w:rsid w:val="00033F02"/>
    <w:rsid w:val="0003418F"/>
    <w:rsid w:val="000362A8"/>
    <w:rsid w:val="000371A7"/>
    <w:rsid w:val="00037293"/>
    <w:rsid w:val="000403CC"/>
    <w:rsid w:val="00041160"/>
    <w:rsid w:val="000413B7"/>
    <w:rsid w:val="00041A08"/>
    <w:rsid w:val="00041E1E"/>
    <w:rsid w:val="000448A2"/>
    <w:rsid w:val="000448FC"/>
    <w:rsid w:val="0004612C"/>
    <w:rsid w:val="00046A16"/>
    <w:rsid w:val="00050067"/>
    <w:rsid w:val="000502FC"/>
    <w:rsid w:val="00050FF1"/>
    <w:rsid w:val="00051DA7"/>
    <w:rsid w:val="00055B5A"/>
    <w:rsid w:val="00055E17"/>
    <w:rsid w:val="000563ED"/>
    <w:rsid w:val="0006071D"/>
    <w:rsid w:val="00061EE1"/>
    <w:rsid w:val="00064162"/>
    <w:rsid w:val="00065C7B"/>
    <w:rsid w:val="0006656F"/>
    <w:rsid w:val="0006747F"/>
    <w:rsid w:val="00067A43"/>
    <w:rsid w:val="00067ECD"/>
    <w:rsid w:val="00070126"/>
    <w:rsid w:val="00072107"/>
    <w:rsid w:val="00074831"/>
    <w:rsid w:val="00075348"/>
    <w:rsid w:val="00075389"/>
    <w:rsid w:val="00076098"/>
    <w:rsid w:val="000767BC"/>
    <w:rsid w:val="00077777"/>
    <w:rsid w:val="0008111C"/>
    <w:rsid w:val="00082C26"/>
    <w:rsid w:val="00083EAB"/>
    <w:rsid w:val="0008425F"/>
    <w:rsid w:val="00085FE8"/>
    <w:rsid w:val="0008703A"/>
    <w:rsid w:val="0008792A"/>
    <w:rsid w:val="00087CFE"/>
    <w:rsid w:val="00090BB4"/>
    <w:rsid w:val="0009150E"/>
    <w:rsid w:val="00091A00"/>
    <w:rsid w:val="00092E1A"/>
    <w:rsid w:val="00094C88"/>
    <w:rsid w:val="00095B51"/>
    <w:rsid w:val="0009640F"/>
    <w:rsid w:val="000967AC"/>
    <w:rsid w:val="00096A7A"/>
    <w:rsid w:val="000A0C2C"/>
    <w:rsid w:val="000A1918"/>
    <w:rsid w:val="000A2607"/>
    <w:rsid w:val="000A2963"/>
    <w:rsid w:val="000A3213"/>
    <w:rsid w:val="000A476B"/>
    <w:rsid w:val="000A5285"/>
    <w:rsid w:val="000A5892"/>
    <w:rsid w:val="000A6073"/>
    <w:rsid w:val="000B0546"/>
    <w:rsid w:val="000B0F87"/>
    <w:rsid w:val="000B1392"/>
    <w:rsid w:val="000B2B6F"/>
    <w:rsid w:val="000B2DCF"/>
    <w:rsid w:val="000B3B21"/>
    <w:rsid w:val="000B3E19"/>
    <w:rsid w:val="000B510E"/>
    <w:rsid w:val="000B6D58"/>
    <w:rsid w:val="000B7B8F"/>
    <w:rsid w:val="000C1E0A"/>
    <w:rsid w:val="000C3985"/>
    <w:rsid w:val="000C6862"/>
    <w:rsid w:val="000C75BF"/>
    <w:rsid w:val="000C7AE2"/>
    <w:rsid w:val="000D181D"/>
    <w:rsid w:val="000D1964"/>
    <w:rsid w:val="000D1B5D"/>
    <w:rsid w:val="000D1C1F"/>
    <w:rsid w:val="000D271F"/>
    <w:rsid w:val="000D53A9"/>
    <w:rsid w:val="000D54AB"/>
    <w:rsid w:val="000D60AC"/>
    <w:rsid w:val="000D6CAD"/>
    <w:rsid w:val="000D7679"/>
    <w:rsid w:val="000D7BED"/>
    <w:rsid w:val="000E0130"/>
    <w:rsid w:val="000E2097"/>
    <w:rsid w:val="000E215B"/>
    <w:rsid w:val="000E21FE"/>
    <w:rsid w:val="000E2B56"/>
    <w:rsid w:val="000E3B28"/>
    <w:rsid w:val="000E3B65"/>
    <w:rsid w:val="000E5733"/>
    <w:rsid w:val="000E5B5C"/>
    <w:rsid w:val="000E7D43"/>
    <w:rsid w:val="000F0115"/>
    <w:rsid w:val="000F0E6B"/>
    <w:rsid w:val="000F18D7"/>
    <w:rsid w:val="000F1D1F"/>
    <w:rsid w:val="000F35FE"/>
    <w:rsid w:val="000F44E9"/>
    <w:rsid w:val="000F4942"/>
    <w:rsid w:val="000F4A8F"/>
    <w:rsid w:val="000F4C0A"/>
    <w:rsid w:val="000F4D91"/>
    <w:rsid w:val="000F67A9"/>
    <w:rsid w:val="000F6E42"/>
    <w:rsid w:val="000F735C"/>
    <w:rsid w:val="000F7449"/>
    <w:rsid w:val="000F7BB7"/>
    <w:rsid w:val="000F7CE9"/>
    <w:rsid w:val="00105E29"/>
    <w:rsid w:val="00105E3D"/>
    <w:rsid w:val="00106986"/>
    <w:rsid w:val="00106F73"/>
    <w:rsid w:val="00107B3A"/>
    <w:rsid w:val="0011039C"/>
    <w:rsid w:val="001107D0"/>
    <w:rsid w:val="001107F6"/>
    <w:rsid w:val="0011123F"/>
    <w:rsid w:val="0011181D"/>
    <w:rsid w:val="001123C1"/>
    <w:rsid w:val="00113AC1"/>
    <w:rsid w:val="001166AB"/>
    <w:rsid w:val="001175F6"/>
    <w:rsid w:val="001237C3"/>
    <w:rsid w:val="00123C04"/>
    <w:rsid w:val="00123DA4"/>
    <w:rsid w:val="00124544"/>
    <w:rsid w:val="00124A7A"/>
    <w:rsid w:val="00124FAD"/>
    <w:rsid w:val="0012599F"/>
    <w:rsid w:val="00125DFB"/>
    <w:rsid w:val="00125F70"/>
    <w:rsid w:val="00130B20"/>
    <w:rsid w:val="00131037"/>
    <w:rsid w:val="0013106A"/>
    <w:rsid w:val="00131B6A"/>
    <w:rsid w:val="00132418"/>
    <w:rsid w:val="00132D57"/>
    <w:rsid w:val="00133786"/>
    <w:rsid w:val="001338BE"/>
    <w:rsid w:val="00134D52"/>
    <w:rsid w:val="00135FD5"/>
    <w:rsid w:val="00136AA7"/>
    <w:rsid w:val="00136EE5"/>
    <w:rsid w:val="00137002"/>
    <w:rsid w:val="00140516"/>
    <w:rsid w:val="001412E2"/>
    <w:rsid w:val="00141DB9"/>
    <w:rsid w:val="001424AA"/>
    <w:rsid w:val="00142570"/>
    <w:rsid w:val="0014349E"/>
    <w:rsid w:val="001442DC"/>
    <w:rsid w:val="00144756"/>
    <w:rsid w:val="0014481E"/>
    <w:rsid w:val="00144C5E"/>
    <w:rsid w:val="00145936"/>
    <w:rsid w:val="0014597B"/>
    <w:rsid w:val="00145B39"/>
    <w:rsid w:val="001465D5"/>
    <w:rsid w:val="00146BDF"/>
    <w:rsid w:val="00150511"/>
    <w:rsid w:val="001510FB"/>
    <w:rsid w:val="00151577"/>
    <w:rsid w:val="001525AD"/>
    <w:rsid w:val="0015299A"/>
    <w:rsid w:val="001545EE"/>
    <w:rsid w:val="00154CA5"/>
    <w:rsid w:val="00154CC9"/>
    <w:rsid w:val="00154D67"/>
    <w:rsid w:val="00162F91"/>
    <w:rsid w:val="00163808"/>
    <w:rsid w:val="00164AA8"/>
    <w:rsid w:val="0016562F"/>
    <w:rsid w:val="001663A5"/>
    <w:rsid w:val="00166FC6"/>
    <w:rsid w:val="001722D0"/>
    <w:rsid w:val="00174028"/>
    <w:rsid w:val="00174124"/>
    <w:rsid w:val="00174BD4"/>
    <w:rsid w:val="00175192"/>
    <w:rsid w:val="00176093"/>
    <w:rsid w:val="001765D7"/>
    <w:rsid w:val="00176B21"/>
    <w:rsid w:val="00177DF8"/>
    <w:rsid w:val="001800B8"/>
    <w:rsid w:val="00180CF0"/>
    <w:rsid w:val="00182FE9"/>
    <w:rsid w:val="00183617"/>
    <w:rsid w:val="00183E3E"/>
    <w:rsid w:val="00184E9E"/>
    <w:rsid w:val="00186767"/>
    <w:rsid w:val="001879DF"/>
    <w:rsid w:val="00187D1A"/>
    <w:rsid w:val="00192201"/>
    <w:rsid w:val="00192AC3"/>
    <w:rsid w:val="001932BF"/>
    <w:rsid w:val="001934BB"/>
    <w:rsid w:val="0019401F"/>
    <w:rsid w:val="00194A9A"/>
    <w:rsid w:val="00194E79"/>
    <w:rsid w:val="00195933"/>
    <w:rsid w:val="00195D26"/>
    <w:rsid w:val="001961AE"/>
    <w:rsid w:val="00197D6F"/>
    <w:rsid w:val="001A0869"/>
    <w:rsid w:val="001A1258"/>
    <w:rsid w:val="001A3FFF"/>
    <w:rsid w:val="001A5F62"/>
    <w:rsid w:val="001A6BCD"/>
    <w:rsid w:val="001B06B6"/>
    <w:rsid w:val="001B0F4C"/>
    <w:rsid w:val="001B1D30"/>
    <w:rsid w:val="001B24A6"/>
    <w:rsid w:val="001B2FAC"/>
    <w:rsid w:val="001B3584"/>
    <w:rsid w:val="001B3D71"/>
    <w:rsid w:val="001B498E"/>
    <w:rsid w:val="001B4DFB"/>
    <w:rsid w:val="001B51E3"/>
    <w:rsid w:val="001B5F63"/>
    <w:rsid w:val="001B6E77"/>
    <w:rsid w:val="001B7785"/>
    <w:rsid w:val="001C0011"/>
    <w:rsid w:val="001C0121"/>
    <w:rsid w:val="001C209A"/>
    <w:rsid w:val="001C5E26"/>
    <w:rsid w:val="001C71BC"/>
    <w:rsid w:val="001D108C"/>
    <w:rsid w:val="001D302B"/>
    <w:rsid w:val="001D412E"/>
    <w:rsid w:val="001D44AB"/>
    <w:rsid w:val="001D512B"/>
    <w:rsid w:val="001D6CB8"/>
    <w:rsid w:val="001D7E3F"/>
    <w:rsid w:val="001E0387"/>
    <w:rsid w:val="001E09DB"/>
    <w:rsid w:val="001E11E4"/>
    <w:rsid w:val="001E1A4C"/>
    <w:rsid w:val="001E1AF0"/>
    <w:rsid w:val="001E24B9"/>
    <w:rsid w:val="001E2B33"/>
    <w:rsid w:val="001E2BC9"/>
    <w:rsid w:val="001E318E"/>
    <w:rsid w:val="001E5F0E"/>
    <w:rsid w:val="001E5F9C"/>
    <w:rsid w:val="001E6AD0"/>
    <w:rsid w:val="001E7964"/>
    <w:rsid w:val="001F1838"/>
    <w:rsid w:val="001F18DE"/>
    <w:rsid w:val="001F3ACE"/>
    <w:rsid w:val="001F3E6B"/>
    <w:rsid w:val="001F3EFB"/>
    <w:rsid w:val="001F457F"/>
    <w:rsid w:val="001F5D11"/>
    <w:rsid w:val="001F5F88"/>
    <w:rsid w:val="001F72B5"/>
    <w:rsid w:val="00200053"/>
    <w:rsid w:val="002022EF"/>
    <w:rsid w:val="00202B52"/>
    <w:rsid w:val="002031FC"/>
    <w:rsid w:val="0020529F"/>
    <w:rsid w:val="00205751"/>
    <w:rsid w:val="002078F9"/>
    <w:rsid w:val="00210951"/>
    <w:rsid w:val="002117E1"/>
    <w:rsid w:val="00212146"/>
    <w:rsid w:val="0021274F"/>
    <w:rsid w:val="00213C31"/>
    <w:rsid w:val="0021447A"/>
    <w:rsid w:val="00215A57"/>
    <w:rsid w:val="00216894"/>
    <w:rsid w:val="00217125"/>
    <w:rsid w:val="0021734B"/>
    <w:rsid w:val="00217932"/>
    <w:rsid w:val="002220A4"/>
    <w:rsid w:val="00224FF6"/>
    <w:rsid w:val="00225705"/>
    <w:rsid w:val="00225DC0"/>
    <w:rsid w:val="00226C23"/>
    <w:rsid w:val="00227839"/>
    <w:rsid w:val="00227CAE"/>
    <w:rsid w:val="0023088D"/>
    <w:rsid w:val="002312E6"/>
    <w:rsid w:val="002332B2"/>
    <w:rsid w:val="0023509F"/>
    <w:rsid w:val="00235317"/>
    <w:rsid w:val="00235583"/>
    <w:rsid w:val="002366FB"/>
    <w:rsid w:val="002367DB"/>
    <w:rsid w:val="00240F2D"/>
    <w:rsid w:val="00243238"/>
    <w:rsid w:val="0024338E"/>
    <w:rsid w:val="002441CD"/>
    <w:rsid w:val="00244216"/>
    <w:rsid w:val="002445BA"/>
    <w:rsid w:val="0024689A"/>
    <w:rsid w:val="00246B45"/>
    <w:rsid w:val="00246E93"/>
    <w:rsid w:val="002470B4"/>
    <w:rsid w:val="0025142A"/>
    <w:rsid w:val="002522CB"/>
    <w:rsid w:val="0025261A"/>
    <w:rsid w:val="0025348D"/>
    <w:rsid w:val="00255072"/>
    <w:rsid w:val="00256A62"/>
    <w:rsid w:val="00257640"/>
    <w:rsid w:val="00257D79"/>
    <w:rsid w:val="002614AD"/>
    <w:rsid w:val="002614BA"/>
    <w:rsid w:val="0026152D"/>
    <w:rsid w:val="00262BF9"/>
    <w:rsid w:val="002637FC"/>
    <w:rsid w:val="00263EB8"/>
    <w:rsid w:val="002640A9"/>
    <w:rsid w:val="00264223"/>
    <w:rsid w:val="00264315"/>
    <w:rsid w:val="00264671"/>
    <w:rsid w:val="00265FA9"/>
    <w:rsid w:val="00267550"/>
    <w:rsid w:val="00267E6C"/>
    <w:rsid w:val="00273062"/>
    <w:rsid w:val="0027314B"/>
    <w:rsid w:val="00273656"/>
    <w:rsid w:val="00274E4F"/>
    <w:rsid w:val="0027506E"/>
    <w:rsid w:val="00277471"/>
    <w:rsid w:val="00280948"/>
    <w:rsid w:val="00281ABE"/>
    <w:rsid w:val="00281AC6"/>
    <w:rsid w:val="0028273D"/>
    <w:rsid w:val="00282B92"/>
    <w:rsid w:val="00282DF9"/>
    <w:rsid w:val="00283229"/>
    <w:rsid w:val="00287F74"/>
    <w:rsid w:val="00290581"/>
    <w:rsid w:val="0029074A"/>
    <w:rsid w:val="00292B40"/>
    <w:rsid w:val="002934DC"/>
    <w:rsid w:val="00294EA6"/>
    <w:rsid w:val="0029572A"/>
    <w:rsid w:val="00296047"/>
    <w:rsid w:val="00296C8C"/>
    <w:rsid w:val="00296F06"/>
    <w:rsid w:val="002972CD"/>
    <w:rsid w:val="002A0D12"/>
    <w:rsid w:val="002A1CBC"/>
    <w:rsid w:val="002A2C2A"/>
    <w:rsid w:val="002A484E"/>
    <w:rsid w:val="002A4C6C"/>
    <w:rsid w:val="002A4E7D"/>
    <w:rsid w:val="002A5E8D"/>
    <w:rsid w:val="002A6361"/>
    <w:rsid w:val="002A77C9"/>
    <w:rsid w:val="002B2ED5"/>
    <w:rsid w:val="002B3BB2"/>
    <w:rsid w:val="002B4338"/>
    <w:rsid w:val="002B4FFE"/>
    <w:rsid w:val="002B526E"/>
    <w:rsid w:val="002B5409"/>
    <w:rsid w:val="002B5967"/>
    <w:rsid w:val="002B67DF"/>
    <w:rsid w:val="002C0941"/>
    <w:rsid w:val="002C11F8"/>
    <w:rsid w:val="002C1A07"/>
    <w:rsid w:val="002C309A"/>
    <w:rsid w:val="002C349E"/>
    <w:rsid w:val="002C3608"/>
    <w:rsid w:val="002C67A5"/>
    <w:rsid w:val="002C7E3B"/>
    <w:rsid w:val="002D1CB0"/>
    <w:rsid w:val="002D1F88"/>
    <w:rsid w:val="002D5FC3"/>
    <w:rsid w:val="002D6B9F"/>
    <w:rsid w:val="002E00F8"/>
    <w:rsid w:val="002E0490"/>
    <w:rsid w:val="002E0E5E"/>
    <w:rsid w:val="002E1535"/>
    <w:rsid w:val="002E1AC6"/>
    <w:rsid w:val="002E2AA0"/>
    <w:rsid w:val="002E3766"/>
    <w:rsid w:val="002E569C"/>
    <w:rsid w:val="002E64DF"/>
    <w:rsid w:val="002E6EAA"/>
    <w:rsid w:val="002E7344"/>
    <w:rsid w:val="002E7F25"/>
    <w:rsid w:val="002F030B"/>
    <w:rsid w:val="002F0A71"/>
    <w:rsid w:val="002F1F8C"/>
    <w:rsid w:val="002F26E2"/>
    <w:rsid w:val="002F32B8"/>
    <w:rsid w:val="002F38C5"/>
    <w:rsid w:val="002F4A04"/>
    <w:rsid w:val="002F4DFB"/>
    <w:rsid w:val="002F759E"/>
    <w:rsid w:val="003009C4"/>
    <w:rsid w:val="003020AC"/>
    <w:rsid w:val="003025AB"/>
    <w:rsid w:val="00304992"/>
    <w:rsid w:val="00304D35"/>
    <w:rsid w:val="00305A04"/>
    <w:rsid w:val="00305DF1"/>
    <w:rsid w:val="0030630E"/>
    <w:rsid w:val="00307217"/>
    <w:rsid w:val="00312690"/>
    <w:rsid w:val="0031511C"/>
    <w:rsid w:val="00316A5D"/>
    <w:rsid w:val="00323E90"/>
    <w:rsid w:val="00323F45"/>
    <w:rsid w:val="00324127"/>
    <w:rsid w:val="003256C9"/>
    <w:rsid w:val="00325891"/>
    <w:rsid w:val="00326ECF"/>
    <w:rsid w:val="0032746E"/>
    <w:rsid w:val="00330FE5"/>
    <w:rsid w:val="0033328A"/>
    <w:rsid w:val="003346D0"/>
    <w:rsid w:val="0033512C"/>
    <w:rsid w:val="00336481"/>
    <w:rsid w:val="003370CA"/>
    <w:rsid w:val="00340F6A"/>
    <w:rsid w:val="00342ABC"/>
    <w:rsid w:val="00343B54"/>
    <w:rsid w:val="003443AD"/>
    <w:rsid w:val="003473AD"/>
    <w:rsid w:val="003506FA"/>
    <w:rsid w:val="00350BFD"/>
    <w:rsid w:val="003524B6"/>
    <w:rsid w:val="0035307D"/>
    <w:rsid w:val="0035326D"/>
    <w:rsid w:val="00353907"/>
    <w:rsid w:val="003541F3"/>
    <w:rsid w:val="0035713B"/>
    <w:rsid w:val="003602B8"/>
    <w:rsid w:val="0036039D"/>
    <w:rsid w:val="00360A8F"/>
    <w:rsid w:val="003629F5"/>
    <w:rsid w:val="0036460D"/>
    <w:rsid w:val="00365596"/>
    <w:rsid w:val="00366C77"/>
    <w:rsid w:val="0036755E"/>
    <w:rsid w:val="00367D41"/>
    <w:rsid w:val="0037064E"/>
    <w:rsid w:val="00370D7E"/>
    <w:rsid w:val="0037272B"/>
    <w:rsid w:val="003769AF"/>
    <w:rsid w:val="00376AD8"/>
    <w:rsid w:val="00380A27"/>
    <w:rsid w:val="003820B2"/>
    <w:rsid w:val="003820C8"/>
    <w:rsid w:val="00382E5B"/>
    <w:rsid w:val="00382F0E"/>
    <w:rsid w:val="00383734"/>
    <w:rsid w:val="003852A1"/>
    <w:rsid w:val="00386012"/>
    <w:rsid w:val="00387A46"/>
    <w:rsid w:val="0039041D"/>
    <w:rsid w:val="00391316"/>
    <w:rsid w:val="00391A21"/>
    <w:rsid w:val="00391DC2"/>
    <w:rsid w:val="003937E4"/>
    <w:rsid w:val="0039385F"/>
    <w:rsid w:val="00394039"/>
    <w:rsid w:val="003953F2"/>
    <w:rsid w:val="003A0F36"/>
    <w:rsid w:val="003A0F46"/>
    <w:rsid w:val="003A0FDF"/>
    <w:rsid w:val="003A2943"/>
    <w:rsid w:val="003A4B84"/>
    <w:rsid w:val="003A4CF0"/>
    <w:rsid w:val="003A51E1"/>
    <w:rsid w:val="003A5307"/>
    <w:rsid w:val="003A5794"/>
    <w:rsid w:val="003A7555"/>
    <w:rsid w:val="003A7858"/>
    <w:rsid w:val="003B057B"/>
    <w:rsid w:val="003B0F39"/>
    <w:rsid w:val="003B1EDF"/>
    <w:rsid w:val="003B1F79"/>
    <w:rsid w:val="003B4AC7"/>
    <w:rsid w:val="003B5283"/>
    <w:rsid w:val="003B5630"/>
    <w:rsid w:val="003B5A8B"/>
    <w:rsid w:val="003C0C3F"/>
    <w:rsid w:val="003C0E25"/>
    <w:rsid w:val="003C1A23"/>
    <w:rsid w:val="003C3044"/>
    <w:rsid w:val="003C3AD2"/>
    <w:rsid w:val="003C3F9E"/>
    <w:rsid w:val="003C40AC"/>
    <w:rsid w:val="003C57EB"/>
    <w:rsid w:val="003C5ACF"/>
    <w:rsid w:val="003C6844"/>
    <w:rsid w:val="003C69E0"/>
    <w:rsid w:val="003C7897"/>
    <w:rsid w:val="003D011A"/>
    <w:rsid w:val="003D0A80"/>
    <w:rsid w:val="003D2420"/>
    <w:rsid w:val="003D29CB"/>
    <w:rsid w:val="003D2D4F"/>
    <w:rsid w:val="003D4F4F"/>
    <w:rsid w:val="003D4F52"/>
    <w:rsid w:val="003D5003"/>
    <w:rsid w:val="003D5004"/>
    <w:rsid w:val="003D6119"/>
    <w:rsid w:val="003D6D46"/>
    <w:rsid w:val="003D77D5"/>
    <w:rsid w:val="003E0683"/>
    <w:rsid w:val="003E0D00"/>
    <w:rsid w:val="003E16C7"/>
    <w:rsid w:val="003E17D3"/>
    <w:rsid w:val="003E1B23"/>
    <w:rsid w:val="003E25BB"/>
    <w:rsid w:val="003E2661"/>
    <w:rsid w:val="003E31D0"/>
    <w:rsid w:val="003E4C97"/>
    <w:rsid w:val="003E4ED0"/>
    <w:rsid w:val="003E4FA6"/>
    <w:rsid w:val="003E566B"/>
    <w:rsid w:val="003E57D0"/>
    <w:rsid w:val="003E6230"/>
    <w:rsid w:val="003E64D9"/>
    <w:rsid w:val="003E65ED"/>
    <w:rsid w:val="003E68B5"/>
    <w:rsid w:val="003E6ABA"/>
    <w:rsid w:val="003E6CA4"/>
    <w:rsid w:val="003E7337"/>
    <w:rsid w:val="003F11BD"/>
    <w:rsid w:val="003F1D5D"/>
    <w:rsid w:val="003F2C21"/>
    <w:rsid w:val="003F3C94"/>
    <w:rsid w:val="003F47D6"/>
    <w:rsid w:val="003F4975"/>
    <w:rsid w:val="003F4DD2"/>
    <w:rsid w:val="00400A7A"/>
    <w:rsid w:val="00400DEC"/>
    <w:rsid w:val="00401136"/>
    <w:rsid w:val="00401A1F"/>
    <w:rsid w:val="004054EB"/>
    <w:rsid w:val="00406671"/>
    <w:rsid w:val="004068AF"/>
    <w:rsid w:val="00407756"/>
    <w:rsid w:val="00410308"/>
    <w:rsid w:val="004108A1"/>
    <w:rsid w:val="004112F0"/>
    <w:rsid w:val="0041149D"/>
    <w:rsid w:val="00411D73"/>
    <w:rsid w:val="00412C37"/>
    <w:rsid w:val="004132B0"/>
    <w:rsid w:val="00413922"/>
    <w:rsid w:val="004148F0"/>
    <w:rsid w:val="00414BA7"/>
    <w:rsid w:val="00415FC6"/>
    <w:rsid w:val="004177D5"/>
    <w:rsid w:val="00417962"/>
    <w:rsid w:val="004179F4"/>
    <w:rsid w:val="00420B98"/>
    <w:rsid w:val="00423442"/>
    <w:rsid w:val="00423AF3"/>
    <w:rsid w:val="00423DF1"/>
    <w:rsid w:val="00424811"/>
    <w:rsid w:val="00424CD4"/>
    <w:rsid w:val="004250AD"/>
    <w:rsid w:val="00425149"/>
    <w:rsid w:val="00426C07"/>
    <w:rsid w:val="00427DD8"/>
    <w:rsid w:val="004308B5"/>
    <w:rsid w:val="00431B05"/>
    <w:rsid w:val="00431CDB"/>
    <w:rsid w:val="004358BA"/>
    <w:rsid w:val="0043622C"/>
    <w:rsid w:val="0043630E"/>
    <w:rsid w:val="0043652C"/>
    <w:rsid w:val="00437F3E"/>
    <w:rsid w:val="00441804"/>
    <w:rsid w:val="00441DC9"/>
    <w:rsid w:val="00443E81"/>
    <w:rsid w:val="00444CA7"/>
    <w:rsid w:val="00444D81"/>
    <w:rsid w:val="0044597D"/>
    <w:rsid w:val="00445B49"/>
    <w:rsid w:val="00446DCE"/>
    <w:rsid w:val="00450947"/>
    <w:rsid w:val="00452EC7"/>
    <w:rsid w:val="004536AE"/>
    <w:rsid w:val="00453BE2"/>
    <w:rsid w:val="004544EA"/>
    <w:rsid w:val="004565F3"/>
    <w:rsid w:val="00461B2B"/>
    <w:rsid w:val="00463BF2"/>
    <w:rsid w:val="004668F5"/>
    <w:rsid w:val="00467D3C"/>
    <w:rsid w:val="00470FFC"/>
    <w:rsid w:val="00472D29"/>
    <w:rsid w:val="00473D8D"/>
    <w:rsid w:val="00474B6B"/>
    <w:rsid w:val="00474CEA"/>
    <w:rsid w:val="00476857"/>
    <w:rsid w:val="00476DD6"/>
    <w:rsid w:val="00482402"/>
    <w:rsid w:val="004845CA"/>
    <w:rsid w:val="00484D2D"/>
    <w:rsid w:val="00485E8B"/>
    <w:rsid w:val="00486BF5"/>
    <w:rsid w:val="0048757E"/>
    <w:rsid w:val="004876B3"/>
    <w:rsid w:val="00487A6B"/>
    <w:rsid w:val="004902DF"/>
    <w:rsid w:val="00490BD8"/>
    <w:rsid w:val="00491784"/>
    <w:rsid w:val="004936E3"/>
    <w:rsid w:val="00493B51"/>
    <w:rsid w:val="00493F20"/>
    <w:rsid w:val="00494377"/>
    <w:rsid w:val="00494392"/>
    <w:rsid w:val="00497634"/>
    <w:rsid w:val="00497C73"/>
    <w:rsid w:val="004A00A1"/>
    <w:rsid w:val="004A025A"/>
    <w:rsid w:val="004A1506"/>
    <w:rsid w:val="004A1F46"/>
    <w:rsid w:val="004A20C5"/>
    <w:rsid w:val="004A2DC1"/>
    <w:rsid w:val="004A409A"/>
    <w:rsid w:val="004A40F1"/>
    <w:rsid w:val="004A4496"/>
    <w:rsid w:val="004A6805"/>
    <w:rsid w:val="004A6B0E"/>
    <w:rsid w:val="004A7177"/>
    <w:rsid w:val="004B146C"/>
    <w:rsid w:val="004B2E13"/>
    <w:rsid w:val="004B3C74"/>
    <w:rsid w:val="004B3ED5"/>
    <w:rsid w:val="004B52E0"/>
    <w:rsid w:val="004B54CB"/>
    <w:rsid w:val="004B56B8"/>
    <w:rsid w:val="004B62B3"/>
    <w:rsid w:val="004B69A7"/>
    <w:rsid w:val="004B74EF"/>
    <w:rsid w:val="004C02B5"/>
    <w:rsid w:val="004C0890"/>
    <w:rsid w:val="004C0B5F"/>
    <w:rsid w:val="004C16BF"/>
    <w:rsid w:val="004C1C0F"/>
    <w:rsid w:val="004C238C"/>
    <w:rsid w:val="004C368C"/>
    <w:rsid w:val="004C3E9F"/>
    <w:rsid w:val="004C4664"/>
    <w:rsid w:val="004C47F1"/>
    <w:rsid w:val="004C67E3"/>
    <w:rsid w:val="004C732B"/>
    <w:rsid w:val="004C74BE"/>
    <w:rsid w:val="004C7C47"/>
    <w:rsid w:val="004D0E33"/>
    <w:rsid w:val="004D1E1B"/>
    <w:rsid w:val="004D25B0"/>
    <w:rsid w:val="004D3570"/>
    <w:rsid w:val="004D37BD"/>
    <w:rsid w:val="004D4F7B"/>
    <w:rsid w:val="004D5FA2"/>
    <w:rsid w:val="004D7D57"/>
    <w:rsid w:val="004E1779"/>
    <w:rsid w:val="004E44BE"/>
    <w:rsid w:val="004E4A8D"/>
    <w:rsid w:val="004E4BAE"/>
    <w:rsid w:val="004E5284"/>
    <w:rsid w:val="004E5778"/>
    <w:rsid w:val="004E5BE7"/>
    <w:rsid w:val="004E659D"/>
    <w:rsid w:val="004E702C"/>
    <w:rsid w:val="004E7CA8"/>
    <w:rsid w:val="004F1077"/>
    <w:rsid w:val="004F11C2"/>
    <w:rsid w:val="004F1DF0"/>
    <w:rsid w:val="004F1F98"/>
    <w:rsid w:val="004F21B6"/>
    <w:rsid w:val="004F482C"/>
    <w:rsid w:val="004F4BA8"/>
    <w:rsid w:val="004F513B"/>
    <w:rsid w:val="004F5314"/>
    <w:rsid w:val="004F5FF6"/>
    <w:rsid w:val="004F70F5"/>
    <w:rsid w:val="004F7D2B"/>
    <w:rsid w:val="004F7FE2"/>
    <w:rsid w:val="00501772"/>
    <w:rsid w:val="00502DB8"/>
    <w:rsid w:val="00506075"/>
    <w:rsid w:val="00506CB3"/>
    <w:rsid w:val="00506D83"/>
    <w:rsid w:val="00507CEF"/>
    <w:rsid w:val="00510D03"/>
    <w:rsid w:val="00510DA2"/>
    <w:rsid w:val="00510F00"/>
    <w:rsid w:val="00511702"/>
    <w:rsid w:val="0051234D"/>
    <w:rsid w:val="00512B63"/>
    <w:rsid w:val="00514C40"/>
    <w:rsid w:val="00514CE0"/>
    <w:rsid w:val="00514E4B"/>
    <w:rsid w:val="0051569D"/>
    <w:rsid w:val="005158EB"/>
    <w:rsid w:val="0051621D"/>
    <w:rsid w:val="0051640E"/>
    <w:rsid w:val="00523694"/>
    <w:rsid w:val="0052382D"/>
    <w:rsid w:val="00524C6A"/>
    <w:rsid w:val="005264E4"/>
    <w:rsid w:val="00526922"/>
    <w:rsid w:val="00526F86"/>
    <w:rsid w:val="00530A81"/>
    <w:rsid w:val="00533339"/>
    <w:rsid w:val="00534A15"/>
    <w:rsid w:val="00534ABB"/>
    <w:rsid w:val="00534E65"/>
    <w:rsid w:val="00536460"/>
    <w:rsid w:val="0053646E"/>
    <w:rsid w:val="0053781E"/>
    <w:rsid w:val="00540F4F"/>
    <w:rsid w:val="0054262E"/>
    <w:rsid w:val="00542728"/>
    <w:rsid w:val="00543425"/>
    <w:rsid w:val="00543B61"/>
    <w:rsid w:val="00543D2C"/>
    <w:rsid w:val="00545FE4"/>
    <w:rsid w:val="00546258"/>
    <w:rsid w:val="00546DCE"/>
    <w:rsid w:val="005473C0"/>
    <w:rsid w:val="00547C4E"/>
    <w:rsid w:val="005505CD"/>
    <w:rsid w:val="0055478B"/>
    <w:rsid w:val="0055502F"/>
    <w:rsid w:val="00555F91"/>
    <w:rsid w:val="005564E5"/>
    <w:rsid w:val="00557955"/>
    <w:rsid w:val="00557B45"/>
    <w:rsid w:val="00561023"/>
    <w:rsid w:val="00561471"/>
    <w:rsid w:val="005617F9"/>
    <w:rsid w:val="005618EE"/>
    <w:rsid w:val="005625FE"/>
    <w:rsid w:val="00564118"/>
    <w:rsid w:val="005648DE"/>
    <w:rsid w:val="00564E82"/>
    <w:rsid w:val="005663B0"/>
    <w:rsid w:val="0056726E"/>
    <w:rsid w:val="005673E8"/>
    <w:rsid w:val="005674E1"/>
    <w:rsid w:val="005702CC"/>
    <w:rsid w:val="00570844"/>
    <w:rsid w:val="0057193F"/>
    <w:rsid w:val="00571E05"/>
    <w:rsid w:val="0057228A"/>
    <w:rsid w:val="00573800"/>
    <w:rsid w:val="00573F96"/>
    <w:rsid w:val="005749EB"/>
    <w:rsid w:val="00575D52"/>
    <w:rsid w:val="005832E3"/>
    <w:rsid w:val="0058370A"/>
    <w:rsid w:val="00583738"/>
    <w:rsid w:val="00583B95"/>
    <w:rsid w:val="0058580C"/>
    <w:rsid w:val="00586664"/>
    <w:rsid w:val="00590439"/>
    <w:rsid w:val="005906DF"/>
    <w:rsid w:val="00590739"/>
    <w:rsid w:val="005915E8"/>
    <w:rsid w:val="00593384"/>
    <w:rsid w:val="0059348D"/>
    <w:rsid w:val="00593681"/>
    <w:rsid w:val="005952A4"/>
    <w:rsid w:val="00595970"/>
    <w:rsid w:val="00595B86"/>
    <w:rsid w:val="0059783B"/>
    <w:rsid w:val="00597DBD"/>
    <w:rsid w:val="005A284B"/>
    <w:rsid w:val="005A2E9D"/>
    <w:rsid w:val="005A4E00"/>
    <w:rsid w:val="005B052E"/>
    <w:rsid w:val="005B059D"/>
    <w:rsid w:val="005B162F"/>
    <w:rsid w:val="005B1955"/>
    <w:rsid w:val="005B1F00"/>
    <w:rsid w:val="005B2221"/>
    <w:rsid w:val="005B26DE"/>
    <w:rsid w:val="005B2940"/>
    <w:rsid w:val="005B308B"/>
    <w:rsid w:val="005B43FC"/>
    <w:rsid w:val="005B4B89"/>
    <w:rsid w:val="005B594C"/>
    <w:rsid w:val="005B5A36"/>
    <w:rsid w:val="005C0581"/>
    <w:rsid w:val="005C10D5"/>
    <w:rsid w:val="005C1325"/>
    <w:rsid w:val="005C1392"/>
    <w:rsid w:val="005C1514"/>
    <w:rsid w:val="005C2F32"/>
    <w:rsid w:val="005C33AF"/>
    <w:rsid w:val="005C38CF"/>
    <w:rsid w:val="005C3952"/>
    <w:rsid w:val="005C39E6"/>
    <w:rsid w:val="005C43F6"/>
    <w:rsid w:val="005C4B9C"/>
    <w:rsid w:val="005C4BA9"/>
    <w:rsid w:val="005C4DFA"/>
    <w:rsid w:val="005C524D"/>
    <w:rsid w:val="005C5424"/>
    <w:rsid w:val="005C5906"/>
    <w:rsid w:val="005C779A"/>
    <w:rsid w:val="005D0732"/>
    <w:rsid w:val="005D2346"/>
    <w:rsid w:val="005D4F42"/>
    <w:rsid w:val="005D50FD"/>
    <w:rsid w:val="005D5906"/>
    <w:rsid w:val="005D5F7A"/>
    <w:rsid w:val="005D641A"/>
    <w:rsid w:val="005D725E"/>
    <w:rsid w:val="005D746C"/>
    <w:rsid w:val="005D7E85"/>
    <w:rsid w:val="005E0241"/>
    <w:rsid w:val="005E06CC"/>
    <w:rsid w:val="005E0C5F"/>
    <w:rsid w:val="005E0C66"/>
    <w:rsid w:val="005E1499"/>
    <w:rsid w:val="005E370C"/>
    <w:rsid w:val="005E41AC"/>
    <w:rsid w:val="005E5041"/>
    <w:rsid w:val="005E5446"/>
    <w:rsid w:val="005E570E"/>
    <w:rsid w:val="005E76B4"/>
    <w:rsid w:val="005F0912"/>
    <w:rsid w:val="005F0C34"/>
    <w:rsid w:val="005F1497"/>
    <w:rsid w:val="005F170E"/>
    <w:rsid w:val="005F1E73"/>
    <w:rsid w:val="005F26E6"/>
    <w:rsid w:val="005F3F55"/>
    <w:rsid w:val="005F4915"/>
    <w:rsid w:val="005F4A2C"/>
    <w:rsid w:val="005F4F43"/>
    <w:rsid w:val="005F7D61"/>
    <w:rsid w:val="00600F66"/>
    <w:rsid w:val="006035A7"/>
    <w:rsid w:val="006046BB"/>
    <w:rsid w:val="00604DB9"/>
    <w:rsid w:val="00605426"/>
    <w:rsid w:val="006059C0"/>
    <w:rsid w:val="00606ABB"/>
    <w:rsid w:val="006076B6"/>
    <w:rsid w:val="0061021F"/>
    <w:rsid w:val="00610300"/>
    <w:rsid w:val="006103B2"/>
    <w:rsid w:val="00610D5B"/>
    <w:rsid w:val="006110D7"/>
    <w:rsid w:val="006112EC"/>
    <w:rsid w:val="00611673"/>
    <w:rsid w:val="006117A4"/>
    <w:rsid w:val="00611845"/>
    <w:rsid w:val="00611DDF"/>
    <w:rsid w:val="00611E96"/>
    <w:rsid w:val="006120C2"/>
    <w:rsid w:val="00612BDB"/>
    <w:rsid w:val="00612E75"/>
    <w:rsid w:val="00613748"/>
    <w:rsid w:val="00613E2C"/>
    <w:rsid w:val="00615A90"/>
    <w:rsid w:val="00616977"/>
    <w:rsid w:val="00616DD3"/>
    <w:rsid w:val="006170B4"/>
    <w:rsid w:val="00617EF7"/>
    <w:rsid w:val="006205EC"/>
    <w:rsid w:val="00620F16"/>
    <w:rsid w:val="006229EF"/>
    <w:rsid w:val="00624FB2"/>
    <w:rsid w:val="0062553D"/>
    <w:rsid w:val="00626967"/>
    <w:rsid w:val="006270A2"/>
    <w:rsid w:val="00627258"/>
    <w:rsid w:val="0062744A"/>
    <w:rsid w:val="00627C86"/>
    <w:rsid w:val="00630863"/>
    <w:rsid w:val="00630CB6"/>
    <w:rsid w:val="0063122F"/>
    <w:rsid w:val="0063226C"/>
    <w:rsid w:val="00632772"/>
    <w:rsid w:val="00632BCD"/>
    <w:rsid w:val="00632CC8"/>
    <w:rsid w:val="00632DD7"/>
    <w:rsid w:val="00633E30"/>
    <w:rsid w:val="00636161"/>
    <w:rsid w:val="00636888"/>
    <w:rsid w:val="006402FA"/>
    <w:rsid w:val="006409E4"/>
    <w:rsid w:val="00641BA3"/>
    <w:rsid w:val="006436A3"/>
    <w:rsid w:val="00643D44"/>
    <w:rsid w:val="00646399"/>
    <w:rsid w:val="00646B1F"/>
    <w:rsid w:val="00646EA5"/>
    <w:rsid w:val="00647B22"/>
    <w:rsid w:val="00650645"/>
    <w:rsid w:val="006520C6"/>
    <w:rsid w:val="0065247D"/>
    <w:rsid w:val="006537B2"/>
    <w:rsid w:val="0065387B"/>
    <w:rsid w:val="00654471"/>
    <w:rsid w:val="00654F25"/>
    <w:rsid w:val="00657303"/>
    <w:rsid w:val="006573D7"/>
    <w:rsid w:val="006578A0"/>
    <w:rsid w:val="00661045"/>
    <w:rsid w:val="00662468"/>
    <w:rsid w:val="006648D2"/>
    <w:rsid w:val="006665D5"/>
    <w:rsid w:val="00666EDD"/>
    <w:rsid w:val="00667111"/>
    <w:rsid w:val="00671A04"/>
    <w:rsid w:val="00671DE1"/>
    <w:rsid w:val="00672F34"/>
    <w:rsid w:val="0067434D"/>
    <w:rsid w:val="006765AD"/>
    <w:rsid w:val="0067665D"/>
    <w:rsid w:val="00677434"/>
    <w:rsid w:val="00680E80"/>
    <w:rsid w:val="00681DCE"/>
    <w:rsid w:val="006820DE"/>
    <w:rsid w:val="006830F2"/>
    <w:rsid w:val="00683132"/>
    <w:rsid w:val="00683541"/>
    <w:rsid w:val="0068372D"/>
    <w:rsid w:val="0068394C"/>
    <w:rsid w:val="00685FB8"/>
    <w:rsid w:val="00686244"/>
    <w:rsid w:val="00686972"/>
    <w:rsid w:val="006906FB"/>
    <w:rsid w:val="00690D20"/>
    <w:rsid w:val="00694556"/>
    <w:rsid w:val="006957F1"/>
    <w:rsid w:val="00695BCC"/>
    <w:rsid w:val="00697DAD"/>
    <w:rsid w:val="006A2638"/>
    <w:rsid w:val="006A3B33"/>
    <w:rsid w:val="006A6FF0"/>
    <w:rsid w:val="006A72B6"/>
    <w:rsid w:val="006B02B8"/>
    <w:rsid w:val="006B0435"/>
    <w:rsid w:val="006B0694"/>
    <w:rsid w:val="006B110D"/>
    <w:rsid w:val="006B193F"/>
    <w:rsid w:val="006B1A43"/>
    <w:rsid w:val="006B1E1F"/>
    <w:rsid w:val="006B1F74"/>
    <w:rsid w:val="006B22FC"/>
    <w:rsid w:val="006B2EB5"/>
    <w:rsid w:val="006B3157"/>
    <w:rsid w:val="006B3E08"/>
    <w:rsid w:val="006B5001"/>
    <w:rsid w:val="006B7AD2"/>
    <w:rsid w:val="006C0682"/>
    <w:rsid w:val="006C0FEF"/>
    <w:rsid w:val="006C2AB3"/>
    <w:rsid w:val="006C431A"/>
    <w:rsid w:val="006C46D1"/>
    <w:rsid w:val="006C5B8A"/>
    <w:rsid w:val="006C5E65"/>
    <w:rsid w:val="006C7096"/>
    <w:rsid w:val="006D2179"/>
    <w:rsid w:val="006D420A"/>
    <w:rsid w:val="006D5046"/>
    <w:rsid w:val="006D5DC3"/>
    <w:rsid w:val="006D614B"/>
    <w:rsid w:val="006D717C"/>
    <w:rsid w:val="006D7A0E"/>
    <w:rsid w:val="006E0FDE"/>
    <w:rsid w:val="006E153C"/>
    <w:rsid w:val="006E5B58"/>
    <w:rsid w:val="006E65ED"/>
    <w:rsid w:val="006E72DA"/>
    <w:rsid w:val="006E7461"/>
    <w:rsid w:val="006F0D58"/>
    <w:rsid w:val="006F1426"/>
    <w:rsid w:val="006F1756"/>
    <w:rsid w:val="006F2A22"/>
    <w:rsid w:val="006F3A20"/>
    <w:rsid w:val="006F3BEA"/>
    <w:rsid w:val="006F3CF5"/>
    <w:rsid w:val="006F45C6"/>
    <w:rsid w:val="006F678A"/>
    <w:rsid w:val="006F67E8"/>
    <w:rsid w:val="006F6D76"/>
    <w:rsid w:val="006F73BC"/>
    <w:rsid w:val="00700C5A"/>
    <w:rsid w:val="00700C89"/>
    <w:rsid w:val="00701476"/>
    <w:rsid w:val="00701EB6"/>
    <w:rsid w:val="0070212D"/>
    <w:rsid w:val="00702671"/>
    <w:rsid w:val="007032A7"/>
    <w:rsid w:val="00704612"/>
    <w:rsid w:val="0070466D"/>
    <w:rsid w:val="00706093"/>
    <w:rsid w:val="00706B57"/>
    <w:rsid w:val="00707784"/>
    <w:rsid w:val="007104B3"/>
    <w:rsid w:val="00710A70"/>
    <w:rsid w:val="00711ED8"/>
    <w:rsid w:val="00711FEB"/>
    <w:rsid w:val="007123A0"/>
    <w:rsid w:val="00712937"/>
    <w:rsid w:val="00714270"/>
    <w:rsid w:val="00714E25"/>
    <w:rsid w:val="00715AC3"/>
    <w:rsid w:val="00715F44"/>
    <w:rsid w:val="0071693E"/>
    <w:rsid w:val="0072089D"/>
    <w:rsid w:val="007211CB"/>
    <w:rsid w:val="00722C65"/>
    <w:rsid w:val="00722D13"/>
    <w:rsid w:val="0072386A"/>
    <w:rsid w:val="00723A42"/>
    <w:rsid w:val="007241DC"/>
    <w:rsid w:val="0072552B"/>
    <w:rsid w:val="007258BC"/>
    <w:rsid w:val="00725AF3"/>
    <w:rsid w:val="007263CB"/>
    <w:rsid w:val="00726824"/>
    <w:rsid w:val="00726D7F"/>
    <w:rsid w:val="007276A8"/>
    <w:rsid w:val="0073073E"/>
    <w:rsid w:val="00730AD5"/>
    <w:rsid w:val="00731808"/>
    <w:rsid w:val="007332BD"/>
    <w:rsid w:val="00733E2B"/>
    <w:rsid w:val="0073519E"/>
    <w:rsid w:val="00735C10"/>
    <w:rsid w:val="00735E12"/>
    <w:rsid w:val="0073663D"/>
    <w:rsid w:val="0073794E"/>
    <w:rsid w:val="007402FF"/>
    <w:rsid w:val="00740D4F"/>
    <w:rsid w:val="007416A3"/>
    <w:rsid w:val="00741E36"/>
    <w:rsid w:val="007434E7"/>
    <w:rsid w:val="007445FD"/>
    <w:rsid w:val="007452C6"/>
    <w:rsid w:val="007472FF"/>
    <w:rsid w:val="007503C0"/>
    <w:rsid w:val="00750794"/>
    <w:rsid w:val="00751171"/>
    <w:rsid w:val="00752A2F"/>
    <w:rsid w:val="00754694"/>
    <w:rsid w:val="00754C0D"/>
    <w:rsid w:val="00755213"/>
    <w:rsid w:val="00756EF1"/>
    <w:rsid w:val="00761652"/>
    <w:rsid w:val="0076169F"/>
    <w:rsid w:val="00761F2D"/>
    <w:rsid w:val="00763A05"/>
    <w:rsid w:val="00764844"/>
    <w:rsid w:val="0076523C"/>
    <w:rsid w:val="00767B71"/>
    <w:rsid w:val="007713D4"/>
    <w:rsid w:val="00772044"/>
    <w:rsid w:val="00772FBB"/>
    <w:rsid w:val="00773508"/>
    <w:rsid w:val="0077352B"/>
    <w:rsid w:val="00773CD2"/>
    <w:rsid w:val="00774CA7"/>
    <w:rsid w:val="00777020"/>
    <w:rsid w:val="007776D2"/>
    <w:rsid w:val="0077783A"/>
    <w:rsid w:val="007814A3"/>
    <w:rsid w:val="00782028"/>
    <w:rsid w:val="007829F6"/>
    <w:rsid w:val="00784A32"/>
    <w:rsid w:val="00784A3F"/>
    <w:rsid w:val="00784B96"/>
    <w:rsid w:val="00784D25"/>
    <w:rsid w:val="00784EE5"/>
    <w:rsid w:val="00785FAD"/>
    <w:rsid w:val="00786B11"/>
    <w:rsid w:val="00790213"/>
    <w:rsid w:val="00790793"/>
    <w:rsid w:val="00791801"/>
    <w:rsid w:val="00792B77"/>
    <w:rsid w:val="007939C3"/>
    <w:rsid w:val="00794B6A"/>
    <w:rsid w:val="007968B2"/>
    <w:rsid w:val="00796EAB"/>
    <w:rsid w:val="007A17AC"/>
    <w:rsid w:val="007A29CF"/>
    <w:rsid w:val="007A2AE7"/>
    <w:rsid w:val="007A2C40"/>
    <w:rsid w:val="007A35F4"/>
    <w:rsid w:val="007A3AD4"/>
    <w:rsid w:val="007A4793"/>
    <w:rsid w:val="007A4BB1"/>
    <w:rsid w:val="007A4C97"/>
    <w:rsid w:val="007A513C"/>
    <w:rsid w:val="007A5525"/>
    <w:rsid w:val="007A6D0C"/>
    <w:rsid w:val="007A6ED6"/>
    <w:rsid w:val="007A76C6"/>
    <w:rsid w:val="007A7E32"/>
    <w:rsid w:val="007A7FC8"/>
    <w:rsid w:val="007B0471"/>
    <w:rsid w:val="007B1028"/>
    <w:rsid w:val="007B1244"/>
    <w:rsid w:val="007B1360"/>
    <w:rsid w:val="007B1C31"/>
    <w:rsid w:val="007B201D"/>
    <w:rsid w:val="007B306B"/>
    <w:rsid w:val="007B57AF"/>
    <w:rsid w:val="007B5C0F"/>
    <w:rsid w:val="007B74A7"/>
    <w:rsid w:val="007B7936"/>
    <w:rsid w:val="007B7DAD"/>
    <w:rsid w:val="007C04DF"/>
    <w:rsid w:val="007C0917"/>
    <w:rsid w:val="007C3B1D"/>
    <w:rsid w:val="007C3E50"/>
    <w:rsid w:val="007C40B6"/>
    <w:rsid w:val="007C4757"/>
    <w:rsid w:val="007C510F"/>
    <w:rsid w:val="007C5971"/>
    <w:rsid w:val="007C70A5"/>
    <w:rsid w:val="007D1BA2"/>
    <w:rsid w:val="007D1D2F"/>
    <w:rsid w:val="007D3BF2"/>
    <w:rsid w:val="007D4000"/>
    <w:rsid w:val="007D4CE1"/>
    <w:rsid w:val="007D5C9D"/>
    <w:rsid w:val="007D6CCE"/>
    <w:rsid w:val="007D7033"/>
    <w:rsid w:val="007D7164"/>
    <w:rsid w:val="007D7650"/>
    <w:rsid w:val="007E03FD"/>
    <w:rsid w:val="007E0484"/>
    <w:rsid w:val="007E170F"/>
    <w:rsid w:val="007E1BB3"/>
    <w:rsid w:val="007E2F70"/>
    <w:rsid w:val="007E5A3E"/>
    <w:rsid w:val="007E5C42"/>
    <w:rsid w:val="007E6651"/>
    <w:rsid w:val="007F068C"/>
    <w:rsid w:val="007F08D9"/>
    <w:rsid w:val="007F16EF"/>
    <w:rsid w:val="007F1D09"/>
    <w:rsid w:val="007F1DC3"/>
    <w:rsid w:val="007F24D9"/>
    <w:rsid w:val="007F2706"/>
    <w:rsid w:val="007F2B13"/>
    <w:rsid w:val="007F3952"/>
    <w:rsid w:val="007F4B51"/>
    <w:rsid w:val="007F654B"/>
    <w:rsid w:val="007F7A02"/>
    <w:rsid w:val="00802AB2"/>
    <w:rsid w:val="00802BB9"/>
    <w:rsid w:val="00805054"/>
    <w:rsid w:val="00805B4E"/>
    <w:rsid w:val="008104C3"/>
    <w:rsid w:val="00811693"/>
    <w:rsid w:val="00812476"/>
    <w:rsid w:val="008126F8"/>
    <w:rsid w:val="008129C8"/>
    <w:rsid w:val="00813321"/>
    <w:rsid w:val="00816790"/>
    <w:rsid w:val="00816AC3"/>
    <w:rsid w:val="00817296"/>
    <w:rsid w:val="00817761"/>
    <w:rsid w:val="008229FC"/>
    <w:rsid w:val="008235C5"/>
    <w:rsid w:val="00823985"/>
    <w:rsid w:val="00825B0E"/>
    <w:rsid w:val="008267F5"/>
    <w:rsid w:val="00827AC8"/>
    <w:rsid w:val="00827E4F"/>
    <w:rsid w:val="00830F02"/>
    <w:rsid w:val="0083101C"/>
    <w:rsid w:val="00831DF3"/>
    <w:rsid w:val="00832C4D"/>
    <w:rsid w:val="00834BC3"/>
    <w:rsid w:val="00834D90"/>
    <w:rsid w:val="00834EE2"/>
    <w:rsid w:val="0083597A"/>
    <w:rsid w:val="00836197"/>
    <w:rsid w:val="00836312"/>
    <w:rsid w:val="00837228"/>
    <w:rsid w:val="00837773"/>
    <w:rsid w:val="00837EF5"/>
    <w:rsid w:val="0084180A"/>
    <w:rsid w:val="00842908"/>
    <w:rsid w:val="00842EBB"/>
    <w:rsid w:val="008435E8"/>
    <w:rsid w:val="00844DB0"/>
    <w:rsid w:val="0084525B"/>
    <w:rsid w:val="008463CF"/>
    <w:rsid w:val="00847905"/>
    <w:rsid w:val="00847A52"/>
    <w:rsid w:val="00850406"/>
    <w:rsid w:val="008512CC"/>
    <w:rsid w:val="008519E8"/>
    <w:rsid w:val="00853463"/>
    <w:rsid w:val="00855D2C"/>
    <w:rsid w:val="00856317"/>
    <w:rsid w:val="008568E7"/>
    <w:rsid w:val="008573C1"/>
    <w:rsid w:val="008577BF"/>
    <w:rsid w:val="00857903"/>
    <w:rsid w:val="00860249"/>
    <w:rsid w:val="008606D1"/>
    <w:rsid w:val="00860B7E"/>
    <w:rsid w:val="008618BE"/>
    <w:rsid w:val="00862BA1"/>
    <w:rsid w:val="00864CA9"/>
    <w:rsid w:val="00865BB5"/>
    <w:rsid w:val="00866725"/>
    <w:rsid w:val="00866841"/>
    <w:rsid w:val="008700D9"/>
    <w:rsid w:val="008715C3"/>
    <w:rsid w:val="0087496E"/>
    <w:rsid w:val="008754AC"/>
    <w:rsid w:val="008766FB"/>
    <w:rsid w:val="00877CB8"/>
    <w:rsid w:val="00877F12"/>
    <w:rsid w:val="00880B9C"/>
    <w:rsid w:val="00882E61"/>
    <w:rsid w:val="00882EC8"/>
    <w:rsid w:val="008842F3"/>
    <w:rsid w:val="008845B3"/>
    <w:rsid w:val="00885178"/>
    <w:rsid w:val="00885993"/>
    <w:rsid w:val="008859E7"/>
    <w:rsid w:val="00885AF9"/>
    <w:rsid w:val="008863A3"/>
    <w:rsid w:val="00891B93"/>
    <w:rsid w:val="0089228A"/>
    <w:rsid w:val="008925BA"/>
    <w:rsid w:val="008926D8"/>
    <w:rsid w:val="0089473E"/>
    <w:rsid w:val="0089644C"/>
    <w:rsid w:val="008A078D"/>
    <w:rsid w:val="008A0BD6"/>
    <w:rsid w:val="008A1066"/>
    <w:rsid w:val="008A1640"/>
    <w:rsid w:val="008A2ACA"/>
    <w:rsid w:val="008A2BA3"/>
    <w:rsid w:val="008A412F"/>
    <w:rsid w:val="008A5540"/>
    <w:rsid w:val="008A571E"/>
    <w:rsid w:val="008B008B"/>
    <w:rsid w:val="008B00E9"/>
    <w:rsid w:val="008B15D0"/>
    <w:rsid w:val="008B220D"/>
    <w:rsid w:val="008B308D"/>
    <w:rsid w:val="008B39FA"/>
    <w:rsid w:val="008B4EFE"/>
    <w:rsid w:val="008B63EA"/>
    <w:rsid w:val="008B75C4"/>
    <w:rsid w:val="008B7ECD"/>
    <w:rsid w:val="008C1E35"/>
    <w:rsid w:val="008C2C11"/>
    <w:rsid w:val="008C3F1C"/>
    <w:rsid w:val="008C3FCF"/>
    <w:rsid w:val="008C49A4"/>
    <w:rsid w:val="008C6512"/>
    <w:rsid w:val="008D0774"/>
    <w:rsid w:val="008D16CB"/>
    <w:rsid w:val="008D3689"/>
    <w:rsid w:val="008D3B3B"/>
    <w:rsid w:val="008D492B"/>
    <w:rsid w:val="008D525B"/>
    <w:rsid w:val="008D5466"/>
    <w:rsid w:val="008D5DBD"/>
    <w:rsid w:val="008E06CC"/>
    <w:rsid w:val="008E1220"/>
    <w:rsid w:val="008E179B"/>
    <w:rsid w:val="008E1E12"/>
    <w:rsid w:val="008E3926"/>
    <w:rsid w:val="008E5079"/>
    <w:rsid w:val="008E6229"/>
    <w:rsid w:val="008E63D1"/>
    <w:rsid w:val="008F011C"/>
    <w:rsid w:val="008F0D24"/>
    <w:rsid w:val="008F2983"/>
    <w:rsid w:val="008F2C44"/>
    <w:rsid w:val="008F4325"/>
    <w:rsid w:val="008F4F64"/>
    <w:rsid w:val="008F6041"/>
    <w:rsid w:val="008F6EBF"/>
    <w:rsid w:val="008F73DA"/>
    <w:rsid w:val="0090099F"/>
    <w:rsid w:val="0090182D"/>
    <w:rsid w:val="009039EF"/>
    <w:rsid w:val="009061FC"/>
    <w:rsid w:val="009062A2"/>
    <w:rsid w:val="00906A8A"/>
    <w:rsid w:val="00906D0E"/>
    <w:rsid w:val="009072FC"/>
    <w:rsid w:val="00910533"/>
    <w:rsid w:val="009134E3"/>
    <w:rsid w:val="009142FC"/>
    <w:rsid w:val="00914B18"/>
    <w:rsid w:val="00921BAE"/>
    <w:rsid w:val="0092257D"/>
    <w:rsid w:val="00922635"/>
    <w:rsid w:val="00922ACA"/>
    <w:rsid w:val="00923D1D"/>
    <w:rsid w:val="00924652"/>
    <w:rsid w:val="0092560B"/>
    <w:rsid w:val="00926D28"/>
    <w:rsid w:val="00927178"/>
    <w:rsid w:val="00927269"/>
    <w:rsid w:val="00930123"/>
    <w:rsid w:val="009303E8"/>
    <w:rsid w:val="00933374"/>
    <w:rsid w:val="00934152"/>
    <w:rsid w:val="0093540A"/>
    <w:rsid w:val="00935E3F"/>
    <w:rsid w:val="00936EAB"/>
    <w:rsid w:val="00937B59"/>
    <w:rsid w:val="00937FDA"/>
    <w:rsid w:val="00942485"/>
    <w:rsid w:val="00942BBB"/>
    <w:rsid w:val="00944B41"/>
    <w:rsid w:val="0094776D"/>
    <w:rsid w:val="009478F4"/>
    <w:rsid w:val="00950304"/>
    <w:rsid w:val="00950B28"/>
    <w:rsid w:val="00951423"/>
    <w:rsid w:val="009515AE"/>
    <w:rsid w:val="00951FAA"/>
    <w:rsid w:val="009523EE"/>
    <w:rsid w:val="0095271C"/>
    <w:rsid w:val="0095332B"/>
    <w:rsid w:val="00953533"/>
    <w:rsid w:val="00953DCF"/>
    <w:rsid w:val="009543C3"/>
    <w:rsid w:val="009545B4"/>
    <w:rsid w:val="009569C4"/>
    <w:rsid w:val="00956C6A"/>
    <w:rsid w:val="00956F31"/>
    <w:rsid w:val="00957490"/>
    <w:rsid w:val="009619D5"/>
    <w:rsid w:val="00961A95"/>
    <w:rsid w:val="00961E13"/>
    <w:rsid w:val="00962BD3"/>
    <w:rsid w:val="00963332"/>
    <w:rsid w:val="009642F3"/>
    <w:rsid w:val="00964A05"/>
    <w:rsid w:val="00966077"/>
    <w:rsid w:val="00966A75"/>
    <w:rsid w:val="00967EEA"/>
    <w:rsid w:val="00971E81"/>
    <w:rsid w:val="00972BEE"/>
    <w:rsid w:val="0097510B"/>
    <w:rsid w:val="0097575C"/>
    <w:rsid w:val="00980050"/>
    <w:rsid w:val="00980632"/>
    <w:rsid w:val="00981CBA"/>
    <w:rsid w:val="009830F9"/>
    <w:rsid w:val="0098423E"/>
    <w:rsid w:val="0098541D"/>
    <w:rsid w:val="009854F9"/>
    <w:rsid w:val="00985B91"/>
    <w:rsid w:val="009865C3"/>
    <w:rsid w:val="00993FD4"/>
    <w:rsid w:val="00995233"/>
    <w:rsid w:val="00995EF9"/>
    <w:rsid w:val="009967E5"/>
    <w:rsid w:val="00997C4C"/>
    <w:rsid w:val="009A00CA"/>
    <w:rsid w:val="009A01BD"/>
    <w:rsid w:val="009A11EC"/>
    <w:rsid w:val="009A1216"/>
    <w:rsid w:val="009A312F"/>
    <w:rsid w:val="009A4503"/>
    <w:rsid w:val="009A6234"/>
    <w:rsid w:val="009A6C8E"/>
    <w:rsid w:val="009A79B3"/>
    <w:rsid w:val="009A79F5"/>
    <w:rsid w:val="009A7CB9"/>
    <w:rsid w:val="009A7E50"/>
    <w:rsid w:val="009B01EE"/>
    <w:rsid w:val="009B0A2D"/>
    <w:rsid w:val="009B11D5"/>
    <w:rsid w:val="009B187A"/>
    <w:rsid w:val="009B3C18"/>
    <w:rsid w:val="009B449B"/>
    <w:rsid w:val="009B46B8"/>
    <w:rsid w:val="009B476B"/>
    <w:rsid w:val="009B74B4"/>
    <w:rsid w:val="009C1AD8"/>
    <w:rsid w:val="009C3F8C"/>
    <w:rsid w:val="009C475C"/>
    <w:rsid w:val="009C5000"/>
    <w:rsid w:val="009C59BC"/>
    <w:rsid w:val="009C5D78"/>
    <w:rsid w:val="009C7FB0"/>
    <w:rsid w:val="009D105B"/>
    <w:rsid w:val="009D11B6"/>
    <w:rsid w:val="009D1568"/>
    <w:rsid w:val="009D373F"/>
    <w:rsid w:val="009D4751"/>
    <w:rsid w:val="009D4782"/>
    <w:rsid w:val="009D494B"/>
    <w:rsid w:val="009D5F6E"/>
    <w:rsid w:val="009D6D61"/>
    <w:rsid w:val="009D6F65"/>
    <w:rsid w:val="009D720B"/>
    <w:rsid w:val="009D79A6"/>
    <w:rsid w:val="009E1650"/>
    <w:rsid w:val="009E1A19"/>
    <w:rsid w:val="009E6394"/>
    <w:rsid w:val="009E698C"/>
    <w:rsid w:val="009E6F26"/>
    <w:rsid w:val="009F042E"/>
    <w:rsid w:val="009F09A1"/>
    <w:rsid w:val="009F2A2B"/>
    <w:rsid w:val="009F34B4"/>
    <w:rsid w:val="009F4374"/>
    <w:rsid w:val="009F4918"/>
    <w:rsid w:val="009F4F09"/>
    <w:rsid w:val="009F554A"/>
    <w:rsid w:val="009F645D"/>
    <w:rsid w:val="009F6D59"/>
    <w:rsid w:val="009F6F62"/>
    <w:rsid w:val="009F7128"/>
    <w:rsid w:val="00A00DCE"/>
    <w:rsid w:val="00A0130E"/>
    <w:rsid w:val="00A0155A"/>
    <w:rsid w:val="00A0183F"/>
    <w:rsid w:val="00A026D8"/>
    <w:rsid w:val="00A03C12"/>
    <w:rsid w:val="00A046A5"/>
    <w:rsid w:val="00A04C1B"/>
    <w:rsid w:val="00A04F33"/>
    <w:rsid w:val="00A0597D"/>
    <w:rsid w:val="00A05BF7"/>
    <w:rsid w:val="00A06C9D"/>
    <w:rsid w:val="00A06F2C"/>
    <w:rsid w:val="00A070E9"/>
    <w:rsid w:val="00A0757C"/>
    <w:rsid w:val="00A1017A"/>
    <w:rsid w:val="00A10208"/>
    <w:rsid w:val="00A15469"/>
    <w:rsid w:val="00A15519"/>
    <w:rsid w:val="00A16A0E"/>
    <w:rsid w:val="00A17B11"/>
    <w:rsid w:val="00A20830"/>
    <w:rsid w:val="00A2108E"/>
    <w:rsid w:val="00A22C61"/>
    <w:rsid w:val="00A22E62"/>
    <w:rsid w:val="00A25824"/>
    <w:rsid w:val="00A26B84"/>
    <w:rsid w:val="00A26F59"/>
    <w:rsid w:val="00A271D1"/>
    <w:rsid w:val="00A30BD6"/>
    <w:rsid w:val="00A30E19"/>
    <w:rsid w:val="00A312BC"/>
    <w:rsid w:val="00A314EE"/>
    <w:rsid w:val="00A317A4"/>
    <w:rsid w:val="00A31ADB"/>
    <w:rsid w:val="00A31CF5"/>
    <w:rsid w:val="00A33E9F"/>
    <w:rsid w:val="00A3591B"/>
    <w:rsid w:val="00A35E3D"/>
    <w:rsid w:val="00A364BB"/>
    <w:rsid w:val="00A368C2"/>
    <w:rsid w:val="00A400F9"/>
    <w:rsid w:val="00A40497"/>
    <w:rsid w:val="00A40CBC"/>
    <w:rsid w:val="00A4136D"/>
    <w:rsid w:val="00A41974"/>
    <w:rsid w:val="00A41BA5"/>
    <w:rsid w:val="00A427F0"/>
    <w:rsid w:val="00A436FB"/>
    <w:rsid w:val="00A51E29"/>
    <w:rsid w:val="00A52852"/>
    <w:rsid w:val="00A5494A"/>
    <w:rsid w:val="00A54A3B"/>
    <w:rsid w:val="00A556AD"/>
    <w:rsid w:val="00A558BB"/>
    <w:rsid w:val="00A55F7F"/>
    <w:rsid w:val="00A5639B"/>
    <w:rsid w:val="00A56B62"/>
    <w:rsid w:val="00A572B3"/>
    <w:rsid w:val="00A57DCA"/>
    <w:rsid w:val="00A61E63"/>
    <w:rsid w:val="00A61FB7"/>
    <w:rsid w:val="00A62344"/>
    <w:rsid w:val="00A633F1"/>
    <w:rsid w:val="00A648A8"/>
    <w:rsid w:val="00A64CE7"/>
    <w:rsid w:val="00A66865"/>
    <w:rsid w:val="00A6690A"/>
    <w:rsid w:val="00A711EA"/>
    <w:rsid w:val="00A717FA"/>
    <w:rsid w:val="00A7203A"/>
    <w:rsid w:val="00A7316B"/>
    <w:rsid w:val="00A73749"/>
    <w:rsid w:val="00A74E52"/>
    <w:rsid w:val="00A77A88"/>
    <w:rsid w:val="00A80482"/>
    <w:rsid w:val="00A809F9"/>
    <w:rsid w:val="00A819D6"/>
    <w:rsid w:val="00A81D3A"/>
    <w:rsid w:val="00A838FD"/>
    <w:rsid w:val="00A83925"/>
    <w:rsid w:val="00A83AAB"/>
    <w:rsid w:val="00A857B3"/>
    <w:rsid w:val="00A85B18"/>
    <w:rsid w:val="00A875A8"/>
    <w:rsid w:val="00A876BE"/>
    <w:rsid w:val="00A908FB"/>
    <w:rsid w:val="00A91C77"/>
    <w:rsid w:val="00A96E7D"/>
    <w:rsid w:val="00A97E1B"/>
    <w:rsid w:val="00AA0A01"/>
    <w:rsid w:val="00AA1120"/>
    <w:rsid w:val="00AA3EC9"/>
    <w:rsid w:val="00AA48CD"/>
    <w:rsid w:val="00AA4A1B"/>
    <w:rsid w:val="00AA4C92"/>
    <w:rsid w:val="00AA6038"/>
    <w:rsid w:val="00AA787A"/>
    <w:rsid w:val="00AB039D"/>
    <w:rsid w:val="00AB2C54"/>
    <w:rsid w:val="00AB6A4C"/>
    <w:rsid w:val="00AB6D46"/>
    <w:rsid w:val="00AB7312"/>
    <w:rsid w:val="00AB7476"/>
    <w:rsid w:val="00AB7C8B"/>
    <w:rsid w:val="00AC0A63"/>
    <w:rsid w:val="00AC0BA9"/>
    <w:rsid w:val="00AC2D37"/>
    <w:rsid w:val="00AC365B"/>
    <w:rsid w:val="00AC4C88"/>
    <w:rsid w:val="00AC6132"/>
    <w:rsid w:val="00AC7CE4"/>
    <w:rsid w:val="00AD1CF8"/>
    <w:rsid w:val="00AD1ED8"/>
    <w:rsid w:val="00AD2930"/>
    <w:rsid w:val="00AD34E9"/>
    <w:rsid w:val="00AD35C4"/>
    <w:rsid w:val="00AD386C"/>
    <w:rsid w:val="00AD4603"/>
    <w:rsid w:val="00AD4855"/>
    <w:rsid w:val="00AD7621"/>
    <w:rsid w:val="00AD7AC3"/>
    <w:rsid w:val="00AE0BE0"/>
    <w:rsid w:val="00AE1A15"/>
    <w:rsid w:val="00AE1F82"/>
    <w:rsid w:val="00AE278C"/>
    <w:rsid w:val="00AE2C7D"/>
    <w:rsid w:val="00AE4D14"/>
    <w:rsid w:val="00AE576E"/>
    <w:rsid w:val="00AE6125"/>
    <w:rsid w:val="00AF1E0E"/>
    <w:rsid w:val="00AF3365"/>
    <w:rsid w:val="00AF54E4"/>
    <w:rsid w:val="00AF5678"/>
    <w:rsid w:val="00AF591A"/>
    <w:rsid w:val="00AF6371"/>
    <w:rsid w:val="00AF7ECA"/>
    <w:rsid w:val="00B0076E"/>
    <w:rsid w:val="00B01216"/>
    <w:rsid w:val="00B01354"/>
    <w:rsid w:val="00B024B0"/>
    <w:rsid w:val="00B024D3"/>
    <w:rsid w:val="00B041B5"/>
    <w:rsid w:val="00B05BB0"/>
    <w:rsid w:val="00B06E47"/>
    <w:rsid w:val="00B13285"/>
    <w:rsid w:val="00B141F5"/>
    <w:rsid w:val="00B15EE0"/>
    <w:rsid w:val="00B17FA2"/>
    <w:rsid w:val="00B203F1"/>
    <w:rsid w:val="00B20C2F"/>
    <w:rsid w:val="00B20F09"/>
    <w:rsid w:val="00B212A4"/>
    <w:rsid w:val="00B21864"/>
    <w:rsid w:val="00B23A51"/>
    <w:rsid w:val="00B25152"/>
    <w:rsid w:val="00B26FFA"/>
    <w:rsid w:val="00B271CF"/>
    <w:rsid w:val="00B31216"/>
    <w:rsid w:val="00B31D13"/>
    <w:rsid w:val="00B33154"/>
    <w:rsid w:val="00B33D99"/>
    <w:rsid w:val="00B3428F"/>
    <w:rsid w:val="00B354AA"/>
    <w:rsid w:val="00B35B6C"/>
    <w:rsid w:val="00B3695A"/>
    <w:rsid w:val="00B40158"/>
    <w:rsid w:val="00B413EE"/>
    <w:rsid w:val="00B430A8"/>
    <w:rsid w:val="00B449EF"/>
    <w:rsid w:val="00B463D0"/>
    <w:rsid w:val="00B47D78"/>
    <w:rsid w:val="00B5233C"/>
    <w:rsid w:val="00B56146"/>
    <w:rsid w:val="00B5625F"/>
    <w:rsid w:val="00B574B3"/>
    <w:rsid w:val="00B60193"/>
    <w:rsid w:val="00B609DA"/>
    <w:rsid w:val="00B60B88"/>
    <w:rsid w:val="00B62977"/>
    <w:rsid w:val="00B63841"/>
    <w:rsid w:val="00B63D89"/>
    <w:rsid w:val="00B6418C"/>
    <w:rsid w:val="00B64247"/>
    <w:rsid w:val="00B66DC5"/>
    <w:rsid w:val="00B70875"/>
    <w:rsid w:val="00B71479"/>
    <w:rsid w:val="00B7187D"/>
    <w:rsid w:val="00B71E12"/>
    <w:rsid w:val="00B72ED2"/>
    <w:rsid w:val="00B72F8E"/>
    <w:rsid w:val="00B73370"/>
    <w:rsid w:val="00B735FB"/>
    <w:rsid w:val="00B75B00"/>
    <w:rsid w:val="00B75CD8"/>
    <w:rsid w:val="00B76444"/>
    <w:rsid w:val="00B76958"/>
    <w:rsid w:val="00B80142"/>
    <w:rsid w:val="00B80DC3"/>
    <w:rsid w:val="00B81751"/>
    <w:rsid w:val="00B83070"/>
    <w:rsid w:val="00B84134"/>
    <w:rsid w:val="00B84271"/>
    <w:rsid w:val="00B8645E"/>
    <w:rsid w:val="00B900CF"/>
    <w:rsid w:val="00B9233B"/>
    <w:rsid w:val="00B9291F"/>
    <w:rsid w:val="00B92D12"/>
    <w:rsid w:val="00B94102"/>
    <w:rsid w:val="00B956FB"/>
    <w:rsid w:val="00B963F5"/>
    <w:rsid w:val="00B972B1"/>
    <w:rsid w:val="00B97538"/>
    <w:rsid w:val="00BA22EA"/>
    <w:rsid w:val="00BA393F"/>
    <w:rsid w:val="00BA7439"/>
    <w:rsid w:val="00BA7565"/>
    <w:rsid w:val="00BA75CD"/>
    <w:rsid w:val="00BA7A3A"/>
    <w:rsid w:val="00BB047C"/>
    <w:rsid w:val="00BB0ACF"/>
    <w:rsid w:val="00BB0E05"/>
    <w:rsid w:val="00BB117F"/>
    <w:rsid w:val="00BB1D29"/>
    <w:rsid w:val="00BB1D3D"/>
    <w:rsid w:val="00BB3785"/>
    <w:rsid w:val="00BB3D11"/>
    <w:rsid w:val="00BB48AF"/>
    <w:rsid w:val="00BB612C"/>
    <w:rsid w:val="00BB6982"/>
    <w:rsid w:val="00BC07CD"/>
    <w:rsid w:val="00BC0EA4"/>
    <w:rsid w:val="00BC0EE1"/>
    <w:rsid w:val="00BC2E58"/>
    <w:rsid w:val="00BC3465"/>
    <w:rsid w:val="00BC3A56"/>
    <w:rsid w:val="00BC456E"/>
    <w:rsid w:val="00BC458C"/>
    <w:rsid w:val="00BC63DF"/>
    <w:rsid w:val="00BC7663"/>
    <w:rsid w:val="00BD03DF"/>
    <w:rsid w:val="00BD07E3"/>
    <w:rsid w:val="00BD092D"/>
    <w:rsid w:val="00BD0ACB"/>
    <w:rsid w:val="00BD0D93"/>
    <w:rsid w:val="00BD4D08"/>
    <w:rsid w:val="00BE04CB"/>
    <w:rsid w:val="00BE0D82"/>
    <w:rsid w:val="00BE0E41"/>
    <w:rsid w:val="00BE12A2"/>
    <w:rsid w:val="00BE15E4"/>
    <w:rsid w:val="00BE18C6"/>
    <w:rsid w:val="00BE36CB"/>
    <w:rsid w:val="00BE5B24"/>
    <w:rsid w:val="00BE7180"/>
    <w:rsid w:val="00BF012B"/>
    <w:rsid w:val="00BF087B"/>
    <w:rsid w:val="00BF11B5"/>
    <w:rsid w:val="00BF2334"/>
    <w:rsid w:val="00BF26B1"/>
    <w:rsid w:val="00BF2783"/>
    <w:rsid w:val="00BF2EFE"/>
    <w:rsid w:val="00BF367F"/>
    <w:rsid w:val="00BF3BE5"/>
    <w:rsid w:val="00BF4DC7"/>
    <w:rsid w:val="00BF51DC"/>
    <w:rsid w:val="00BF587D"/>
    <w:rsid w:val="00BF5A5F"/>
    <w:rsid w:val="00BF5CF0"/>
    <w:rsid w:val="00BF60C5"/>
    <w:rsid w:val="00BF6770"/>
    <w:rsid w:val="00BF6EC5"/>
    <w:rsid w:val="00BF7AEA"/>
    <w:rsid w:val="00BF7DD9"/>
    <w:rsid w:val="00C000C9"/>
    <w:rsid w:val="00C00EB4"/>
    <w:rsid w:val="00C01A69"/>
    <w:rsid w:val="00C021BA"/>
    <w:rsid w:val="00C02431"/>
    <w:rsid w:val="00C03526"/>
    <w:rsid w:val="00C03579"/>
    <w:rsid w:val="00C04D18"/>
    <w:rsid w:val="00C0560B"/>
    <w:rsid w:val="00C057E4"/>
    <w:rsid w:val="00C061FB"/>
    <w:rsid w:val="00C07026"/>
    <w:rsid w:val="00C070E3"/>
    <w:rsid w:val="00C071E6"/>
    <w:rsid w:val="00C0792E"/>
    <w:rsid w:val="00C07B5C"/>
    <w:rsid w:val="00C07EC5"/>
    <w:rsid w:val="00C10444"/>
    <w:rsid w:val="00C12529"/>
    <w:rsid w:val="00C1439C"/>
    <w:rsid w:val="00C1626E"/>
    <w:rsid w:val="00C20354"/>
    <w:rsid w:val="00C203E7"/>
    <w:rsid w:val="00C2082F"/>
    <w:rsid w:val="00C22225"/>
    <w:rsid w:val="00C22329"/>
    <w:rsid w:val="00C224DD"/>
    <w:rsid w:val="00C229A7"/>
    <w:rsid w:val="00C23E26"/>
    <w:rsid w:val="00C25980"/>
    <w:rsid w:val="00C25D6E"/>
    <w:rsid w:val="00C307EA"/>
    <w:rsid w:val="00C30D62"/>
    <w:rsid w:val="00C318F7"/>
    <w:rsid w:val="00C322B5"/>
    <w:rsid w:val="00C349DF"/>
    <w:rsid w:val="00C34B63"/>
    <w:rsid w:val="00C35BC0"/>
    <w:rsid w:val="00C4010F"/>
    <w:rsid w:val="00C40D16"/>
    <w:rsid w:val="00C412CF"/>
    <w:rsid w:val="00C41FE4"/>
    <w:rsid w:val="00C448F7"/>
    <w:rsid w:val="00C458E8"/>
    <w:rsid w:val="00C462B5"/>
    <w:rsid w:val="00C47137"/>
    <w:rsid w:val="00C473F4"/>
    <w:rsid w:val="00C50EE5"/>
    <w:rsid w:val="00C5245E"/>
    <w:rsid w:val="00C52D1D"/>
    <w:rsid w:val="00C53082"/>
    <w:rsid w:val="00C532D6"/>
    <w:rsid w:val="00C55AB0"/>
    <w:rsid w:val="00C560FE"/>
    <w:rsid w:val="00C6194A"/>
    <w:rsid w:val="00C62BAC"/>
    <w:rsid w:val="00C62F78"/>
    <w:rsid w:val="00C63B8F"/>
    <w:rsid w:val="00C658E0"/>
    <w:rsid w:val="00C65E2B"/>
    <w:rsid w:val="00C7012E"/>
    <w:rsid w:val="00C72672"/>
    <w:rsid w:val="00C731CF"/>
    <w:rsid w:val="00C751F4"/>
    <w:rsid w:val="00C75E92"/>
    <w:rsid w:val="00C76945"/>
    <w:rsid w:val="00C76948"/>
    <w:rsid w:val="00C76A49"/>
    <w:rsid w:val="00C82512"/>
    <w:rsid w:val="00C83722"/>
    <w:rsid w:val="00C837BB"/>
    <w:rsid w:val="00C855B5"/>
    <w:rsid w:val="00C87ABF"/>
    <w:rsid w:val="00C902C7"/>
    <w:rsid w:val="00C90956"/>
    <w:rsid w:val="00C91C84"/>
    <w:rsid w:val="00C91E19"/>
    <w:rsid w:val="00C92280"/>
    <w:rsid w:val="00C9318C"/>
    <w:rsid w:val="00C937EA"/>
    <w:rsid w:val="00C97037"/>
    <w:rsid w:val="00CA1AF9"/>
    <w:rsid w:val="00CA1BA8"/>
    <w:rsid w:val="00CA1E1F"/>
    <w:rsid w:val="00CA2CF7"/>
    <w:rsid w:val="00CA2D62"/>
    <w:rsid w:val="00CA362B"/>
    <w:rsid w:val="00CA392F"/>
    <w:rsid w:val="00CA4534"/>
    <w:rsid w:val="00CA4ACC"/>
    <w:rsid w:val="00CA4DEF"/>
    <w:rsid w:val="00CA6209"/>
    <w:rsid w:val="00CA7493"/>
    <w:rsid w:val="00CB2956"/>
    <w:rsid w:val="00CB37EB"/>
    <w:rsid w:val="00CB3A1D"/>
    <w:rsid w:val="00CB60BB"/>
    <w:rsid w:val="00CB64D2"/>
    <w:rsid w:val="00CC08E2"/>
    <w:rsid w:val="00CC101B"/>
    <w:rsid w:val="00CC382C"/>
    <w:rsid w:val="00CC3A7B"/>
    <w:rsid w:val="00CC4831"/>
    <w:rsid w:val="00CC5310"/>
    <w:rsid w:val="00CC619E"/>
    <w:rsid w:val="00CC6760"/>
    <w:rsid w:val="00CC7450"/>
    <w:rsid w:val="00CD0229"/>
    <w:rsid w:val="00CD48EA"/>
    <w:rsid w:val="00CD4DE8"/>
    <w:rsid w:val="00CD586A"/>
    <w:rsid w:val="00CE03C9"/>
    <w:rsid w:val="00CE1675"/>
    <w:rsid w:val="00CE2C9B"/>
    <w:rsid w:val="00CE4FAF"/>
    <w:rsid w:val="00CE5580"/>
    <w:rsid w:val="00CE57B7"/>
    <w:rsid w:val="00CF0385"/>
    <w:rsid w:val="00CF0544"/>
    <w:rsid w:val="00CF17E5"/>
    <w:rsid w:val="00CF29DC"/>
    <w:rsid w:val="00CF4193"/>
    <w:rsid w:val="00CF50B7"/>
    <w:rsid w:val="00CF595A"/>
    <w:rsid w:val="00D00244"/>
    <w:rsid w:val="00D02890"/>
    <w:rsid w:val="00D02E0A"/>
    <w:rsid w:val="00D05A2A"/>
    <w:rsid w:val="00D06B5C"/>
    <w:rsid w:val="00D06F80"/>
    <w:rsid w:val="00D0766C"/>
    <w:rsid w:val="00D11780"/>
    <w:rsid w:val="00D13D52"/>
    <w:rsid w:val="00D13F3D"/>
    <w:rsid w:val="00D143B6"/>
    <w:rsid w:val="00D14D42"/>
    <w:rsid w:val="00D15807"/>
    <w:rsid w:val="00D15F3E"/>
    <w:rsid w:val="00D16380"/>
    <w:rsid w:val="00D16C81"/>
    <w:rsid w:val="00D172F6"/>
    <w:rsid w:val="00D20A13"/>
    <w:rsid w:val="00D22BB0"/>
    <w:rsid w:val="00D22DFD"/>
    <w:rsid w:val="00D24E8C"/>
    <w:rsid w:val="00D25A5E"/>
    <w:rsid w:val="00D26594"/>
    <w:rsid w:val="00D27EED"/>
    <w:rsid w:val="00D303E8"/>
    <w:rsid w:val="00D3075E"/>
    <w:rsid w:val="00D30D16"/>
    <w:rsid w:val="00D311FB"/>
    <w:rsid w:val="00D335B6"/>
    <w:rsid w:val="00D343C2"/>
    <w:rsid w:val="00D3448E"/>
    <w:rsid w:val="00D34AAB"/>
    <w:rsid w:val="00D34F3D"/>
    <w:rsid w:val="00D3543C"/>
    <w:rsid w:val="00D359A3"/>
    <w:rsid w:val="00D37714"/>
    <w:rsid w:val="00D3790C"/>
    <w:rsid w:val="00D37D9D"/>
    <w:rsid w:val="00D41769"/>
    <w:rsid w:val="00D41DE5"/>
    <w:rsid w:val="00D42CD8"/>
    <w:rsid w:val="00D43F4F"/>
    <w:rsid w:val="00D44974"/>
    <w:rsid w:val="00D456C5"/>
    <w:rsid w:val="00D479DB"/>
    <w:rsid w:val="00D50395"/>
    <w:rsid w:val="00D527BB"/>
    <w:rsid w:val="00D527E3"/>
    <w:rsid w:val="00D52891"/>
    <w:rsid w:val="00D52C5C"/>
    <w:rsid w:val="00D532CB"/>
    <w:rsid w:val="00D55FAB"/>
    <w:rsid w:val="00D5701E"/>
    <w:rsid w:val="00D602C3"/>
    <w:rsid w:val="00D605F0"/>
    <w:rsid w:val="00D608FD"/>
    <w:rsid w:val="00D623FC"/>
    <w:rsid w:val="00D62A92"/>
    <w:rsid w:val="00D6444C"/>
    <w:rsid w:val="00D70035"/>
    <w:rsid w:val="00D71F6C"/>
    <w:rsid w:val="00D72125"/>
    <w:rsid w:val="00D72F84"/>
    <w:rsid w:val="00D72FB1"/>
    <w:rsid w:val="00D74E25"/>
    <w:rsid w:val="00D75585"/>
    <w:rsid w:val="00D76E24"/>
    <w:rsid w:val="00D7708B"/>
    <w:rsid w:val="00D7718C"/>
    <w:rsid w:val="00D7722C"/>
    <w:rsid w:val="00D8013D"/>
    <w:rsid w:val="00D802AD"/>
    <w:rsid w:val="00D806A0"/>
    <w:rsid w:val="00D81206"/>
    <w:rsid w:val="00D81D42"/>
    <w:rsid w:val="00D82077"/>
    <w:rsid w:val="00D82588"/>
    <w:rsid w:val="00D83598"/>
    <w:rsid w:val="00D8467B"/>
    <w:rsid w:val="00D85004"/>
    <w:rsid w:val="00D8585A"/>
    <w:rsid w:val="00D8621C"/>
    <w:rsid w:val="00D86373"/>
    <w:rsid w:val="00D878D0"/>
    <w:rsid w:val="00D87E47"/>
    <w:rsid w:val="00D918A3"/>
    <w:rsid w:val="00D91A9E"/>
    <w:rsid w:val="00D931C7"/>
    <w:rsid w:val="00D93E7A"/>
    <w:rsid w:val="00D94C50"/>
    <w:rsid w:val="00D9708F"/>
    <w:rsid w:val="00D9758C"/>
    <w:rsid w:val="00DA0004"/>
    <w:rsid w:val="00DA0590"/>
    <w:rsid w:val="00DA15FA"/>
    <w:rsid w:val="00DA5215"/>
    <w:rsid w:val="00DA6134"/>
    <w:rsid w:val="00DB03ED"/>
    <w:rsid w:val="00DB059B"/>
    <w:rsid w:val="00DB0C31"/>
    <w:rsid w:val="00DB0F99"/>
    <w:rsid w:val="00DB1C48"/>
    <w:rsid w:val="00DB2D80"/>
    <w:rsid w:val="00DB3AAF"/>
    <w:rsid w:val="00DB4DE5"/>
    <w:rsid w:val="00DB4FD6"/>
    <w:rsid w:val="00DB678B"/>
    <w:rsid w:val="00DC0605"/>
    <w:rsid w:val="00DC0BCA"/>
    <w:rsid w:val="00DC12DF"/>
    <w:rsid w:val="00DC1736"/>
    <w:rsid w:val="00DC1E16"/>
    <w:rsid w:val="00DC237E"/>
    <w:rsid w:val="00DC3C6C"/>
    <w:rsid w:val="00DC7685"/>
    <w:rsid w:val="00DD0F9E"/>
    <w:rsid w:val="00DD15CA"/>
    <w:rsid w:val="00DD2E83"/>
    <w:rsid w:val="00DD356F"/>
    <w:rsid w:val="00DD37EC"/>
    <w:rsid w:val="00DD4C9A"/>
    <w:rsid w:val="00DD5037"/>
    <w:rsid w:val="00DD5BE8"/>
    <w:rsid w:val="00DD6727"/>
    <w:rsid w:val="00DD6744"/>
    <w:rsid w:val="00DD693C"/>
    <w:rsid w:val="00DD77C7"/>
    <w:rsid w:val="00DE0371"/>
    <w:rsid w:val="00DE0A44"/>
    <w:rsid w:val="00DE3290"/>
    <w:rsid w:val="00DE32FA"/>
    <w:rsid w:val="00DE3F60"/>
    <w:rsid w:val="00DE57AB"/>
    <w:rsid w:val="00DE64F0"/>
    <w:rsid w:val="00DE7260"/>
    <w:rsid w:val="00DF03E4"/>
    <w:rsid w:val="00DF075B"/>
    <w:rsid w:val="00DF186E"/>
    <w:rsid w:val="00DF191B"/>
    <w:rsid w:val="00DF29F3"/>
    <w:rsid w:val="00DF49E6"/>
    <w:rsid w:val="00DF4DA9"/>
    <w:rsid w:val="00DF509F"/>
    <w:rsid w:val="00DF6DD3"/>
    <w:rsid w:val="00DF7F49"/>
    <w:rsid w:val="00E02B95"/>
    <w:rsid w:val="00E035CA"/>
    <w:rsid w:val="00E04AE6"/>
    <w:rsid w:val="00E05344"/>
    <w:rsid w:val="00E06337"/>
    <w:rsid w:val="00E07AB4"/>
    <w:rsid w:val="00E100A2"/>
    <w:rsid w:val="00E1188C"/>
    <w:rsid w:val="00E12153"/>
    <w:rsid w:val="00E13074"/>
    <w:rsid w:val="00E135D8"/>
    <w:rsid w:val="00E14657"/>
    <w:rsid w:val="00E15A6B"/>
    <w:rsid w:val="00E15D0B"/>
    <w:rsid w:val="00E164CF"/>
    <w:rsid w:val="00E16964"/>
    <w:rsid w:val="00E20CC8"/>
    <w:rsid w:val="00E24A3D"/>
    <w:rsid w:val="00E25E48"/>
    <w:rsid w:val="00E26875"/>
    <w:rsid w:val="00E26B7A"/>
    <w:rsid w:val="00E30229"/>
    <w:rsid w:val="00E30761"/>
    <w:rsid w:val="00E32154"/>
    <w:rsid w:val="00E328F1"/>
    <w:rsid w:val="00E3376F"/>
    <w:rsid w:val="00E34742"/>
    <w:rsid w:val="00E349D2"/>
    <w:rsid w:val="00E3535F"/>
    <w:rsid w:val="00E3749E"/>
    <w:rsid w:val="00E40B0D"/>
    <w:rsid w:val="00E41F98"/>
    <w:rsid w:val="00E432FF"/>
    <w:rsid w:val="00E4478E"/>
    <w:rsid w:val="00E45813"/>
    <w:rsid w:val="00E46124"/>
    <w:rsid w:val="00E50A1D"/>
    <w:rsid w:val="00E51CB9"/>
    <w:rsid w:val="00E51F9B"/>
    <w:rsid w:val="00E51FDE"/>
    <w:rsid w:val="00E5366D"/>
    <w:rsid w:val="00E54119"/>
    <w:rsid w:val="00E571EA"/>
    <w:rsid w:val="00E60F3B"/>
    <w:rsid w:val="00E6109D"/>
    <w:rsid w:val="00E61216"/>
    <w:rsid w:val="00E62135"/>
    <w:rsid w:val="00E63D07"/>
    <w:rsid w:val="00E64898"/>
    <w:rsid w:val="00E64B53"/>
    <w:rsid w:val="00E6715C"/>
    <w:rsid w:val="00E7276F"/>
    <w:rsid w:val="00E72D22"/>
    <w:rsid w:val="00E7415C"/>
    <w:rsid w:val="00E7487D"/>
    <w:rsid w:val="00E80224"/>
    <w:rsid w:val="00E8024B"/>
    <w:rsid w:val="00E80856"/>
    <w:rsid w:val="00E80ACB"/>
    <w:rsid w:val="00E81FF5"/>
    <w:rsid w:val="00E825A8"/>
    <w:rsid w:val="00E83423"/>
    <w:rsid w:val="00E836B3"/>
    <w:rsid w:val="00E83998"/>
    <w:rsid w:val="00E84826"/>
    <w:rsid w:val="00E87D88"/>
    <w:rsid w:val="00E90559"/>
    <w:rsid w:val="00E9091B"/>
    <w:rsid w:val="00E90C65"/>
    <w:rsid w:val="00E91C73"/>
    <w:rsid w:val="00E9235A"/>
    <w:rsid w:val="00E950E4"/>
    <w:rsid w:val="00E95CD2"/>
    <w:rsid w:val="00E95E03"/>
    <w:rsid w:val="00E968AF"/>
    <w:rsid w:val="00E96D96"/>
    <w:rsid w:val="00EA0D91"/>
    <w:rsid w:val="00EA1126"/>
    <w:rsid w:val="00EA2AA1"/>
    <w:rsid w:val="00EA2CD9"/>
    <w:rsid w:val="00EA37B3"/>
    <w:rsid w:val="00EA60EA"/>
    <w:rsid w:val="00EA65D9"/>
    <w:rsid w:val="00EA6FE4"/>
    <w:rsid w:val="00EA75A7"/>
    <w:rsid w:val="00EB0622"/>
    <w:rsid w:val="00EB0DD4"/>
    <w:rsid w:val="00EB3C6D"/>
    <w:rsid w:val="00EB4425"/>
    <w:rsid w:val="00EB4ADB"/>
    <w:rsid w:val="00EB52C9"/>
    <w:rsid w:val="00EB5A97"/>
    <w:rsid w:val="00EC559E"/>
    <w:rsid w:val="00EC672D"/>
    <w:rsid w:val="00EC7ABD"/>
    <w:rsid w:val="00ED0B33"/>
    <w:rsid w:val="00ED152C"/>
    <w:rsid w:val="00ED1934"/>
    <w:rsid w:val="00ED1B39"/>
    <w:rsid w:val="00ED1F06"/>
    <w:rsid w:val="00ED2882"/>
    <w:rsid w:val="00ED2F6F"/>
    <w:rsid w:val="00ED4B0F"/>
    <w:rsid w:val="00ED4CB2"/>
    <w:rsid w:val="00ED5416"/>
    <w:rsid w:val="00ED5465"/>
    <w:rsid w:val="00ED60F4"/>
    <w:rsid w:val="00EE0137"/>
    <w:rsid w:val="00EE2475"/>
    <w:rsid w:val="00EE3893"/>
    <w:rsid w:val="00EE3D24"/>
    <w:rsid w:val="00EE4139"/>
    <w:rsid w:val="00EE4293"/>
    <w:rsid w:val="00EE4B91"/>
    <w:rsid w:val="00EE502B"/>
    <w:rsid w:val="00EE700A"/>
    <w:rsid w:val="00EE7AD6"/>
    <w:rsid w:val="00EE7B06"/>
    <w:rsid w:val="00EF0AC7"/>
    <w:rsid w:val="00EF128A"/>
    <w:rsid w:val="00EF1684"/>
    <w:rsid w:val="00EF326C"/>
    <w:rsid w:val="00EF433E"/>
    <w:rsid w:val="00EF54FB"/>
    <w:rsid w:val="00EF5541"/>
    <w:rsid w:val="00EF5C2D"/>
    <w:rsid w:val="00EF6C91"/>
    <w:rsid w:val="00F01042"/>
    <w:rsid w:val="00F01342"/>
    <w:rsid w:val="00F0183E"/>
    <w:rsid w:val="00F01B51"/>
    <w:rsid w:val="00F01CA2"/>
    <w:rsid w:val="00F022F2"/>
    <w:rsid w:val="00F03355"/>
    <w:rsid w:val="00F03937"/>
    <w:rsid w:val="00F042C3"/>
    <w:rsid w:val="00F04471"/>
    <w:rsid w:val="00F0462B"/>
    <w:rsid w:val="00F06990"/>
    <w:rsid w:val="00F07063"/>
    <w:rsid w:val="00F070F2"/>
    <w:rsid w:val="00F0712D"/>
    <w:rsid w:val="00F073B5"/>
    <w:rsid w:val="00F11763"/>
    <w:rsid w:val="00F119B0"/>
    <w:rsid w:val="00F11C4E"/>
    <w:rsid w:val="00F11C6E"/>
    <w:rsid w:val="00F12BA1"/>
    <w:rsid w:val="00F16206"/>
    <w:rsid w:val="00F16988"/>
    <w:rsid w:val="00F16FAE"/>
    <w:rsid w:val="00F2041B"/>
    <w:rsid w:val="00F20CBF"/>
    <w:rsid w:val="00F22A1D"/>
    <w:rsid w:val="00F230B6"/>
    <w:rsid w:val="00F23FC5"/>
    <w:rsid w:val="00F2490E"/>
    <w:rsid w:val="00F2541E"/>
    <w:rsid w:val="00F263EF"/>
    <w:rsid w:val="00F26F4F"/>
    <w:rsid w:val="00F27AF2"/>
    <w:rsid w:val="00F300A3"/>
    <w:rsid w:val="00F30E1E"/>
    <w:rsid w:val="00F314BD"/>
    <w:rsid w:val="00F31A5F"/>
    <w:rsid w:val="00F32399"/>
    <w:rsid w:val="00F327B7"/>
    <w:rsid w:val="00F32932"/>
    <w:rsid w:val="00F379F3"/>
    <w:rsid w:val="00F37AF5"/>
    <w:rsid w:val="00F421C2"/>
    <w:rsid w:val="00F42515"/>
    <w:rsid w:val="00F42A56"/>
    <w:rsid w:val="00F42E40"/>
    <w:rsid w:val="00F434BD"/>
    <w:rsid w:val="00F444EB"/>
    <w:rsid w:val="00F455B8"/>
    <w:rsid w:val="00F4671E"/>
    <w:rsid w:val="00F50747"/>
    <w:rsid w:val="00F507B3"/>
    <w:rsid w:val="00F50829"/>
    <w:rsid w:val="00F51778"/>
    <w:rsid w:val="00F5216B"/>
    <w:rsid w:val="00F54513"/>
    <w:rsid w:val="00F549C3"/>
    <w:rsid w:val="00F5583B"/>
    <w:rsid w:val="00F5605F"/>
    <w:rsid w:val="00F56156"/>
    <w:rsid w:val="00F56639"/>
    <w:rsid w:val="00F56FB3"/>
    <w:rsid w:val="00F61A1D"/>
    <w:rsid w:val="00F63023"/>
    <w:rsid w:val="00F648A4"/>
    <w:rsid w:val="00F67B3D"/>
    <w:rsid w:val="00F67CC4"/>
    <w:rsid w:val="00F701B0"/>
    <w:rsid w:val="00F70981"/>
    <w:rsid w:val="00F72234"/>
    <w:rsid w:val="00F75082"/>
    <w:rsid w:val="00F75552"/>
    <w:rsid w:val="00F77FA8"/>
    <w:rsid w:val="00F80675"/>
    <w:rsid w:val="00F82CD0"/>
    <w:rsid w:val="00F84358"/>
    <w:rsid w:val="00F85397"/>
    <w:rsid w:val="00F85F81"/>
    <w:rsid w:val="00F87432"/>
    <w:rsid w:val="00F905BD"/>
    <w:rsid w:val="00F908F4"/>
    <w:rsid w:val="00F9187F"/>
    <w:rsid w:val="00F91D60"/>
    <w:rsid w:val="00F95770"/>
    <w:rsid w:val="00F960DE"/>
    <w:rsid w:val="00FA0679"/>
    <w:rsid w:val="00FA1140"/>
    <w:rsid w:val="00FA14AE"/>
    <w:rsid w:val="00FA198D"/>
    <w:rsid w:val="00FA19D8"/>
    <w:rsid w:val="00FA4E8A"/>
    <w:rsid w:val="00FA5616"/>
    <w:rsid w:val="00FA5A3C"/>
    <w:rsid w:val="00FA5B29"/>
    <w:rsid w:val="00FA629B"/>
    <w:rsid w:val="00FA63A8"/>
    <w:rsid w:val="00FB3599"/>
    <w:rsid w:val="00FB37C8"/>
    <w:rsid w:val="00FB5FA2"/>
    <w:rsid w:val="00FB76B1"/>
    <w:rsid w:val="00FC1F7A"/>
    <w:rsid w:val="00FC1F84"/>
    <w:rsid w:val="00FC35D6"/>
    <w:rsid w:val="00FC646F"/>
    <w:rsid w:val="00FC7C69"/>
    <w:rsid w:val="00FC7E25"/>
    <w:rsid w:val="00FD14E9"/>
    <w:rsid w:val="00FD1539"/>
    <w:rsid w:val="00FD347A"/>
    <w:rsid w:val="00FD3B60"/>
    <w:rsid w:val="00FD501D"/>
    <w:rsid w:val="00FD5520"/>
    <w:rsid w:val="00FD68E6"/>
    <w:rsid w:val="00FD6A81"/>
    <w:rsid w:val="00FE0C32"/>
    <w:rsid w:val="00FE246F"/>
    <w:rsid w:val="00FE5542"/>
    <w:rsid w:val="00FF0FE7"/>
    <w:rsid w:val="00FF1854"/>
    <w:rsid w:val="00FF2CD4"/>
    <w:rsid w:val="00FF6170"/>
    <w:rsid w:val="00FF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83E34"/>
  <w15:docId w15:val="{8357404B-BA3A-47B0-A46E-AC208BBED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108E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0">
    <w:name w:val="heading 1"/>
    <w:basedOn w:val="a"/>
    <w:next w:val="a"/>
    <w:link w:val="11"/>
    <w:uiPriority w:val="9"/>
    <w:qFormat/>
    <w:rsid w:val="005617F9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qFormat/>
    <w:rsid w:val="00A2108E"/>
    <w:pPr>
      <w:widowControl/>
      <w:spacing w:before="100" w:beforeAutospacing="1" w:after="100" w:afterAutospacing="1"/>
      <w:outlineLvl w:val="2"/>
    </w:pPr>
    <w:rPr>
      <w:rFonts w:ascii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rsid w:val="00A2108E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styleId="a3">
    <w:name w:val="Hyperlink"/>
    <w:rsid w:val="00A2108E"/>
    <w:rPr>
      <w:color w:val="0000FF"/>
      <w:u w:val="single"/>
    </w:rPr>
  </w:style>
  <w:style w:type="character" w:styleId="a4">
    <w:name w:val="Emphasis"/>
    <w:qFormat/>
    <w:rsid w:val="00A2108E"/>
    <w:rPr>
      <w:i/>
      <w:iCs/>
    </w:rPr>
  </w:style>
  <w:style w:type="character" w:customStyle="1" w:styleId="apple-converted-space">
    <w:name w:val="apple-converted-space"/>
    <w:basedOn w:val="a0"/>
    <w:rsid w:val="00A2108E"/>
  </w:style>
  <w:style w:type="paragraph" w:styleId="a5">
    <w:name w:val="footer"/>
    <w:basedOn w:val="a"/>
    <w:link w:val="a6"/>
    <w:rsid w:val="00A210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A2108E"/>
    <w:rPr>
      <w:rFonts w:ascii="Times New Roman" w:eastAsia="新細明體" w:hAnsi="Times New Roman" w:cs="Times New Roman"/>
      <w:sz w:val="20"/>
      <w:szCs w:val="20"/>
    </w:rPr>
  </w:style>
  <w:style w:type="character" w:styleId="a7">
    <w:name w:val="page number"/>
    <w:basedOn w:val="a0"/>
    <w:rsid w:val="00A2108E"/>
  </w:style>
  <w:style w:type="paragraph" w:styleId="a8">
    <w:name w:val="header"/>
    <w:basedOn w:val="a"/>
    <w:link w:val="a9"/>
    <w:uiPriority w:val="99"/>
    <w:rsid w:val="00A2108E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9">
    <w:name w:val="頁首 字元"/>
    <w:link w:val="a8"/>
    <w:uiPriority w:val="99"/>
    <w:rsid w:val="00A2108E"/>
    <w:rPr>
      <w:rFonts w:ascii="Times New Roman" w:eastAsia="新細明體" w:hAnsi="Times New Roman" w:cs="Times New Roman"/>
      <w:sz w:val="20"/>
      <w:szCs w:val="20"/>
      <w:lang w:val="x-none" w:eastAsia="x-none"/>
    </w:rPr>
  </w:style>
  <w:style w:type="character" w:customStyle="1" w:styleId="highlight2">
    <w:name w:val="highlight2"/>
    <w:basedOn w:val="a0"/>
    <w:rsid w:val="00A2108E"/>
  </w:style>
  <w:style w:type="character" w:styleId="aa">
    <w:name w:val="annotation reference"/>
    <w:rsid w:val="00A2108E"/>
    <w:rPr>
      <w:sz w:val="18"/>
      <w:szCs w:val="18"/>
    </w:rPr>
  </w:style>
  <w:style w:type="paragraph" w:styleId="ab">
    <w:name w:val="annotation text"/>
    <w:basedOn w:val="a"/>
    <w:link w:val="ac"/>
    <w:rsid w:val="00A2108E"/>
  </w:style>
  <w:style w:type="character" w:customStyle="1" w:styleId="ac">
    <w:name w:val="註解文字 字元"/>
    <w:link w:val="ab"/>
    <w:rsid w:val="00A2108E"/>
    <w:rPr>
      <w:rFonts w:ascii="Times New Roman" w:eastAsia="新細明體" w:hAnsi="Times New Roman" w:cs="Times New Roman"/>
      <w:szCs w:val="24"/>
    </w:rPr>
  </w:style>
  <w:style w:type="paragraph" w:styleId="ad">
    <w:name w:val="annotation subject"/>
    <w:basedOn w:val="ab"/>
    <w:next w:val="ab"/>
    <w:link w:val="ae"/>
    <w:rsid w:val="00A2108E"/>
    <w:rPr>
      <w:b/>
      <w:bCs/>
    </w:rPr>
  </w:style>
  <w:style w:type="character" w:customStyle="1" w:styleId="ae">
    <w:name w:val="註解主旨 字元"/>
    <w:link w:val="ad"/>
    <w:rsid w:val="00A2108E"/>
    <w:rPr>
      <w:rFonts w:ascii="Times New Roman" w:eastAsia="新細明體" w:hAnsi="Times New Roman" w:cs="Times New Roman"/>
      <w:b/>
      <w:bCs/>
      <w:szCs w:val="24"/>
    </w:rPr>
  </w:style>
  <w:style w:type="paragraph" w:styleId="af">
    <w:name w:val="Balloon Text"/>
    <w:basedOn w:val="a"/>
    <w:link w:val="af0"/>
    <w:rsid w:val="00A2108E"/>
    <w:rPr>
      <w:rFonts w:ascii="Cambria" w:hAnsi="Cambria"/>
      <w:sz w:val="18"/>
      <w:szCs w:val="18"/>
    </w:rPr>
  </w:style>
  <w:style w:type="character" w:customStyle="1" w:styleId="af0">
    <w:name w:val="註解方塊文字 字元"/>
    <w:link w:val="af"/>
    <w:rsid w:val="00A2108E"/>
    <w:rPr>
      <w:rFonts w:ascii="Cambria" w:eastAsia="新細明體" w:hAnsi="Cambria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2108E"/>
    <w:pPr>
      <w:jc w:val="center"/>
    </w:pPr>
    <w:rPr>
      <w:noProof/>
    </w:rPr>
  </w:style>
  <w:style w:type="character" w:customStyle="1" w:styleId="EndNoteBibliographyTitle0">
    <w:name w:val="EndNote Bibliography Title 字元"/>
    <w:link w:val="EndNoteBibliographyTitle"/>
    <w:rsid w:val="00A2108E"/>
    <w:rPr>
      <w:rFonts w:ascii="Times New Roman" w:eastAsia="新細明體" w:hAnsi="Times New Roman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A2108E"/>
    <w:pPr>
      <w:jc w:val="both"/>
    </w:pPr>
    <w:rPr>
      <w:noProof/>
    </w:rPr>
  </w:style>
  <w:style w:type="character" w:customStyle="1" w:styleId="EndNoteBibliography0">
    <w:name w:val="EndNote Bibliography 字元"/>
    <w:link w:val="EndNoteBibliography"/>
    <w:rsid w:val="00A2108E"/>
    <w:rPr>
      <w:rFonts w:ascii="Times New Roman" w:eastAsia="新細明體" w:hAnsi="Times New Roman" w:cs="Times New Roman"/>
      <w:noProof/>
      <w:szCs w:val="24"/>
    </w:rPr>
  </w:style>
  <w:style w:type="character" w:styleId="af1">
    <w:name w:val="Strong"/>
    <w:uiPriority w:val="22"/>
    <w:qFormat/>
    <w:rsid w:val="004308B5"/>
    <w:rPr>
      <w:b/>
      <w:bCs/>
    </w:rPr>
  </w:style>
  <w:style w:type="character" w:styleId="af2">
    <w:name w:val="line number"/>
    <w:basedOn w:val="a0"/>
    <w:uiPriority w:val="99"/>
    <w:semiHidden/>
    <w:unhideWhenUsed/>
    <w:rsid w:val="006648D2"/>
  </w:style>
  <w:style w:type="paragraph" w:styleId="af3">
    <w:name w:val="List Paragraph"/>
    <w:basedOn w:val="a"/>
    <w:uiPriority w:val="34"/>
    <w:qFormat/>
    <w:rsid w:val="00186767"/>
    <w:pPr>
      <w:ind w:leftChars="200" w:left="480"/>
    </w:pPr>
  </w:style>
  <w:style w:type="paragraph" w:customStyle="1" w:styleId="1">
    <w:name w:val="樣式1"/>
    <w:basedOn w:val="EndNoteBibliography"/>
    <w:link w:val="12"/>
    <w:qFormat/>
    <w:rsid w:val="00186767"/>
    <w:pPr>
      <w:numPr>
        <w:numId w:val="4"/>
      </w:numPr>
    </w:pPr>
    <w:rPr>
      <w:color w:val="000000" w:themeColor="text1"/>
    </w:rPr>
  </w:style>
  <w:style w:type="character" w:customStyle="1" w:styleId="12">
    <w:name w:val="樣式1 字元"/>
    <w:basedOn w:val="EndNoteBibliography0"/>
    <w:link w:val="1"/>
    <w:rsid w:val="00186767"/>
    <w:rPr>
      <w:rFonts w:ascii="Times New Roman" w:eastAsia="新細明體" w:hAnsi="Times New Roman" w:cs="Times New Roman"/>
      <w:noProof/>
      <w:color w:val="000000" w:themeColor="text1"/>
      <w:szCs w:val="24"/>
    </w:rPr>
  </w:style>
  <w:style w:type="paragraph" w:styleId="af4">
    <w:name w:val="Revision"/>
    <w:hidden/>
    <w:uiPriority w:val="99"/>
    <w:semiHidden/>
    <w:rsid w:val="003B1F79"/>
    <w:rPr>
      <w:rFonts w:ascii="Times New Roman" w:eastAsia="新細明體" w:hAnsi="Times New Roman" w:cs="Times New Roman"/>
      <w:szCs w:val="24"/>
    </w:rPr>
  </w:style>
  <w:style w:type="paragraph" w:styleId="Web">
    <w:name w:val="Normal (Web)"/>
    <w:basedOn w:val="a"/>
    <w:uiPriority w:val="99"/>
    <w:unhideWhenUsed/>
    <w:rsid w:val="000E3B65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ref-journal">
    <w:name w:val="ref-journal"/>
    <w:basedOn w:val="a0"/>
    <w:rsid w:val="00A368C2"/>
  </w:style>
  <w:style w:type="character" w:customStyle="1" w:styleId="ref-vol">
    <w:name w:val="ref-vol"/>
    <w:basedOn w:val="a0"/>
    <w:rsid w:val="00A368C2"/>
  </w:style>
  <w:style w:type="character" w:customStyle="1" w:styleId="11">
    <w:name w:val="標題 1 字元"/>
    <w:basedOn w:val="a0"/>
    <w:link w:val="10"/>
    <w:uiPriority w:val="9"/>
    <w:rsid w:val="005617F9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f5">
    <w:name w:val="Unresolved Mention"/>
    <w:basedOn w:val="a0"/>
    <w:uiPriority w:val="99"/>
    <w:semiHidden/>
    <w:unhideWhenUsed/>
    <w:rsid w:val="00613E2C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a0"/>
    <w:rsid w:val="00AF7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49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1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02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24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03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10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1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88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67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9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46343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9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859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99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5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1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82541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38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1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95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0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66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09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1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24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0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75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32581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97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81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43684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6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0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13221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5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86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59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07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86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12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00790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88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77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30089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24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42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07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0DA2D1-8B67-4B4D-81AA-F476009A7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76</Words>
  <Characters>271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台北榮民總醫院</Company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英軒 戴</cp:lastModifiedBy>
  <cp:revision>9</cp:revision>
  <dcterms:created xsi:type="dcterms:W3CDTF">2023-06-20T07:24:00Z</dcterms:created>
  <dcterms:modified xsi:type="dcterms:W3CDTF">2023-10-03T14:27:00Z</dcterms:modified>
</cp:coreProperties>
</file>